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C5639B" w14:textId="3891A926" w:rsidR="000B527B" w:rsidRPr="00701E00" w:rsidRDefault="005E4E8C" w:rsidP="00B24552">
      <w:pPr>
        <w:autoSpaceDE w:val="0"/>
        <w:autoSpaceDN w:val="0"/>
        <w:adjustRightInd w:val="0"/>
        <w:spacing w:line="400" w:lineRule="exact"/>
        <w:jc w:val="both"/>
        <w:rPr>
          <w:rFonts w:ascii="Times New Roman" w:hAnsi="Times New Roman" w:cs="Times New Roman"/>
          <w:b/>
          <w:i/>
          <w:sz w:val="36"/>
          <w:szCs w:val="32"/>
          <w:u w:val="single"/>
        </w:rPr>
      </w:pPr>
      <w:r w:rsidRPr="00701E00">
        <w:rPr>
          <w:rFonts w:ascii="Times New Roman" w:hAnsi="Times New Roman" w:cs="Times New Roman"/>
          <w:b/>
          <w:i/>
          <w:sz w:val="36"/>
          <w:szCs w:val="32"/>
          <w:u w:val="single"/>
        </w:rPr>
        <w:t>Supplementary material</w:t>
      </w:r>
    </w:p>
    <w:p w14:paraId="218AF439" w14:textId="77777777" w:rsidR="000B527B" w:rsidRPr="00701E00" w:rsidRDefault="000B527B" w:rsidP="00B24552">
      <w:pPr>
        <w:autoSpaceDE w:val="0"/>
        <w:autoSpaceDN w:val="0"/>
        <w:adjustRightInd w:val="0"/>
        <w:spacing w:line="400" w:lineRule="exact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0DC75668" w14:textId="5004EC0E" w:rsidR="0023260A" w:rsidRPr="00701E00" w:rsidRDefault="0023260A" w:rsidP="0023260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32"/>
        </w:rPr>
      </w:pPr>
      <w:bookmarkStart w:id="0" w:name="_Hlk15164005"/>
      <w:r w:rsidRPr="00701E00">
        <w:rPr>
          <w:rFonts w:ascii="Times New Roman" w:hAnsi="Times New Roman" w:cs="Times New Roman" w:hint="eastAsia"/>
          <w:b/>
          <w:sz w:val="32"/>
        </w:rPr>
        <w:t>Modeling pressure drop</w:t>
      </w:r>
      <w:r w:rsidR="003F3A91" w:rsidRPr="00701E00">
        <w:rPr>
          <w:rFonts w:ascii="Times New Roman" w:hAnsi="Times New Roman" w:cs="Times New Roman"/>
          <w:b/>
          <w:sz w:val="32"/>
        </w:rPr>
        <w:t xml:space="preserve"> values</w:t>
      </w:r>
      <w:r w:rsidRPr="00701E00">
        <w:rPr>
          <w:rFonts w:ascii="Times New Roman" w:hAnsi="Times New Roman" w:cs="Times New Roman" w:hint="eastAsia"/>
          <w:b/>
          <w:sz w:val="32"/>
        </w:rPr>
        <w:t xml:space="preserve"> </w:t>
      </w:r>
      <w:r w:rsidRPr="00701E00">
        <w:rPr>
          <w:rFonts w:ascii="Times New Roman" w:hAnsi="Times New Roman" w:cs="Times New Roman"/>
          <w:b/>
          <w:sz w:val="32"/>
        </w:rPr>
        <w:t xml:space="preserve">across </w:t>
      </w:r>
      <w:r w:rsidRPr="00701E00">
        <w:rPr>
          <w:rFonts w:ascii="Times New Roman" w:hAnsi="Times New Roman" w:cs="Times New Roman" w:hint="eastAsia"/>
          <w:b/>
          <w:sz w:val="32"/>
        </w:rPr>
        <w:t>ultra-thin</w:t>
      </w:r>
      <w:r w:rsidRPr="00701E00">
        <w:rPr>
          <w:rFonts w:ascii="Times New Roman" w:hAnsi="Times New Roman" w:cs="Times New Roman"/>
          <w:b/>
          <w:sz w:val="32"/>
        </w:rPr>
        <w:t xml:space="preserve"> nanofiber filters with various ranges of filtration parameters under an aerodynamic slip effect</w:t>
      </w:r>
      <w:bookmarkStart w:id="1" w:name="_GoBack"/>
      <w:bookmarkEnd w:id="1"/>
    </w:p>
    <w:p w14:paraId="50602108" w14:textId="77777777" w:rsidR="00101665" w:rsidRPr="00701E00" w:rsidRDefault="00101665" w:rsidP="00101665">
      <w:pPr>
        <w:widowControl/>
        <w:autoSpaceDE w:val="0"/>
        <w:autoSpaceDN w:val="0"/>
        <w:adjustRightInd w:val="0"/>
        <w:spacing w:line="360" w:lineRule="auto"/>
        <w:jc w:val="both"/>
        <w:rPr>
          <w:rFonts w:ascii="Times New Roman" w:eastAsia="맑은 고딕" w:hAnsi="Times New Roman" w:cs="Times New Roman"/>
          <w:b/>
          <w:kern w:val="0"/>
          <w:sz w:val="32"/>
          <w:szCs w:val="24"/>
          <w:lang w:eastAsia="ko-KR"/>
        </w:rPr>
      </w:pPr>
    </w:p>
    <w:p w14:paraId="3AF034BB" w14:textId="4FF838A0" w:rsidR="005E4E8C" w:rsidRPr="00701E00" w:rsidRDefault="005E4E8C" w:rsidP="00101665">
      <w:pPr>
        <w:autoSpaceDE w:val="0"/>
        <w:autoSpaceDN w:val="0"/>
        <w:adjustRightInd w:val="0"/>
        <w:spacing w:after="100" w:afterAutospacing="1"/>
        <w:jc w:val="center"/>
        <w:rPr>
          <w:rFonts w:ascii="Times New Roman" w:hAnsi="Times New Roman" w:cs="Times New Roman"/>
        </w:rPr>
      </w:pPr>
      <w:proofErr w:type="spellStart"/>
      <w:r w:rsidRPr="00701E00">
        <w:rPr>
          <w:rFonts w:ascii="Times New Roman" w:hAnsi="Times New Roman" w:cs="Times New Roman" w:hint="eastAsia"/>
        </w:rPr>
        <w:t>Songhui</w:t>
      </w:r>
      <w:proofErr w:type="spellEnd"/>
      <w:r w:rsidRPr="00701E00">
        <w:rPr>
          <w:rFonts w:ascii="Times New Roman" w:hAnsi="Times New Roman" w:cs="Times New Roman"/>
        </w:rPr>
        <w:t xml:space="preserve"> Lee</w:t>
      </w:r>
      <w:r w:rsidRPr="00701E00">
        <w:rPr>
          <w:rFonts w:ascii="Times New Roman" w:hAnsi="Times New Roman" w:cs="Times New Roman"/>
          <w:vertAlign w:val="superscript"/>
        </w:rPr>
        <w:t>1</w:t>
      </w:r>
      <w:r w:rsidRPr="00701E00">
        <w:rPr>
          <w:rFonts w:ascii="Times New Roman" w:hAnsi="Times New Roman" w:cs="Times New Roman"/>
        </w:rPr>
        <w:t>, Dai</w:t>
      </w:r>
      <w:r w:rsidR="00886A96" w:rsidRPr="00701E00">
        <w:rPr>
          <w:rFonts w:ascii="Times New Roman" w:hAnsi="Times New Roman" w:cs="Times New Roman"/>
        </w:rPr>
        <w:t xml:space="preserve"> Bui</w:t>
      </w:r>
      <w:r w:rsidR="00876780">
        <w:rPr>
          <w:rFonts w:ascii="맑은 고딕" w:eastAsia="맑은 고딕" w:hAnsi="맑은 고딕" w:cs="Times New Roman" w:hint="eastAsia"/>
          <w:lang w:eastAsia="ko-KR"/>
        </w:rPr>
        <w:t>-</w:t>
      </w:r>
      <w:r w:rsidR="00886A96" w:rsidRPr="00701E00">
        <w:rPr>
          <w:rFonts w:ascii="Times New Roman" w:hAnsi="Times New Roman" w:cs="Times New Roman"/>
        </w:rPr>
        <w:t>Vinh</w:t>
      </w:r>
      <w:r w:rsidRPr="00701E00">
        <w:rPr>
          <w:rFonts w:ascii="Times New Roman" w:hAnsi="Times New Roman" w:cs="Times New Roman"/>
          <w:vertAlign w:val="superscript"/>
        </w:rPr>
        <w:t>1</w:t>
      </w:r>
      <w:r w:rsidRPr="00701E00">
        <w:rPr>
          <w:rFonts w:ascii="Times New Roman" w:hAnsi="Times New Roman" w:cs="Times New Roman"/>
        </w:rPr>
        <w:t xml:space="preserve">, </w:t>
      </w:r>
      <w:proofErr w:type="spellStart"/>
      <w:r w:rsidRPr="00701E00">
        <w:rPr>
          <w:rFonts w:ascii="Times New Roman" w:hAnsi="Times New Roman" w:cs="Times New Roman"/>
        </w:rPr>
        <w:t>Min</w:t>
      </w:r>
      <w:r w:rsidR="0023260A" w:rsidRPr="00701E00">
        <w:rPr>
          <w:rFonts w:ascii="Times New Roman" w:hAnsi="Times New Roman" w:cs="Times New Roman"/>
        </w:rPr>
        <w:t>w</w:t>
      </w:r>
      <w:r w:rsidRPr="00701E00">
        <w:rPr>
          <w:rFonts w:ascii="Times New Roman" w:hAnsi="Times New Roman" w:cs="Times New Roman"/>
        </w:rPr>
        <w:t>oo</w:t>
      </w:r>
      <w:proofErr w:type="spellEnd"/>
      <w:r w:rsidRPr="00701E00">
        <w:rPr>
          <w:rFonts w:ascii="Times New Roman" w:hAnsi="Times New Roman" w:cs="Times New Roman"/>
        </w:rPr>
        <w:t xml:space="preserve"> Baek</w:t>
      </w:r>
      <w:r w:rsidRPr="00701E00">
        <w:rPr>
          <w:rFonts w:ascii="Times New Roman" w:hAnsi="Times New Roman" w:cs="Times New Roman"/>
          <w:vertAlign w:val="superscript"/>
        </w:rPr>
        <w:t>1</w:t>
      </w:r>
      <w:r w:rsidRPr="00701E00">
        <w:rPr>
          <w:rFonts w:ascii="Times New Roman" w:hAnsi="Times New Roman" w:cs="Times New Roman"/>
        </w:rPr>
        <w:t>, Dong-Bin Kwak</w:t>
      </w:r>
      <w:r w:rsidRPr="00701E00">
        <w:rPr>
          <w:rFonts w:ascii="Times New Roman" w:hAnsi="Times New Roman" w:cs="Times New Roman"/>
          <w:vertAlign w:val="superscript"/>
        </w:rPr>
        <w:t>2,*</w:t>
      </w:r>
      <w:r w:rsidRPr="00701E00">
        <w:rPr>
          <w:rFonts w:ascii="Times New Roman" w:hAnsi="Times New Roman" w:cs="Times New Roman"/>
        </w:rPr>
        <w:t xml:space="preserve">, </w:t>
      </w:r>
      <w:proofErr w:type="spellStart"/>
      <w:r w:rsidRPr="00701E00">
        <w:rPr>
          <w:rFonts w:ascii="Times New Roman" w:hAnsi="Times New Roman" w:cs="Times New Roman"/>
        </w:rPr>
        <w:t>Handol</w:t>
      </w:r>
      <w:proofErr w:type="spellEnd"/>
      <w:r w:rsidRPr="00701E00">
        <w:rPr>
          <w:rFonts w:ascii="Times New Roman" w:hAnsi="Times New Roman" w:cs="Times New Roman"/>
        </w:rPr>
        <w:t xml:space="preserve"> Lee</w:t>
      </w:r>
      <w:r w:rsidRPr="00701E00">
        <w:rPr>
          <w:rFonts w:ascii="Times New Roman" w:hAnsi="Times New Roman" w:cs="Times New Roman"/>
          <w:vertAlign w:val="superscript"/>
        </w:rPr>
        <w:t>1,*</w:t>
      </w:r>
    </w:p>
    <w:p w14:paraId="2C23B0E4" w14:textId="77777777" w:rsidR="005E4E8C" w:rsidRPr="00701E00" w:rsidRDefault="005E4E8C" w:rsidP="00101665">
      <w:pPr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i/>
          <w:iCs/>
        </w:rPr>
      </w:pPr>
      <w:bookmarkStart w:id="2" w:name="_Hlk47961364"/>
      <w:bookmarkEnd w:id="0"/>
      <w:r w:rsidRPr="00701E00">
        <w:rPr>
          <w:rFonts w:ascii="Times New Roman" w:hAnsi="Times New Roman" w:cs="Times New Roman"/>
          <w:i/>
          <w:iCs/>
          <w:vertAlign w:val="superscript"/>
        </w:rPr>
        <w:t>1</w:t>
      </w:r>
      <w:r w:rsidRPr="00701E00">
        <w:rPr>
          <w:rFonts w:ascii="Times New Roman" w:hAnsi="Times New Roman" w:cs="Times New Roman"/>
          <w:i/>
          <w:iCs/>
        </w:rPr>
        <w:t>Department of Environmental Engineering, Inha University, 100 Inha-</w:t>
      </w:r>
      <w:proofErr w:type="spellStart"/>
      <w:r w:rsidRPr="00701E00">
        <w:rPr>
          <w:rFonts w:ascii="Times New Roman" w:hAnsi="Times New Roman" w:cs="Times New Roman"/>
          <w:i/>
          <w:iCs/>
        </w:rPr>
        <w:t>ro</w:t>
      </w:r>
      <w:proofErr w:type="spellEnd"/>
      <w:r w:rsidRPr="00701E00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701E00">
        <w:rPr>
          <w:rFonts w:ascii="Times New Roman" w:hAnsi="Times New Roman" w:cs="Times New Roman"/>
          <w:i/>
          <w:iCs/>
        </w:rPr>
        <w:t>Michuhol-gu</w:t>
      </w:r>
      <w:proofErr w:type="spellEnd"/>
      <w:r w:rsidRPr="00701E00">
        <w:rPr>
          <w:rFonts w:ascii="Times New Roman" w:hAnsi="Times New Roman" w:cs="Times New Roman"/>
          <w:i/>
          <w:iCs/>
        </w:rPr>
        <w:t>, Incheon, 22212, Republic of Korea</w:t>
      </w:r>
      <w:bookmarkEnd w:id="2"/>
    </w:p>
    <w:p w14:paraId="7045F530" w14:textId="77777777" w:rsidR="005E4E8C" w:rsidRPr="00701E00" w:rsidRDefault="005E4E8C" w:rsidP="00101665">
      <w:pPr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i/>
          <w:iCs/>
        </w:rPr>
      </w:pPr>
      <w:r w:rsidRPr="00701E00">
        <w:rPr>
          <w:rFonts w:ascii="Times New Roman" w:hAnsi="Times New Roman" w:cs="Times New Roman"/>
          <w:i/>
          <w:iCs/>
          <w:vertAlign w:val="superscript"/>
        </w:rPr>
        <w:t>2</w:t>
      </w:r>
      <w:r w:rsidRPr="00701E00">
        <w:rPr>
          <w:rFonts w:ascii="Times New Roman" w:hAnsi="Times New Roman" w:cs="Times New Roman"/>
          <w:i/>
          <w:iCs/>
          <w:lang w:bidi="sa-IN"/>
        </w:rPr>
        <w:t>Particle Technology Laboratory,</w:t>
      </w:r>
      <w:r w:rsidRPr="00701E00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701E00">
        <w:rPr>
          <w:rFonts w:ascii="Times New Roman" w:hAnsi="Times New Roman" w:cs="Times New Roman"/>
          <w:i/>
          <w:iCs/>
        </w:rPr>
        <w:t>Mechanical Engineering, University of Minnesota, 111 Church St., S.E., Minneapolis 55455, USA</w:t>
      </w:r>
    </w:p>
    <w:p w14:paraId="03F0F8A4" w14:textId="77777777" w:rsidR="00A165F6" w:rsidRPr="00701E00" w:rsidRDefault="00A165F6" w:rsidP="00A165F6">
      <w:pPr>
        <w:tabs>
          <w:tab w:val="left" w:pos="3795"/>
        </w:tabs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 w:rsidRPr="00701E00">
        <w:rPr>
          <w:rFonts w:ascii="Times New Roman" w:hAnsi="Times New Roman" w:cs="Times New Roman"/>
          <w:b/>
          <w:noProof/>
          <w:szCs w:val="24"/>
          <w:lang w:eastAsia="ko-KR"/>
        </w:rPr>
        <mc:AlternateContent>
          <mc:Choice Requires="wps">
            <w:drawing>
              <wp:anchor distT="4294967292" distB="4294967292" distL="114300" distR="114300" simplePos="0" relativeHeight="251666432" behindDoc="0" locked="0" layoutInCell="1" allowOverlap="1" wp14:anchorId="4E7F5DC8" wp14:editId="073D8FF6">
                <wp:simplePos x="0" y="0"/>
                <wp:positionH relativeFrom="column">
                  <wp:posOffset>31750</wp:posOffset>
                </wp:positionH>
                <wp:positionV relativeFrom="paragraph">
                  <wp:posOffset>90169</wp:posOffset>
                </wp:positionV>
                <wp:extent cx="5947410" cy="0"/>
                <wp:effectExtent l="0" t="0" r="15240" b="19050"/>
                <wp:wrapNone/>
                <wp:docPr id="11" name="직선 연결선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94741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169A062" id="직선 연결선 11" o:spid="_x0000_s1026" style="position:absolute;flip:x;z-index:25166643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2.5pt,7.1pt" to="470.8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"/>
            </w:pict>
          </mc:Fallback>
        </mc:AlternateContent>
      </w:r>
    </w:p>
    <w:p w14:paraId="3A7F0CDA" w14:textId="77777777" w:rsidR="005E4E8C" w:rsidRPr="00701E00" w:rsidRDefault="005E4E8C" w:rsidP="005E4E8C">
      <w:pPr>
        <w:tabs>
          <w:tab w:val="left" w:pos="900"/>
        </w:tabs>
        <w:spacing w:line="360" w:lineRule="auto"/>
        <w:jc w:val="both"/>
        <w:rPr>
          <w:rFonts w:ascii="Times New Roman" w:eastAsia="DFKai-SB" w:hAnsi="Times New Roman" w:cs="Times New Roman"/>
        </w:rPr>
      </w:pPr>
      <w:bookmarkStart w:id="3" w:name="OLE_LINK5"/>
      <w:bookmarkStart w:id="4" w:name="OLE_LINK6"/>
      <w:r w:rsidRPr="00701E00">
        <w:rPr>
          <w:rFonts w:ascii="Times New Roman" w:eastAsia="DFKai-SB" w:hAnsi="Times New Roman" w:cs="Times New Roman"/>
        </w:rPr>
        <w:t>*Corresponding authors</w:t>
      </w:r>
    </w:p>
    <w:p w14:paraId="371CCB88" w14:textId="77777777" w:rsidR="005E4E8C" w:rsidRPr="00701E00" w:rsidRDefault="005E4E8C" w:rsidP="005E4E8C">
      <w:pPr>
        <w:tabs>
          <w:tab w:val="right" w:pos="405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</w:rPr>
      </w:pPr>
      <w:r w:rsidRPr="00701E00">
        <w:rPr>
          <w:rFonts w:ascii="Times New Roman" w:hAnsi="Times New Roman" w:cs="Times New Roman"/>
          <w:i/>
        </w:rPr>
        <w:t xml:space="preserve">Email address: kwak0068@umn.edu (Dong-Bin </w:t>
      </w:r>
      <w:proofErr w:type="spellStart"/>
      <w:r w:rsidRPr="00701E00">
        <w:rPr>
          <w:rFonts w:ascii="Times New Roman" w:hAnsi="Times New Roman" w:cs="Times New Roman"/>
          <w:i/>
        </w:rPr>
        <w:t>Kwak</w:t>
      </w:r>
      <w:proofErr w:type="spellEnd"/>
      <w:r w:rsidRPr="00701E00">
        <w:rPr>
          <w:rFonts w:ascii="Times New Roman" w:hAnsi="Times New Roman" w:cs="Times New Roman"/>
          <w:i/>
        </w:rPr>
        <w:t>)</w:t>
      </w:r>
    </w:p>
    <w:p w14:paraId="66B8ED0E" w14:textId="77777777" w:rsidR="005E4E8C" w:rsidRPr="00701E00" w:rsidRDefault="005E4E8C" w:rsidP="005E4E8C">
      <w:pPr>
        <w:tabs>
          <w:tab w:val="right" w:pos="43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</w:rPr>
      </w:pPr>
      <w:r w:rsidRPr="00701E00">
        <w:rPr>
          <w:rFonts w:ascii="Times New Roman" w:hAnsi="Times New Roman" w:cs="Times New Roman"/>
          <w:i/>
        </w:rPr>
        <w:t>Tel.: +1 612 626 1517; Fax: +1 612 625 6069</w:t>
      </w:r>
    </w:p>
    <w:p w14:paraId="5F6B2B51" w14:textId="77777777" w:rsidR="005E4E8C" w:rsidRPr="00701E00" w:rsidRDefault="005E4E8C" w:rsidP="005E4E8C">
      <w:pPr>
        <w:tabs>
          <w:tab w:val="right" w:pos="405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</w:rPr>
      </w:pPr>
      <w:r w:rsidRPr="00701E00">
        <w:rPr>
          <w:rFonts w:ascii="Times New Roman" w:hAnsi="Times New Roman" w:cs="Times New Roman"/>
          <w:i/>
        </w:rPr>
        <w:t>Email address: leehd@inha.ac.kr (</w:t>
      </w:r>
      <w:proofErr w:type="spellStart"/>
      <w:r w:rsidRPr="00701E00">
        <w:rPr>
          <w:rFonts w:ascii="Times New Roman" w:hAnsi="Times New Roman" w:cs="Times New Roman"/>
          <w:i/>
        </w:rPr>
        <w:t>Handol</w:t>
      </w:r>
      <w:proofErr w:type="spellEnd"/>
      <w:r w:rsidRPr="00701E00">
        <w:rPr>
          <w:rFonts w:ascii="Times New Roman" w:hAnsi="Times New Roman" w:cs="Times New Roman"/>
          <w:i/>
        </w:rPr>
        <w:t xml:space="preserve"> Lee)</w:t>
      </w:r>
    </w:p>
    <w:p w14:paraId="2D69BE95" w14:textId="77777777" w:rsidR="005E4E8C" w:rsidRPr="00701E00" w:rsidRDefault="005E4E8C" w:rsidP="005E4E8C">
      <w:pPr>
        <w:tabs>
          <w:tab w:val="right" w:pos="43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</w:rPr>
      </w:pPr>
      <w:r w:rsidRPr="00701E00">
        <w:rPr>
          <w:rFonts w:ascii="Times New Roman" w:hAnsi="Times New Roman" w:cs="Times New Roman"/>
          <w:i/>
        </w:rPr>
        <w:t>Tel.: +82 32 860 7504; Fax: +82 32 865 8625</w:t>
      </w:r>
    </w:p>
    <w:p w14:paraId="5BDE66B2" w14:textId="77777777" w:rsidR="005E4E8C" w:rsidRPr="00701E00" w:rsidRDefault="005E4E8C">
      <w:pPr>
        <w:widowControl/>
        <w:rPr>
          <w:rFonts w:ascii="Times New Roman" w:eastAsia="Times New Roman" w:hAnsi="Times New Roman" w:cs="Times New Roman"/>
          <w:sz w:val="28"/>
          <w:szCs w:val="24"/>
        </w:rPr>
      </w:pPr>
      <w:r w:rsidRPr="00701E00">
        <w:rPr>
          <w:rFonts w:ascii="Times New Roman" w:eastAsia="Times New Roman" w:hAnsi="Times New Roman" w:cs="Times New Roman"/>
          <w:sz w:val="28"/>
          <w:szCs w:val="24"/>
        </w:rPr>
        <w:br w:type="page"/>
      </w:r>
    </w:p>
    <w:p w14:paraId="1C9B4224" w14:textId="77612287" w:rsidR="003976B0" w:rsidRPr="00701E00" w:rsidRDefault="00880AA5" w:rsidP="007E3D2D">
      <w:pPr>
        <w:shd w:val="clear" w:color="auto" w:fill="FFFFFF"/>
        <w:jc w:val="both"/>
        <w:rPr>
          <w:rFonts w:ascii="Times New Roman" w:eastAsia="ArialMT" w:hAnsi="Times New Roman" w:cs="Times New Roman"/>
          <w:b/>
          <w:szCs w:val="24"/>
        </w:rPr>
      </w:pPr>
      <w:r w:rsidRPr="00701E00">
        <w:rPr>
          <w:rFonts w:ascii="Times New Roman" w:eastAsia="Times New Roman" w:hAnsi="Times New Roman" w:cs="Times New Roman"/>
          <w:b/>
          <w:szCs w:val="24"/>
        </w:rPr>
        <w:lastRenderedPageBreak/>
        <w:t>Table</w:t>
      </w:r>
      <w:r w:rsidR="007E3D2D" w:rsidRPr="00701E00">
        <w:rPr>
          <w:rFonts w:ascii="Times New Roman" w:eastAsia="Times New Roman" w:hAnsi="Times New Roman" w:cs="Times New Roman"/>
          <w:b/>
          <w:szCs w:val="24"/>
        </w:rPr>
        <w:t xml:space="preserve"> S1. </w:t>
      </w:r>
      <w:r w:rsidR="00016183" w:rsidRPr="00701E00">
        <w:rPr>
          <w:rFonts w:ascii="Times New Roman" w:eastAsia="Times New Roman" w:hAnsi="Times New Roman" w:cs="Times New Roman"/>
          <w:bCs/>
          <w:szCs w:val="24"/>
        </w:rPr>
        <w:t>Information on fabricated nanofiber filters.</w:t>
      </w:r>
      <w:r w:rsidRPr="00701E00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="007E3D2D" w:rsidRPr="00701E00">
        <w:rPr>
          <w:rFonts w:ascii="Times New Roman" w:eastAsia="ArialMT" w:hAnsi="Times New Roman" w:cs="Times New Roman"/>
          <w:b/>
          <w:szCs w:val="24"/>
        </w:rPr>
        <w:t xml:space="preserve"> </w:t>
      </w:r>
    </w:p>
    <w:tbl>
      <w:tblPr>
        <w:tblStyle w:val="a9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991"/>
        <w:gridCol w:w="2005"/>
        <w:gridCol w:w="1680"/>
        <w:gridCol w:w="1418"/>
      </w:tblGrid>
      <w:tr w:rsidR="00701E00" w:rsidRPr="00701E00" w14:paraId="421F5479" w14:textId="6C1DF8AE" w:rsidTr="009F28F5">
        <w:tc>
          <w:tcPr>
            <w:tcW w:w="1128" w:type="dxa"/>
            <w:tcBorders>
              <w:top w:val="single" w:sz="18" w:space="0" w:color="auto"/>
              <w:bottom w:val="single" w:sz="18" w:space="0" w:color="auto"/>
            </w:tcBorders>
          </w:tcPr>
          <w:p w14:paraId="48B2CCB7" w14:textId="1290544B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1991" w:type="dxa"/>
            <w:tcBorders>
              <w:top w:val="single" w:sz="18" w:space="0" w:color="auto"/>
              <w:bottom w:val="single" w:sz="18" w:space="0" w:color="auto"/>
            </w:tcBorders>
          </w:tcPr>
          <w:p w14:paraId="03C1B730" w14:textId="7348058D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Mean fiber diameter [µm]</w:t>
            </w:r>
          </w:p>
        </w:tc>
        <w:tc>
          <w:tcPr>
            <w:tcW w:w="2005" w:type="dxa"/>
            <w:tcBorders>
              <w:top w:val="single" w:sz="18" w:space="0" w:color="auto"/>
              <w:bottom w:val="single" w:sz="18" w:space="0" w:color="auto"/>
            </w:tcBorders>
          </w:tcPr>
          <w:p w14:paraId="3218BEFC" w14:textId="195D6BE2" w:rsidR="009864DB" w:rsidRPr="00701E00" w:rsidRDefault="009864DB" w:rsidP="00CC216C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Standard deviation [µm]</w:t>
            </w:r>
          </w:p>
        </w:tc>
        <w:tc>
          <w:tcPr>
            <w:tcW w:w="1680" w:type="dxa"/>
            <w:tcBorders>
              <w:top w:val="single" w:sz="18" w:space="0" w:color="auto"/>
              <w:bottom w:val="single" w:sz="18" w:space="0" w:color="auto"/>
            </w:tcBorders>
          </w:tcPr>
          <w:p w14:paraId="399D5E57" w14:textId="065CD309" w:rsidR="009864DB" w:rsidRPr="00701E00" w:rsidRDefault="009864DB" w:rsidP="00CC216C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Packing density [%]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653913E4" w14:textId="381E5723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Thickness [µm]</w:t>
            </w:r>
          </w:p>
        </w:tc>
      </w:tr>
      <w:tr w:rsidR="00701E00" w:rsidRPr="00701E00" w14:paraId="72123597" w14:textId="514D2CD8" w:rsidTr="009F28F5">
        <w:tc>
          <w:tcPr>
            <w:tcW w:w="1128" w:type="dxa"/>
            <w:tcBorders>
              <w:top w:val="single" w:sz="18" w:space="0" w:color="auto"/>
            </w:tcBorders>
          </w:tcPr>
          <w:p w14:paraId="3B002244" w14:textId="0BEC1592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991" w:type="dxa"/>
            <w:tcBorders>
              <w:top w:val="single" w:sz="18" w:space="0" w:color="auto"/>
            </w:tcBorders>
          </w:tcPr>
          <w:p w14:paraId="43350A59" w14:textId="070C4788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280</w:t>
            </w:r>
          </w:p>
        </w:tc>
        <w:tc>
          <w:tcPr>
            <w:tcW w:w="2005" w:type="dxa"/>
            <w:tcBorders>
              <w:top w:val="single" w:sz="18" w:space="0" w:color="auto"/>
            </w:tcBorders>
          </w:tcPr>
          <w:p w14:paraId="5BB0BC70" w14:textId="2227CD67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054</w:t>
            </w:r>
          </w:p>
        </w:tc>
        <w:tc>
          <w:tcPr>
            <w:tcW w:w="1680" w:type="dxa"/>
            <w:tcBorders>
              <w:top w:val="single" w:sz="18" w:space="0" w:color="auto"/>
            </w:tcBorders>
          </w:tcPr>
          <w:p w14:paraId="64DAC01D" w14:textId="7A63A4A8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2.79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3708F2D3" w14:textId="700E1A7D" w:rsidR="009864DB" w:rsidRPr="00701E00" w:rsidRDefault="009864DB" w:rsidP="00CC216C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9.3</w:t>
            </w:r>
          </w:p>
        </w:tc>
      </w:tr>
      <w:tr w:rsidR="00701E00" w:rsidRPr="00701E00" w14:paraId="5BC0AFDC" w14:textId="52543E9B" w:rsidTr="00A03293">
        <w:tc>
          <w:tcPr>
            <w:tcW w:w="1128" w:type="dxa"/>
          </w:tcPr>
          <w:p w14:paraId="26063321" w14:textId="76C6FF08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91" w:type="dxa"/>
          </w:tcPr>
          <w:p w14:paraId="4BEEBB3B" w14:textId="1C58F6B4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373</w:t>
            </w:r>
          </w:p>
        </w:tc>
        <w:tc>
          <w:tcPr>
            <w:tcW w:w="2005" w:type="dxa"/>
          </w:tcPr>
          <w:p w14:paraId="1871F7DB" w14:textId="38C49F50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054</w:t>
            </w:r>
          </w:p>
        </w:tc>
        <w:tc>
          <w:tcPr>
            <w:tcW w:w="1680" w:type="dxa"/>
          </w:tcPr>
          <w:p w14:paraId="2091B315" w14:textId="2639F4D3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4.23</w:t>
            </w:r>
          </w:p>
        </w:tc>
        <w:tc>
          <w:tcPr>
            <w:tcW w:w="1418" w:type="dxa"/>
          </w:tcPr>
          <w:p w14:paraId="108FEEA5" w14:textId="6B58CA8A" w:rsidR="009864DB" w:rsidRPr="00701E00" w:rsidRDefault="009864DB" w:rsidP="00CC216C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33.2</w:t>
            </w:r>
          </w:p>
        </w:tc>
      </w:tr>
      <w:tr w:rsidR="00701E00" w:rsidRPr="00701E00" w14:paraId="2ACCE52B" w14:textId="6AD6CC8D" w:rsidTr="00A03293">
        <w:tc>
          <w:tcPr>
            <w:tcW w:w="1128" w:type="dxa"/>
          </w:tcPr>
          <w:p w14:paraId="0EAF532F" w14:textId="4E6FBA15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91" w:type="dxa"/>
          </w:tcPr>
          <w:p w14:paraId="27BB3733" w14:textId="39F3503D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446</w:t>
            </w:r>
          </w:p>
        </w:tc>
        <w:tc>
          <w:tcPr>
            <w:tcW w:w="2005" w:type="dxa"/>
          </w:tcPr>
          <w:p w14:paraId="59F7AD45" w14:textId="7AF17723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058</w:t>
            </w:r>
          </w:p>
        </w:tc>
        <w:tc>
          <w:tcPr>
            <w:tcW w:w="1680" w:type="dxa"/>
          </w:tcPr>
          <w:p w14:paraId="54415FBD" w14:textId="673E3EAF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3.68</w:t>
            </w:r>
          </w:p>
        </w:tc>
        <w:tc>
          <w:tcPr>
            <w:tcW w:w="1418" w:type="dxa"/>
          </w:tcPr>
          <w:p w14:paraId="6B02C90C" w14:textId="789C1F01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110.2</w:t>
            </w:r>
          </w:p>
        </w:tc>
      </w:tr>
      <w:tr w:rsidR="00701E00" w:rsidRPr="00701E00" w14:paraId="7121FD49" w14:textId="303B8C7C" w:rsidTr="00A03293">
        <w:tc>
          <w:tcPr>
            <w:tcW w:w="1128" w:type="dxa"/>
          </w:tcPr>
          <w:p w14:paraId="4673ACBF" w14:textId="586E747C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991" w:type="dxa"/>
          </w:tcPr>
          <w:p w14:paraId="04A760EC" w14:textId="7B0EEA73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510</w:t>
            </w:r>
          </w:p>
        </w:tc>
        <w:tc>
          <w:tcPr>
            <w:tcW w:w="2005" w:type="dxa"/>
          </w:tcPr>
          <w:p w14:paraId="7478E020" w14:textId="31156EDB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1680" w:type="dxa"/>
          </w:tcPr>
          <w:p w14:paraId="243DDDCE" w14:textId="0DBF06E9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3.62</w:t>
            </w:r>
          </w:p>
        </w:tc>
        <w:tc>
          <w:tcPr>
            <w:tcW w:w="1418" w:type="dxa"/>
          </w:tcPr>
          <w:p w14:paraId="7472F7C8" w14:textId="1110865D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14.4</w:t>
            </w:r>
          </w:p>
        </w:tc>
      </w:tr>
      <w:tr w:rsidR="00701E00" w:rsidRPr="00701E00" w14:paraId="748EA507" w14:textId="10E6B6D4" w:rsidTr="00A03293">
        <w:tc>
          <w:tcPr>
            <w:tcW w:w="1128" w:type="dxa"/>
          </w:tcPr>
          <w:p w14:paraId="63C51CFE" w14:textId="64C967C3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991" w:type="dxa"/>
          </w:tcPr>
          <w:p w14:paraId="348285CF" w14:textId="21B32D36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534</w:t>
            </w:r>
          </w:p>
        </w:tc>
        <w:tc>
          <w:tcPr>
            <w:tcW w:w="2005" w:type="dxa"/>
          </w:tcPr>
          <w:p w14:paraId="60F12518" w14:textId="06043E6B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089</w:t>
            </w:r>
          </w:p>
        </w:tc>
        <w:tc>
          <w:tcPr>
            <w:tcW w:w="1680" w:type="dxa"/>
          </w:tcPr>
          <w:p w14:paraId="0E5415E4" w14:textId="5C3B1067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5.47</w:t>
            </w:r>
          </w:p>
        </w:tc>
        <w:tc>
          <w:tcPr>
            <w:tcW w:w="1418" w:type="dxa"/>
          </w:tcPr>
          <w:p w14:paraId="4AD88E70" w14:textId="39B53AAA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72.2</w:t>
            </w:r>
          </w:p>
        </w:tc>
      </w:tr>
      <w:tr w:rsidR="00701E00" w:rsidRPr="00701E00" w14:paraId="449BE5B2" w14:textId="79F0168B" w:rsidTr="00A03293">
        <w:tc>
          <w:tcPr>
            <w:tcW w:w="1128" w:type="dxa"/>
          </w:tcPr>
          <w:p w14:paraId="4F83B11D" w14:textId="29B6812A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991" w:type="dxa"/>
          </w:tcPr>
          <w:p w14:paraId="71F96FDC" w14:textId="4E70286C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616</w:t>
            </w:r>
          </w:p>
        </w:tc>
        <w:tc>
          <w:tcPr>
            <w:tcW w:w="2005" w:type="dxa"/>
          </w:tcPr>
          <w:p w14:paraId="247A766C" w14:textId="170A52FE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083</w:t>
            </w:r>
          </w:p>
        </w:tc>
        <w:tc>
          <w:tcPr>
            <w:tcW w:w="1680" w:type="dxa"/>
          </w:tcPr>
          <w:p w14:paraId="09452D15" w14:textId="1E28F638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7.40</w:t>
            </w:r>
          </w:p>
        </w:tc>
        <w:tc>
          <w:tcPr>
            <w:tcW w:w="1418" w:type="dxa"/>
          </w:tcPr>
          <w:p w14:paraId="3DDF304F" w14:textId="67CE61D9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19.1</w:t>
            </w:r>
          </w:p>
        </w:tc>
      </w:tr>
      <w:tr w:rsidR="00701E00" w:rsidRPr="00701E00" w14:paraId="115D8443" w14:textId="61A3860D" w:rsidTr="009F28F5">
        <w:tc>
          <w:tcPr>
            <w:tcW w:w="1128" w:type="dxa"/>
          </w:tcPr>
          <w:p w14:paraId="3626C88C" w14:textId="10C07D60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991" w:type="dxa"/>
          </w:tcPr>
          <w:p w14:paraId="2A80E2E3" w14:textId="6E3B8173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779</w:t>
            </w:r>
          </w:p>
        </w:tc>
        <w:tc>
          <w:tcPr>
            <w:tcW w:w="2005" w:type="dxa"/>
          </w:tcPr>
          <w:p w14:paraId="56D867E2" w14:textId="5F324733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110</w:t>
            </w:r>
          </w:p>
        </w:tc>
        <w:tc>
          <w:tcPr>
            <w:tcW w:w="1680" w:type="dxa"/>
          </w:tcPr>
          <w:p w14:paraId="2D8CE63F" w14:textId="091DC9EE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4.53</w:t>
            </w:r>
          </w:p>
        </w:tc>
        <w:tc>
          <w:tcPr>
            <w:tcW w:w="1418" w:type="dxa"/>
          </w:tcPr>
          <w:p w14:paraId="1169D92E" w14:textId="52A2BDE5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29.8</w:t>
            </w:r>
          </w:p>
        </w:tc>
      </w:tr>
      <w:tr w:rsidR="009864DB" w:rsidRPr="00701E00" w14:paraId="21534410" w14:textId="0205367E" w:rsidTr="009F28F5">
        <w:tc>
          <w:tcPr>
            <w:tcW w:w="1128" w:type="dxa"/>
            <w:tcBorders>
              <w:bottom w:val="single" w:sz="18" w:space="0" w:color="auto"/>
            </w:tcBorders>
          </w:tcPr>
          <w:p w14:paraId="574D0FFF" w14:textId="2AD02C03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bottom w:val="single" w:sz="18" w:space="0" w:color="auto"/>
            </w:tcBorders>
          </w:tcPr>
          <w:p w14:paraId="79F620C3" w14:textId="1A370EA4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858</w:t>
            </w:r>
          </w:p>
        </w:tc>
        <w:tc>
          <w:tcPr>
            <w:tcW w:w="2005" w:type="dxa"/>
            <w:tcBorders>
              <w:bottom w:val="single" w:sz="18" w:space="0" w:color="auto"/>
            </w:tcBorders>
          </w:tcPr>
          <w:p w14:paraId="35FCB819" w14:textId="3F5E43A0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0.171</w:t>
            </w:r>
          </w:p>
        </w:tc>
        <w:tc>
          <w:tcPr>
            <w:tcW w:w="1680" w:type="dxa"/>
            <w:tcBorders>
              <w:bottom w:val="single" w:sz="18" w:space="0" w:color="auto"/>
            </w:tcBorders>
          </w:tcPr>
          <w:p w14:paraId="7253C2A3" w14:textId="47161A53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2.46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25ED357" w14:textId="1923E7E7" w:rsidR="009864DB" w:rsidRPr="00701E00" w:rsidRDefault="009864DB" w:rsidP="00DA20B4">
            <w:pPr>
              <w:jc w:val="center"/>
              <w:rPr>
                <w:rFonts w:ascii="Times New Roman" w:eastAsia="ArialMT" w:hAnsi="Times New Roman" w:cs="Times New Roman"/>
                <w:b/>
                <w:sz w:val="20"/>
                <w:szCs w:val="20"/>
              </w:rPr>
            </w:pPr>
            <w:r w:rsidRPr="00701E00">
              <w:rPr>
                <w:rFonts w:ascii="Times New Roman" w:eastAsia="ArialMT" w:hAnsi="Times New Roman" w:cs="Times New Roman"/>
                <w:b/>
                <w:sz w:val="20"/>
                <w:szCs w:val="20"/>
              </w:rPr>
              <w:t>105.8</w:t>
            </w:r>
          </w:p>
        </w:tc>
      </w:tr>
    </w:tbl>
    <w:p w14:paraId="6A9B9F92" w14:textId="6FD8EE10" w:rsidR="00A00BFA" w:rsidRPr="00701E00" w:rsidRDefault="00A00BFA" w:rsidP="007E3D2D">
      <w:pPr>
        <w:shd w:val="clear" w:color="auto" w:fill="FFFFFF"/>
        <w:jc w:val="both"/>
        <w:rPr>
          <w:rFonts w:ascii="Times New Roman" w:eastAsia="ArialMT" w:hAnsi="Times New Roman" w:cs="Times New Roman"/>
          <w:szCs w:val="24"/>
        </w:rPr>
      </w:pPr>
    </w:p>
    <w:p w14:paraId="1CBC5BEB" w14:textId="07CFFB38" w:rsidR="00836D26" w:rsidRPr="00701E00" w:rsidRDefault="00FA70D4" w:rsidP="00E901E5">
      <w:pPr>
        <w:shd w:val="clear" w:color="auto" w:fill="FFFFFF"/>
        <w:jc w:val="both"/>
        <w:rPr>
          <w:rFonts w:ascii="Times New Roman" w:eastAsia="ArialMT" w:hAnsi="Times New Roman" w:cs="Times New Roman"/>
          <w:szCs w:val="24"/>
        </w:rPr>
      </w:pPr>
      <w:r w:rsidRPr="00701E00">
        <w:rPr>
          <w:rFonts w:ascii="Times New Roman" w:eastAsia="ArialMT" w:hAnsi="Times New Roman" w:cs="Times New Roman"/>
          <w:szCs w:val="24"/>
        </w:rPr>
        <w:t xml:space="preserve"> </w:t>
      </w:r>
      <w:r w:rsidR="003A51A2" w:rsidRPr="00701E00">
        <w:rPr>
          <w:rFonts w:ascii="Times New Roman" w:eastAsia="ArialMT" w:hAnsi="Times New Roman" w:cs="Times New Roman"/>
          <w:szCs w:val="24"/>
        </w:rPr>
        <w:t>Eight</w:t>
      </w:r>
      <w:r w:rsidRPr="00701E00">
        <w:rPr>
          <w:rFonts w:ascii="Times New Roman" w:eastAsia="ArialMT" w:hAnsi="Times New Roman" w:cs="Times New Roman"/>
          <w:szCs w:val="24"/>
        </w:rPr>
        <w:t xml:space="preserve"> </w:t>
      </w:r>
      <w:r w:rsidR="00BB7514" w:rsidRPr="00701E00">
        <w:rPr>
          <w:rFonts w:ascii="Times New Roman" w:eastAsia="ArialMT" w:hAnsi="Times New Roman" w:cs="Times New Roman"/>
          <w:szCs w:val="24"/>
        </w:rPr>
        <w:t xml:space="preserve">cases of </w:t>
      </w:r>
      <w:r w:rsidRPr="00701E00">
        <w:rPr>
          <w:rFonts w:ascii="Times New Roman" w:eastAsia="ArialMT" w:hAnsi="Times New Roman" w:cs="Times New Roman"/>
          <w:szCs w:val="24"/>
        </w:rPr>
        <w:t>electrospun nanofiber</w:t>
      </w:r>
      <w:r w:rsidR="006969DB" w:rsidRPr="00701E00">
        <w:rPr>
          <w:rFonts w:ascii="Times New Roman" w:eastAsia="ArialMT" w:hAnsi="Times New Roman" w:cs="Times New Roman"/>
          <w:szCs w:val="24"/>
        </w:rPr>
        <w:t xml:space="preserve"> filters</w:t>
      </w:r>
      <w:r w:rsidRPr="00701E00">
        <w:rPr>
          <w:rFonts w:ascii="Times New Roman" w:eastAsia="ArialMT" w:hAnsi="Times New Roman" w:cs="Times New Roman"/>
          <w:szCs w:val="24"/>
        </w:rPr>
        <w:t xml:space="preserve"> were </w:t>
      </w:r>
      <w:r w:rsidR="00BB7514" w:rsidRPr="00701E00">
        <w:rPr>
          <w:rFonts w:ascii="Times New Roman" w:eastAsia="ArialMT" w:hAnsi="Times New Roman" w:cs="Times New Roman"/>
          <w:szCs w:val="24"/>
        </w:rPr>
        <w:t>examined</w:t>
      </w:r>
      <w:r w:rsidRPr="00701E00">
        <w:rPr>
          <w:rFonts w:ascii="Times New Roman" w:eastAsia="ArialMT" w:hAnsi="Times New Roman" w:cs="Times New Roman"/>
          <w:szCs w:val="24"/>
        </w:rPr>
        <w:t xml:space="preserve"> for the validation of the accuracy of the numerical simulations. </w:t>
      </w:r>
      <w:r w:rsidR="00E1580D" w:rsidRPr="00701E00">
        <w:rPr>
          <w:rFonts w:ascii="Times New Roman" w:eastAsia="ArialMT" w:hAnsi="Times New Roman" w:cs="Times New Roman"/>
          <w:szCs w:val="24"/>
        </w:rPr>
        <w:t>For the reliable measurements of</w:t>
      </w:r>
      <w:r w:rsidR="00A93777" w:rsidRPr="00701E00">
        <w:rPr>
          <w:rFonts w:ascii="Times New Roman" w:eastAsia="ArialMT" w:hAnsi="Times New Roman" w:cs="Times New Roman"/>
          <w:szCs w:val="24"/>
        </w:rPr>
        <w:t xml:space="preserve"> the nanofiber weights for the calculation of accurate </w:t>
      </w:r>
      <w:r w:rsidR="00E1580D" w:rsidRPr="00701E00">
        <w:rPr>
          <w:rFonts w:ascii="Times New Roman" w:eastAsia="ArialMT" w:hAnsi="Times New Roman" w:cs="Times New Roman"/>
          <w:szCs w:val="24"/>
        </w:rPr>
        <w:t xml:space="preserve">packing density, we collected nanofibers on the substrate </w:t>
      </w:r>
      <w:r w:rsidR="004B32CF" w:rsidRPr="00701E00">
        <w:rPr>
          <w:rFonts w:ascii="Times New Roman" w:eastAsia="ArialMT" w:hAnsi="Times New Roman" w:cs="Times New Roman"/>
          <w:szCs w:val="24"/>
        </w:rPr>
        <w:t>with the</w:t>
      </w:r>
      <w:r w:rsidR="00E1580D" w:rsidRPr="00701E00">
        <w:rPr>
          <w:rFonts w:ascii="Times New Roman" w:eastAsia="ArialMT" w:hAnsi="Times New Roman" w:cs="Times New Roman"/>
          <w:szCs w:val="24"/>
        </w:rPr>
        <w:t xml:space="preserve"> </w:t>
      </w:r>
      <w:r w:rsidR="00A93777" w:rsidRPr="00701E00">
        <w:rPr>
          <w:rFonts w:ascii="Times New Roman" w:eastAsia="ArialMT" w:hAnsi="Times New Roman" w:cs="Times New Roman"/>
          <w:szCs w:val="24"/>
        </w:rPr>
        <w:t xml:space="preserve">sufficient </w:t>
      </w:r>
      <w:r w:rsidR="00E1580D" w:rsidRPr="00701E00">
        <w:rPr>
          <w:rFonts w:ascii="Times New Roman" w:eastAsia="ArialMT" w:hAnsi="Times New Roman" w:cs="Times New Roman"/>
          <w:szCs w:val="24"/>
        </w:rPr>
        <w:t>el</w:t>
      </w:r>
      <w:r w:rsidR="00E4306C" w:rsidRPr="00701E00">
        <w:rPr>
          <w:rFonts w:ascii="Times New Roman" w:eastAsia="ArialMT" w:hAnsi="Times New Roman" w:cs="Times New Roman"/>
          <w:szCs w:val="24"/>
        </w:rPr>
        <w:t>ectrospinning time of 2 to 10 h.</w:t>
      </w:r>
      <w:r w:rsidR="00F84A3A" w:rsidRPr="00701E00">
        <w:rPr>
          <w:rFonts w:ascii="Times New Roman" w:eastAsia="ArialMT" w:hAnsi="Times New Roman" w:cs="Times New Roman"/>
          <w:szCs w:val="24"/>
        </w:rPr>
        <w:t xml:space="preserve"> </w:t>
      </w:r>
      <w:r w:rsidR="00002D1D" w:rsidRPr="00701E00">
        <w:rPr>
          <w:rFonts w:ascii="Times New Roman" w:eastAsia="ArialMT" w:hAnsi="Times New Roman" w:cs="Times New Roman"/>
          <w:szCs w:val="24"/>
        </w:rPr>
        <w:t>Moreover, w</w:t>
      </w:r>
      <w:r w:rsidR="00F84A3A" w:rsidRPr="00701E00">
        <w:rPr>
          <w:rFonts w:ascii="Times New Roman" w:eastAsia="ArialMT" w:hAnsi="Times New Roman" w:cs="Times New Roman"/>
          <w:szCs w:val="24"/>
        </w:rPr>
        <w:t xml:space="preserve">e </w:t>
      </w:r>
      <w:r w:rsidR="00FB5E7A" w:rsidRPr="00701E00">
        <w:rPr>
          <w:rFonts w:ascii="Times New Roman" w:eastAsia="ArialMT" w:hAnsi="Times New Roman" w:cs="Times New Roman"/>
          <w:szCs w:val="24"/>
        </w:rPr>
        <w:t>focused on</w:t>
      </w:r>
      <w:r w:rsidR="00FF3CBC" w:rsidRPr="00701E00">
        <w:rPr>
          <w:rFonts w:ascii="Times New Roman" w:eastAsia="ArialMT" w:hAnsi="Times New Roman" w:cs="Times New Roman"/>
          <w:szCs w:val="24"/>
        </w:rPr>
        <w:t xml:space="preserve"> </w:t>
      </w:r>
      <w:r w:rsidR="00F84A3A" w:rsidRPr="00701E00">
        <w:rPr>
          <w:rFonts w:ascii="Times New Roman" w:eastAsia="ArialMT" w:hAnsi="Times New Roman" w:cs="Times New Roman"/>
          <w:szCs w:val="24"/>
        </w:rPr>
        <w:t xml:space="preserve">the stable electrospinning process </w:t>
      </w:r>
      <w:r w:rsidR="00FF3CBC" w:rsidRPr="00701E00">
        <w:rPr>
          <w:rFonts w:ascii="Times New Roman" w:eastAsia="ArialMT" w:hAnsi="Times New Roman" w:cs="Times New Roman"/>
          <w:szCs w:val="24"/>
        </w:rPr>
        <w:t>to get</w:t>
      </w:r>
      <w:r w:rsidR="00F84A3A" w:rsidRPr="00701E00">
        <w:rPr>
          <w:rFonts w:ascii="Times New Roman" w:eastAsia="ArialMT" w:hAnsi="Times New Roman" w:cs="Times New Roman"/>
          <w:szCs w:val="24"/>
        </w:rPr>
        <w:t xml:space="preserve"> the constant fibe</w:t>
      </w:r>
      <w:r w:rsidR="00102D01" w:rsidRPr="00701E00">
        <w:rPr>
          <w:rFonts w:ascii="Times New Roman" w:eastAsia="ArialMT" w:hAnsi="Times New Roman" w:cs="Times New Roman"/>
          <w:szCs w:val="24"/>
        </w:rPr>
        <w:t xml:space="preserve">r size during the fabrications by </w:t>
      </w:r>
      <w:r w:rsidR="003E64DB" w:rsidRPr="00701E00">
        <w:rPr>
          <w:rFonts w:ascii="Times New Roman" w:eastAsia="ArialMT" w:hAnsi="Times New Roman" w:cs="Times New Roman"/>
          <w:szCs w:val="24"/>
        </w:rPr>
        <w:t>choosing the proper</w:t>
      </w:r>
      <w:r w:rsidR="00102D01" w:rsidRPr="00701E00">
        <w:rPr>
          <w:rFonts w:ascii="Times New Roman" w:eastAsia="ArialMT" w:hAnsi="Times New Roman" w:cs="Times New Roman"/>
          <w:szCs w:val="24"/>
        </w:rPr>
        <w:t xml:space="preserve"> high voltage</w:t>
      </w:r>
      <w:r w:rsidR="003E64DB" w:rsidRPr="00701E00">
        <w:rPr>
          <w:rFonts w:ascii="Times New Roman" w:eastAsia="ArialMT" w:hAnsi="Times New Roman" w:cs="Times New Roman"/>
          <w:szCs w:val="24"/>
        </w:rPr>
        <w:t>, solution feed rate,</w:t>
      </w:r>
      <w:r w:rsidR="00102D01" w:rsidRPr="00701E00">
        <w:rPr>
          <w:rFonts w:ascii="Times New Roman" w:eastAsia="ArialMT" w:hAnsi="Times New Roman" w:cs="Times New Roman"/>
          <w:szCs w:val="24"/>
        </w:rPr>
        <w:t xml:space="preserve"> and distance between the need</w:t>
      </w:r>
      <w:r w:rsidR="00764671" w:rsidRPr="00701E00">
        <w:rPr>
          <w:rFonts w:ascii="Times New Roman" w:eastAsia="ArialMT" w:hAnsi="Times New Roman" w:cs="Times New Roman"/>
          <w:szCs w:val="24"/>
        </w:rPr>
        <w:t>le</w:t>
      </w:r>
      <w:r w:rsidR="00102D01" w:rsidRPr="00701E00">
        <w:rPr>
          <w:rFonts w:ascii="Times New Roman" w:eastAsia="ArialMT" w:hAnsi="Times New Roman" w:cs="Times New Roman"/>
          <w:szCs w:val="24"/>
        </w:rPr>
        <w:t xml:space="preserve"> tip and collecting drum. </w:t>
      </w:r>
      <w:bookmarkEnd w:id="3"/>
      <w:bookmarkEnd w:id="4"/>
    </w:p>
    <w:p w14:paraId="50E5447F" w14:textId="77777777" w:rsidR="00836D26" w:rsidRPr="00701E00" w:rsidRDefault="00836D26">
      <w:pPr>
        <w:widowControl/>
        <w:rPr>
          <w:rFonts w:ascii="Times New Roman" w:eastAsia="ArialMT" w:hAnsi="Times New Roman" w:cs="Times New Roman"/>
          <w:szCs w:val="24"/>
        </w:rPr>
      </w:pPr>
      <w:r w:rsidRPr="00701E00">
        <w:rPr>
          <w:rFonts w:ascii="Times New Roman" w:eastAsia="ArialMT" w:hAnsi="Times New Roman" w:cs="Times New Roman"/>
          <w:szCs w:val="24"/>
        </w:rPr>
        <w:br w:type="page"/>
      </w:r>
    </w:p>
    <w:p w14:paraId="36B639B1" w14:textId="606B07AC" w:rsidR="003976B0" w:rsidRPr="00701E00" w:rsidRDefault="00797C72" w:rsidP="00103BDB">
      <w:pPr>
        <w:shd w:val="clear" w:color="auto" w:fill="FFFFFF"/>
        <w:jc w:val="center"/>
        <w:rPr>
          <w:rFonts w:ascii="Times New Roman" w:hAnsi="Times New Roman" w:cs="Times New Roman"/>
          <w:szCs w:val="24"/>
        </w:rPr>
      </w:pPr>
      <w:bookmarkStart w:id="5" w:name="_Hlk130249372"/>
      <w:r w:rsidRPr="00701E00">
        <w:rPr>
          <w:rFonts w:ascii="Times New Roman" w:hAnsi="Times New Roman" w:cs="Times New Roman" w:hint="eastAsia"/>
          <w:noProof/>
          <w:szCs w:val="24"/>
          <w:lang w:eastAsia="ko-KR"/>
        </w:rPr>
        <w:lastRenderedPageBreak/>
        <w:drawing>
          <wp:inline distT="0" distB="0" distL="0" distR="0" wp14:anchorId="05124733" wp14:editId="2E0BF07D">
            <wp:extent cx="4365693" cy="6920179"/>
            <wp:effectExtent l="0" t="0" r="0" b="0"/>
            <wp:docPr id="4" name="그림 4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도표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8395" cy="6940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4471A" w14:textId="08767FEC" w:rsidR="00A50C2B" w:rsidRPr="00701E00" w:rsidRDefault="00103BDB" w:rsidP="00103BDB">
      <w:pPr>
        <w:shd w:val="clear" w:color="auto" w:fill="FFFFFF"/>
        <w:jc w:val="both"/>
        <w:rPr>
          <w:rFonts w:ascii="Times New Roman" w:eastAsia="맑은 고딕" w:hAnsi="Times New Roman" w:cs="Times New Roman"/>
          <w:szCs w:val="24"/>
          <w:lang w:eastAsia="ko-KR"/>
        </w:rPr>
      </w:pPr>
      <w:r w:rsidRPr="00701E00">
        <w:rPr>
          <w:rFonts w:ascii="Times New Roman" w:eastAsia="맑은 고딕" w:hAnsi="Times New Roman" w:cs="Times New Roman" w:hint="eastAsia"/>
          <w:b/>
          <w:bCs/>
          <w:szCs w:val="24"/>
          <w:lang w:eastAsia="ko-KR"/>
        </w:rPr>
        <w:t>F</w:t>
      </w:r>
      <w:r w:rsidRPr="00701E00">
        <w:rPr>
          <w:rFonts w:ascii="Times New Roman" w:eastAsia="맑은 고딕" w:hAnsi="Times New Roman" w:cs="Times New Roman"/>
          <w:b/>
          <w:bCs/>
          <w:szCs w:val="24"/>
          <w:lang w:eastAsia="ko-KR"/>
        </w:rPr>
        <w:t>igure S1.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The pressure drops estimated by the model in this study</w:t>
      </w:r>
      <w:r w:rsidR="00797C72" w:rsidRPr="00701E00">
        <w:rPr>
          <w:rFonts w:ascii="Times New Roman" w:eastAsia="맑은 고딕" w:hAnsi="Times New Roman" w:cs="Times New Roman"/>
          <w:szCs w:val="24"/>
          <w:lang w:eastAsia="ko-KR"/>
        </w:rPr>
        <w:t>: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(a</w:t>
      </w:r>
      <w:r w:rsidR="00797C72" w:rsidRPr="00701E00">
        <w:rPr>
          <w:rFonts w:ascii="Times New Roman" w:eastAsia="맑은 고딕" w:hAnsi="Times New Roman" w:cs="Times New Roman"/>
          <w:szCs w:val="24"/>
          <w:lang w:eastAsia="ko-KR"/>
        </w:rPr>
        <w:t>-d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) </w:t>
      </w:r>
      <w:r w:rsidR="00797C72"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different packing densities at </w:t>
      </w:r>
      <w:r w:rsidRPr="00701E00">
        <w:rPr>
          <w:rFonts w:ascii="Times New Roman" w:eastAsia="맑은 고딕" w:hAnsi="Times New Roman" w:cs="Times New Roman"/>
          <w:i/>
          <w:iCs/>
          <w:szCs w:val="24"/>
          <w:lang w:eastAsia="ko-KR"/>
        </w:rPr>
        <w:t>U</w:t>
      </w:r>
      <w:r w:rsidRPr="00701E00">
        <w:rPr>
          <w:rFonts w:ascii="Times New Roman" w:eastAsia="맑은 고딕" w:hAnsi="Times New Roman" w:cs="Times New Roman"/>
          <w:i/>
          <w:iCs/>
          <w:szCs w:val="24"/>
          <w:vertAlign w:val="subscript"/>
          <w:lang w:eastAsia="ko-KR"/>
        </w:rPr>
        <w:t>0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=</w:t>
      </w:r>
      <w:r w:rsidR="00797C72"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>5</w:t>
      </w:r>
      <w:r w:rsidR="00797C72" w:rsidRPr="00701E00">
        <w:rPr>
          <w:rFonts w:ascii="Times New Roman" w:eastAsia="맑은 고딕" w:hAnsi="Times New Roman" w:cs="Times New Roman"/>
          <w:szCs w:val="24"/>
          <w:lang w:eastAsia="ko-KR"/>
        </w:rPr>
        <w:t>, 10, 15, 20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cm/s and </w:t>
      </w:r>
      <w:r w:rsidRPr="00701E00">
        <w:rPr>
          <w:rFonts w:ascii="Times New Roman" w:eastAsia="맑은 고딕" w:hAnsi="Times New Roman" w:cs="Times New Roman"/>
          <w:i/>
          <w:iCs/>
          <w:szCs w:val="24"/>
          <w:lang w:eastAsia="ko-KR"/>
        </w:rPr>
        <w:t>L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= 10 µm; (</w:t>
      </w:r>
      <w:r w:rsidR="00634A8E" w:rsidRPr="00701E00">
        <w:rPr>
          <w:rFonts w:ascii="Times New Roman" w:eastAsia="맑은 고딕" w:hAnsi="Times New Roman" w:cs="Times New Roman"/>
          <w:szCs w:val="24"/>
          <w:lang w:eastAsia="ko-KR"/>
        </w:rPr>
        <w:t>e-h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) </w:t>
      </w:r>
      <w:r w:rsidR="00797C72"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different thicknesses at </w:t>
      </w:r>
      <w:r w:rsidR="00797C72" w:rsidRPr="00701E00">
        <w:rPr>
          <w:rFonts w:ascii="Times New Roman" w:eastAsia="맑은 고딕" w:hAnsi="Times New Roman" w:cs="Times New Roman"/>
          <w:i/>
          <w:iCs/>
          <w:szCs w:val="24"/>
          <w:lang w:eastAsia="ko-KR"/>
        </w:rPr>
        <w:t>U</w:t>
      </w:r>
      <w:r w:rsidR="00797C72" w:rsidRPr="00701E00">
        <w:rPr>
          <w:rFonts w:ascii="Times New Roman" w:eastAsia="맑은 고딕" w:hAnsi="Times New Roman" w:cs="Times New Roman"/>
          <w:i/>
          <w:iCs/>
          <w:szCs w:val="24"/>
          <w:vertAlign w:val="subscript"/>
          <w:lang w:eastAsia="ko-KR"/>
        </w:rPr>
        <w:t>0</w:t>
      </w:r>
      <w:r w:rsidR="00797C72"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= 5, 10, 15, 20 cm/s and </w:t>
      </w:r>
      <w:r w:rsidRPr="00701E00">
        <w:rPr>
          <w:rFonts w:ascii="Times New Roman" w:eastAsia="맑은 고딕" w:hAnsi="Times New Roman" w:cs="Times New Roman"/>
          <w:i/>
          <w:iCs/>
          <w:szCs w:val="24"/>
          <w:lang w:eastAsia="ko-KR"/>
        </w:rPr>
        <w:sym w:font="Symbol" w:char="F061"/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= 0.06.</w:t>
      </w:r>
      <w:bookmarkEnd w:id="5"/>
    </w:p>
    <w:p w14:paraId="45164405" w14:textId="77777777" w:rsidR="00A50C2B" w:rsidRPr="00701E00" w:rsidRDefault="00A50C2B">
      <w:pPr>
        <w:widowControl/>
        <w:rPr>
          <w:rFonts w:ascii="Times New Roman" w:eastAsia="맑은 고딕" w:hAnsi="Times New Roman" w:cs="Times New Roman"/>
          <w:szCs w:val="24"/>
          <w:lang w:eastAsia="ko-KR"/>
        </w:rPr>
      </w:pPr>
      <w:r w:rsidRPr="00701E00">
        <w:rPr>
          <w:rFonts w:ascii="Times New Roman" w:eastAsia="맑은 고딕" w:hAnsi="Times New Roman" w:cs="Times New Roman"/>
          <w:szCs w:val="24"/>
          <w:lang w:eastAsia="ko-KR"/>
        </w:rPr>
        <w:br w:type="page"/>
      </w:r>
    </w:p>
    <w:p w14:paraId="2298A063" w14:textId="40B10196" w:rsidR="00A50C2B" w:rsidRPr="00701E00" w:rsidRDefault="00A50C2B" w:rsidP="00A50C2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701E00">
        <w:rPr>
          <w:rFonts w:ascii="Times New Roman" w:hAnsi="Times New Roman" w:cs="Times New Roman"/>
          <w:b/>
          <w:i/>
        </w:rPr>
        <w:lastRenderedPageBreak/>
        <w:t>Prediction of pressure drops across fibrous filters</w:t>
      </w:r>
    </w:p>
    <w:p w14:paraId="527C5FDD" w14:textId="3D46F30B" w:rsidR="00103BDB" w:rsidRPr="00701E00" w:rsidRDefault="000F21A2" w:rsidP="00746B90">
      <w:pPr>
        <w:shd w:val="clear" w:color="auto" w:fill="FFFFFF"/>
        <w:jc w:val="both"/>
        <w:rPr>
          <w:rFonts w:ascii="Times New Roman" w:eastAsia="맑은 고딕" w:hAnsi="Times New Roman" w:cs="Times New Roman"/>
          <w:szCs w:val="24"/>
          <w:lang w:eastAsia="ko-KR"/>
        </w:rPr>
      </w:pP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1. </w:t>
      </w:r>
      <w:proofErr w:type="spellStart"/>
      <w:r w:rsidRPr="00701E00">
        <w:rPr>
          <w:rFonts w:ascii="Times New Roman" w:eastAsia="맑은 고딕" w:hAnsi="Times New Roman" w:cs="Times New Roman"/>
          <w:szCs w:val="24"/>
          <w:lang w:eastAsia="ko-KR"/>
        </w:rPr>
        <w:t>Kuwabara</w:t>
      </w:r>
      <w:proofErr w:type="spellEnd"/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model</w:t>
      </w:r>
      <w:r w:rsidR="000E2475" w:rsidRPr="00701E00">
        <w:rPr>
          <w:rFonts w:ascii="Times New Roman" w:eastAsia="맑은 고딕" w:hAnsi="Times New Roman" w:cs="Times New Roman"/>
          <w:szCs w:val="24"/>
          <w:vertAlign w:val="superscript"/>
          <w:lang w:eastAsia="ko-KR"/>
        </w:rPr>
        <w:t>1</w:t>
      </w:r>
    </w:p>
    <w:p w14:paraId="7F6F5503" w14:textId="115ECD8E" w:rsidR="000F21A2" w:rsidRPr="00701E00" w:rsidRDefault="000F21A2" w:rsidP="00746B90">
      <w:pPr>
        <w:tabs>
          <w:tab w:val="left" w:pos="900"/>
          <w:tab w:val="right" w:pos="9360"/>
        </w:tabs>
        <w:spacing w:after="240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eastAsia="굴림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Kuwabara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굴림" w:hAnsi="Cambria Math" w:cs="Times New Roman"/>
                <w:i/>
                <w:iCs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굴림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</w:rPr>
              <m:t>μL</m:t>
            </m:r>
          </m:num>
          <m:den>
            <m:sSubSup>
              <m:sSubSupPr>
                <m:ctrlPr>
                  <w:rPr>
                    <w:rFonts w:ascii="Cambria Math" w:eastAsia="굴림" w:hAnsi="Cambria Math" w:cs="Times New Roman"/>
                    <w:i/>
                    <w:iCs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r>
          <w:rPr>
            <w:rFonts w:ascii="Cambria Math" w:eastAsia="굴림" w:hAnsi="Cambria Math" w:cs="Times New Roman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fPr>
          <m:num>
            <m:r>
              <w:rPr>
                <w:rFonts w:ascii="Cambria Math" w:hAnsi="Cambria Math" w:cs="Times New Roman"/>
              </w:rPr>
              <m:t>16α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Ku</m:t>
            </m:r>
          </m:den>
        </m:f>
      </m:oMath>
      <w:r w:rsidRPr="00701E00">
        <w:rPr>
          <w:rFonts w:ascii="Times New Roman" w:hAnsi="Times New Roman" w:cs="Times New Roman"/>
          <w:iCs/>
        </w:rPr>
        <w:t>.</w:t>
      </w:r>
      <w:r w:rsidRPr="00701E00">
        <w:rPr>
          <w:rFonts w:ascii="Times New Roman" w:hAnsi="Times New Roman" w:cs="Times New Roman"/>
          <w:iCs/>
        </w:rPr>
        <w:tab/>
        <w:t>(</w:t>
      </w:r>
      <w:r w:rsidR="00BD369E" w:rsidRPr="00701E00">
        <w:rPr>
          <w:rFonts w:ascii="Times New Roman" w:hAnsi="Times New Roman" w:cs="Times New Roman"/>
          <w:iCs/>
        </w:rPr>
        <w:t>S1</w:t>
      </w:r>
      <w:r w:rsidRPr="00701E00">
        <w:rPr>
          <w:rFonts w:ascii="Times New Roman" w:hAnsi="Times New Roman" w:cs="Times New Roman"/>
          <w:iCs/>
        </w:rPr>
        <w:t>)</w:t>
      </w:r>
    </w:p>
    <w:p w14:paraId="7D1DF584" w14:textId="379503F6" w:rsidR="000F21A2" w:rsidRPr="00701E00" w:rsidRDefault="000F21A2" w:rsidP="00746B90">
      <w:pPr>
        <w:shd w:val="clear" w:color="auto" w:fill="FFFFFF"/>
        <w:jc w:val="both"/>
        <w:rPr>
          <w:rFonts w:ascii="Times New Roman" w:eastAsia="맑은 고딕" w:hAnsi="Times New Roman" w:cs="Times New Roman"/>
          <w:szCs w:val="24"/>
          <w:lang w:eastAsia="ko-KR"/>
        </w:rPr>
      </w:pPr>
      <w:proofErr w:type="gramStart"/>
      <w:r w:rsidRPr="00701E00">
        <w:rPr>
          <w:rFonts w:ascii="Times New Roman" w:eastAsia="맑은 고딕" w:hAnsi="Times New Roman" w:cs="Times New Roman"/>
          <w:szCs w:val="24"/>
          <w:lang w:eastAsia="ko-KR"/>
        </w:rPr>
        <w:t>with</w:t>
      </w:r>
      <w:proofErr w:type="gramEnd"/>
    </w:p>
    <w:p w14:paraId="6F09E1D4" w14:textId="3464426C" w:rsidR="000F21A2" w:rsidRPr="00701E00" w:rsidRDefault="000F21A2" w:rsidP="00746B90">
      <w:pPr>
        <w:tabs>
          <w:tab w:val="left" w:pos="900"/>
          <w:tab w:val="right" w:pos="9360"/>
        </w:tabs>
        <w:spacing w:after="240"/>
        <w:jc w:val="both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Ku</m:t>
        </m:r>
        <m:r>
          <w:rPr>
            <w:rFonts w:ascii="Cambria Math" w:hAnsi="Cambria Math" w:cs="Times New Roman"/>
          </w:rPr>
          <m:t>=-0.5</m:t>
        </m:r>
        <m:func>
          <m:funcPr>
            <m:ctrlPr>
              <w:rPr>
                <w:rFonts w:ascii="Cambria Math" w:eastAsia="굴림" w:hAnsi="Cambria Math" w:cs="Times New Roman"/>
                <w:i/>
                <w:iCs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n</m:t>
            </m:r>
          </m:fName>
          <m:e>
            <m:r>
              <w:rPr>
                <w:rFonts w:ascii="Cambria Math" w:hAnsi="Cambria Math" w:cs="Times New Roman"/>
              </w:rPr>
              <m:t>α</m:t>
            </m:r>
          </m:e>
        </m:func>
        <m:r>
          <w:rPr>
            <w:rFonts w:ascii="Cambria Math" w:hAnsi="Cambria Math" w:cs="Times New Roman"/>
          </w:rPr>
          <m:t>-0.75+α-0.25</m:t>
        </m:r>
        <m:sSup>
          <m:sSupPr>
            <m:ctrlPr>
              <w:rPr>
                <w:rFonts w:ascii="Cambria Math" w:eastAsia="굴림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</w:rPr>
              <m:t>α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701E00">
        <w:rPr>
          <w:rFonts w:ascii="Times New Roman" w:hAnsi="Times New Roman" w:cs="Times New Roman"/>
          <w:iCs/>
        </w:rPr>
        <w:t>.</w:t>
      </w:r>
      <w:r w:rsidRPr="00701E00">
        <w:rPr>
          <w:rFonts w:ascii="Times New Roman" w:hAnsi="Times New Roman" w:cs="Times New Roman"/>
          <w:iCs/>
        </w:rPr>
        <w:tab/>
        <w:t>(</w:t>
      </w:r>
      <w:r w:rsidR="00BD369E" w:rsidRPr="00701E00">
        <w:rPr>
          <w:rFonts w:ascii="Times New Roman" w:hAnsi="Times New Roman" w:cs="Times New Roman"/>
          <w:iCs/>
        </w:rPr>
        <w:t>S2</w:t>
      </w:r>
      <w:r w:rsidRPr="00701E00">
        <w:rPr>
          <w:rFonts w:ascii="Times New Roman" w:hAnsi="Times New Roman" w:cs="Times New Roman"/>
          <w:iCs/>
        </w:rPr>
        <w:t>)</w:t>
      </w:r>
    </w:p>
    <w:p w14:paraId="761A7E3D" w14:textId="43463F41" w:rsidR="00836BD6" w:rsidRPr="00701E00" w:rsidRDefault="00CC506F" w:rsidP="00746B90">
      <w:pPr>
        <w:shd w:val="clear" w:color="auto" w:fill="FFFFFF"/>
        <w:jc w:val="both"/>
        <w:rPr>
          <w:rFonts w:ascii="Times New Roman" w:eastAsia="맑은 고딕" w:hAnsi="Times New Roman" w:cs="Times New Roman"/>
          <w:szCs w:val="24"/>
          <w:lang w:eastAsia="ko-KR"/>
        </w:rPr>
      </w:pPr>
      <w:r w:rsidRPr="00701E00">
        <w:rPr>
          <w:rFonts w:ascii="Times New Roman" w:eastAsia="맑은 고딕" w:hAnsi="Times New Roman" w:cs="Times New Roman"/>
          <w:szCs w:val="24"/>
          <w:lang w:eastAsia="ko-KR"/>
        </w:rPr>
        <w:t>2</w:t>
      </w:r>
      <w:r w:rsidR="00836BD6" w:rsidRPr="00701E00">
        <w:rPr>
          <w:rFonts w:ascii="Times New Roman" w:eastAsia="맑은 고딕" w:hAnsi="Times New Roman" w:cs="Times New Roman"/>
          <w:szCs w:val="24"/>
          <w:lang w:eastAsia="ko-KR"/>
        </w:rPr>
        <w:t>. Brown model</w:t>
      </w:r>
      <w:r w:rsidR="000E2475" w:rsidRPr="00701E00">
        <w:rPr>
          <w:rFonts w:ascii="Times New Roman" w:eastAsia="맑은 고딕" w:hAnsi="Times New Roman" w:cs="Times New Roman"/>
          <w:szCs w:val="24"/>
          <w:vertAlign w:val="superscript"/>
          <w:lang w:eastAsia="ko-KR"/>
        </w:rPr>
        <w:t>2</w:t>
      </w:r>
    </w:p>
    <w:p w14:paraId="7169D12F" w14:textId="447CC50D" w:rsidR="00836BD6" w:rsidRPr="00701E00" w:rsidRDefault="00836BD6" w:rsidP="00746B90">
      <w:pPr>
        <w:tabs>
          <w:tab w:val="left" w:pos="900"/>
          <w:tab w:val="right" w:pos="9360"/>
        </w:tabs>
        <w:spacing w:after="240"/>
        <w:jc w:val="both"/>
        <w:rPr>
          <w:rFonts w:ascii="Times New Roman" w:hAnsi="Times New Roman" w:cs="Times New Roman"/>
          <w:iCs/>
        </w:rPr>
      </w:pPr>
      <m:oMath>
        <m: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eastAsia="굴림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Brown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굴림" w:hAnsi="Cambria Math" w:cs="Times New Roman"/>
                <w:i/>
                <w:iCs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굴림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</w:rPr>
              <m:t>μL</m:t>
            </m:r>
          </m:num>
          <m:den>
            <m:sSubSup>
              <m:sSubSupPr>
                <m:ctrlPr>
                  <w:rPr>
                    <w:rFonts w:ascii="Cambria Math" w:eastAsia="굴림" w:hAnsi="Cambria Math" w:cs="Times New Roman"/>
                    <w:i/>
                    <w:iCs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r>
          <w:rPr>
            <w:rFonts w:ascii="Cambria Math" w:eastAsia="굴림" w:hAnsi="Cambria Math" w:cs="Times New Roman"/>
            <w:szCs w:val="24"/>
          </w:rPr>
          <m:t>×</m:t>
        </m:r>
        <m:f>
          <m:fPr>
            <m:ctrlPr>
              <w:rPr>
                <w:rFonts w:ascii="Cambria Math" w:eastAsia="굴림" w:hAnsi="Cambria Math" w:cs="Times New Roman"/>
                <w:i/>
                <w:iCs/>
                <w:szCs w:val="24"/>
              </w:rPr>
            </m:ctrlPr>
          </m:fPr>
          <m:num>
            <m:r>
              <w:rPr>
                <w:rFonts w:ascii="Cambria Math" w:hAnsi="Cambria Math" w:cs="Times New Roman"/>
              </w:rPr>
              <m:t>16α</m:t>
            </m:r>
            <m:d>
              <m:dPr>
                <m:ctrlPr>
                  <w:rPr>
                    <w:rFonts w:ascii="Cambria Math" w:eastAsia="굴림" w:hAnsi="Cambria Math" w:cs="Times New Roman"/>
                    <w:i/>
                    <w:iCs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+1.996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n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Ku</m:t>
            </m:r>
            <m:r>
              <w:rPr>
                <w:rFonts w:ascii="Cambria Math" w:hAnsi="Cambria Math" w:cs="Times New Roman"/>
              </w:rPr>
              <m:t>+1.996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Kn</m:t>
            </m:r>
            <m:r>
              <w:rPr>
                <w:rFonts w:ascii="Cambria Math" w:hAnsi="Cambria Math" w:cs="Times New Roman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Ku</m:t>
            </m:r>
            <m:r>
              <w:rPr>
                <w:rFonts w:ascii="Cambria Math" w:hAnsi="Cambria Math" w:cs="Times New Roman"/>
              </w:rPr>
              <m:t>+0.5</m:t>
            </m:r>
            <m:sSup>
              <m:sSupPr>
                <m:ctrlPr>
                  <w:rPr>
                    <w:rFonts w:ascii="Cambria Math" w:eastAsia="굴림" w:hAnsi="Cambria Math" w:cs="Times New Roman"/>
                    <w:i/>
                    <w:iCs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굴림" w:hAnsi="Cambria Math" w:cs="Times New Roman"/>
                        <w:i/>
                        <w:iCs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α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)</m:t>
            </m:r>
          </m:den>
        </m:f>
      </m:oMath>
      <w:r w:rsidRPr="00701E00">
        <w:rPr>
          <w:rFonts w:ascii="Times New Roman" w:hAnsi="Times New Roman" w:cs="Times New Roman"/>
          <w:iCs/>
        </w:rPr>
        <w:tab/>
        <w:t>(</w:t>
      </w:r>
      <w:r w:rsidR="00BD369E" w:rsidRPr="00701E00">
        <w:rPr>
          <w:rFonts w:ascii="Times New Roman" w:hAnsi="Times New Roman" w:cs="Times New Roman"/>
          <w:iCs/>
        </w:rPr>
        <w:t>S3</w:t>
      </w:r>
      <w:r w:rsidRPr="00701E00">
        <w:rPr>
          <w:rFonts w:ascii="Times New Roman" w:hAnsi="Times New Roman" w:cs="Times New Roman"/>
          <w:iCs/>
        </w:rPr>
        <w:t>)</w:t>
      </w:r>
    </w:p>
    <w:p w14:paraId="75F0AF24" w14:textId="58B02DF8" w:rsidR="000F21A2" w:rsidRPr="00701E00" w:rsidRDefault="00CC506F" w:rsidP="00746B90">
      <w:pPr>
        <w:shd w:val="clear" w:color="auto" w:fill="FFFFFF"/>
        <w:jc w:val="both"/>
        <w:rPr>
          <w:rFonts w:ascii="Times New Roman" w:eastAsia="맑은 고딕" w:hAnsi="Times New Roman" w:cs="Times New Roman"/>
          <w:szCs w:val="24"/>
          <w:lang w:eastAsia="ko-KR"/>
        </w:rPr>
      </w:pPr>
      <w:r w:rsidRPr="00701E00">
        <w:rPr>
          <w:rFonts w:ascii="Times New Roman" w:eastAsia="맑은 고딕" w:hAnsi="Times New Roman" w:cs="Times New Roman"/>
          <w:szCs w:val="24"/>
          <w:lang w:eastAsia="ko-KR"/>
        </w:rPr>
        <w:t>3</w:t>
      </w:r>
      <w:r w:rsidR="000F21A2" w:rsidRPr="00701E00">
        <w:rPr>
          <w:rFonts w:ascii="Times New Roman" w:eastAsia="맑은 고딕" w:hAnsi="Times New Roman" w:cs="Times New Roman"/>
          <w:szCs w:val="24"/>
          <w:lang w:eastAsia="ko-KR"/>
        </w:rPr>
        <w:t>. Davies model</w:t>
      </w:r>
      <w:r w:rsidR="000E2475" w:rsidRPr="00701E00">
        <w:rPr>
          <w:rFonts w:ascii="Times New Roman" w:eastAsia="맑은 고딕" w:hAnsi="Times New Roman" w:cs="Times New Roman"/>
          <w:szCs w:val="24"/>
          <w:vertAlign w:val="superscript"/>
          <w:lang w:eastAsia="ko-KR"/>
        </w:rPr>
        <w:t>3</w:t>
      </w:r>
    </w:p>
    <w:p w14:paraId="040FB4FC" w14:textId="702D4506" w:rsidR="000F21A2" w:rsidRPr="00701E00" w:rsidRDefault="000F21A2" w:rsidP="00746B90">
      <w:pPr>
        <w:tabs>
          <w:tab w:val="left" w:pos="900"/>
          <w:tab w:val="right" w:pos="9360"/>
        </w:tabs>
        <w:spacing w:after="240"/>
        <w:jc w:val="both"/>
        <w:rPr>
          <w:rFonts w:ascii="Times New Roman" w:hAnsi="Times New Roman" w:cs="Times New Roman"/>
          <w:iCs/>
        </w:rPr>
      </w:pPr>
      <m:oMath>
        <m: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eastAsia="굴림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Davies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굴림" w:hAnsi="Cambria Math" w:cs="Times New Roman"/>
                <w:i/>
                <w:iCs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굴림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</w:rPr>
              <m:t>μL</m:t>
            </m:r>
          </m:num>
          <m:den>
            <m:sSubSup>
              <m:sSubSupPr>
                <m:ctrlPr>
                  <w:rPr>
                    <w:rFonts w:ascii="Cambria Math" w:eastAsia="굴림" w:hAnsi="Cambria Math" w:cs="Times New Roman"/>
                    <w:i/>
                    <w:iCs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</w:rPr>
          <m:t>×64</m:t>
        </m:r>
        <m:sSup>
          <m:sSupPr>
            <m:ctrlPr>
              <w:rPr>
                <w:rFonts w:ascii="Cambria Math" w:eastAsia="굴림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hAnsi="Cambria Math" w:cs="Times New Roman"/>
              </w:rPr>
              <m:t>α</m:t>
            </m:r>
          </m:e>
          <m:sup>
            <m:r>
              <w:rPr>
                <w:rFonts w:ascii="Cambria Math" w:hAnsi="Cambria Math" w:cs="Times New Roman"/>
              </w:rPr>
              <m:t>1.5</m:t>
            </m:r>
          </m:sup>
        </m:sSup>
        <m:d>
          <m:dPr>
            <m:ctrlPr>
              <w:rPr>
                <w:rFonts w:ascii="Cambria Math" w:eastAsia="굴림" w:hAnsi="Cambria Math" w:cs="Times New Roman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 w:cs="Times New Roman"/>
              </w:rPr>
              <m:t>1+56</m:t>
            </m:r>
            <m:sSup>
              <m:sSupPr>
                <m:ctrlPr>
                  <w:rPr>
                    <w:rFonts w:ascii="Cambria Math" w:eastAsia="굴림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</w:rPr>
                  <m:t>3</m:t>
                </m:r>
              </m:sup>
            </m:sSup>
          </m:e>
        </m:d>
      </m:oMath>
      <w:r w:rsidRPr="00701E00">
        <w:rPr>
          <w:rFonts w:ascii="Times New Roman" w:hAnsi="Times New Roman" w:cs="Times New Roman"/>
          <w:iCs/>
        </w:rPr>
        <w:tab/>
        <w:t>(</w:t>
      </w:r>
      <w:r w:rsidR="00BD369E" w:rsidRPr="00701E00">
        <w:rPr>
          <w:rFonts w:ascii="Times New Roman" w:hAnsi="Times New Roman" w:cs="Times New Roman"/>
          <w:iCs/>
        </w:rPr>
        <w:t>S4</w:t>
      </w:r>
      <w:r w:rsidRPr="00701E00">
        <w:rPr>
          <w:rFonts w:ascii="Times New Roman" w:hAnsi="Times New Roman" w:cs="Times New Roman"/>
          <w:iCs/>
        </w:rPr>
        <w:t>)</w:t>
      </w:r>
    </w:p>
    <w:p w14:paraId="7923D555" w14:textId="3F1D069F" w:rsidR="000F21A2" w:rsidRPr="00701E00" w:rsidRDefault="000F21A2" w:rsidP="00746B90">
      <w:pPr>
        <w:tabs>
          <w:tab w:val="left" w:pos="900"/>
          <w:tab w:val="right" w:pos="9360"/>
        </w:tabs>
        <w:spacing w:after="240"/>
        <w:jc w:val="both"/>
        <w:rPr>
          <w:rFonts w:ascii="Times New Roman" w:hAnsi="Times New Roman" w:cs="Times New Roman"/>
          <w:iCs/>
        </w:rPr>
      </w:pPr>
      <w:r w:rsidRPr="00701E00">
        <w:rPr>
          <w:rFonts w:ascii="Times New Roman" w:hAnsi="Times New Roman" w:cs="Times New Roman"/>
          <w:iCs/>
        </w:rPr>
        <w:t xml:space="preserve">4. </w:t>
      </w:r>
      <w:proofErr w:type="spellStart"/>
      <w:r w:rsidRPr="00701E00">
        <w:rPr>
          <w:rFonts w:ascii="Times New Roman" w:hAnsi="Times New Roman" w:cs="Times New Roman"/>
          <w:iCs/>
        </w:rPr>
        <w:t>Bian</w:t>
      </w:r>
      <w:proofErr w:type="spellEnd"/>
      <w:r w:rsidRPr="00701E00">
        <w:rPr>
          <w:rFonts w:ascii="Times New Roman" w:hAnsi="Times New Roman" w:cs="Times New Roman"/>
          <w:iCs/>
        </w:rPr>
        <w:t xml:space="preserve"> et al.</w:t>
      </w:r>
      <w:r w:rsidR="009D6B37" w:rsidRPr="00701E00">
        <w:rPr>
          <w:rFonts w:ascii="Times New Roman" w:hAnsi="Times New Roman" w:cs="Times New Roman"/>
          <w:iCs/>
        </w:rPr>
        <w:t xml:space="preserve"> model</w:t>
      </w:r>
      <w:r w:rsidR="000E2475" w:rsidRPr="00701E00">
        <w:rPr>
          <w:rFonts w:ascii="Times New Roman" w:hAnsi="Times New Roman" w:cs="Times New Roman"/>
          <w:iCs/>
          <w:vertAlign w:val="superscript"/>
        </w:rPr>
        <w:t>4</w:t>
      </w:r>
    </w:p>
    <w:p w14:paraId="7F061D06" w14:textId="484AB7EE" w:rsidR="000F21A2" w:rsidRPr="00701E00" w:rsidRDefault="000F21A2" w:rsidP="00746B90">
      <w:pPr>
        <w:tabs>
          <w:tab w:val="left" w:pos="900"/>
          <w:tab w:val="right" w:pos="9360"/>
        </w:tabs>
        <w:spacing w:after="240"/>
        <w:jc w:val="both"/>
        <w:rPr>
          <w:rFonts w:ascii="Times New Roman" w:hAnsi="Times New Roman" w:cs="Times New Roman"/>
          <w:bCs/>
          <w:iCs/>
        </w:rPr>
      </w:pPr>
      <m:oMath>
        <m: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eastAsia="굴림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Bian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="굴림" w:hAnsi="Cambria Math" w:cs="Times New Roman"/>
                <w:bCs/>
                <w:i/>
                <w:iCs/>
                <w:szCs w:val="24"/>
              </w:rPr>
            </m:ctrlPr>
          </m:fPr>
          <m:num>
            <m:r>
              <w:rPr>
                <w:rFonts w:ascii="Cambria Math" w:hAnsi="Cambria Math" w:cs="Times New Roman"/>
              </w:rPr>
              <m:t>1.364</m:t>
            </m:r>
          </m:num>
          <m:den>
            <m:r>
              <w:rPr>
                <w:rFonts w:ascii="Cambria Math" w:hAnsi="Cambria Math" w:cs="Times New Roman"/>
              </w:rPr>
              <m:t>π</m:t>
            </m:r>
          </m:den>
        </m:f>
        <m:f>
          <m:fPr>
            <m:ctrlPr>
              <w:rPr>
                <w:rFonts w:ascii="Cambria Math" w:eastAsia="굴림" w:hAnsi="Cambria Math" w:cs="Times New Roman"/>
                <w:bCs/>
                <w:i/>
                <w:iCs/>
                <w:szCs w:val="24"/>
              </w:rPr>
            </m:ctrlPr>
          </m:fPr>
          <m:num>
            <m:r>
              <w:rPr>
                <w:rFonts w:ascii="Cambria Math" w:hAnsi="Cambria Math" w:cs="Times New Roman"/>
              </w:rPr>
              <m:t>μ</m:t>
            </m:r>
            <m:sSub>
              <m:sSubPr>
                <m:ctrlPr>
                  <w:rPr>
                    <w:rFonts w:ascii="Cambria Math" w:eastAsia="굴림" w:hAnsi="Cambria Math" w:cs="Times New Roman"/>
                    <w:bCs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</w:rPr>
              <m:t>L</m:t>
            </m:r>
          </m:num>
          <m:den>
            <m:sSubSup>
              <m:sSubSupPr>
                <m:ctrlPr>
                  <w:rPr>
                    <w:rFonts w:ascii="Cambria Math" w:eastAsia="굴림" w:hAnsi="Cambria Math" w:cs="Times New Roman"/>
                    <w:bCs/>
                    <w:i/>
                    <w:iCs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  <m:f>
          <m:fPr>
            <m:ctrlPr>
              <w:rPr>
                <w:rFonts w:ascii="Cambria Math" w:eastAsia="굴림" w:hAnsi="Cambria Math" w:cs="Times New Roman"/>
                <w:bCs/>
                <w:i/>
                <w:iCs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굴림" w:hAnsi="Cambria Math" w:cs="Times New Roman"/>
                    <w:bCs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</w:rPr>
                  <m:t>0.158</m:t>
                </m:r>
              </m:sup>
            </m:sSup>
          </m:num>
          <m:den>
            <m:r>
              <w:rPr>
                <w:rFonts w:ascii="Cambria Math" w:hAnsi="Cambria Math" w:cs="Times New Roman"/>
              </w:rPr>
              <m:t>1-α</m:t>
            </m:r>
          </m:den>
        </m:f>
        <m:r>
          <w:rPr>
            <w:rFonts w:ascii="Cambria Math" w:hAnsi="Cambria Math" w:cs="Times New Roman"/>
          </w:rPr>
          <m:t> </m:t>
        </m:r>
        <m:r>
          <m:rPr>
            <m:sty m:val="p"/>
          </m:rPr>
          <w:rPr>
            <w:rFonts w:ascii="Cambria Math" w:hAnsi="Cambria Math" w:cs="Times New Roman"/>
          </w:rPr>
          <m:t>K</m:t>
        </m:r>
        <m:sSup>
          <m:sSupPr>
            <m:ctrlPr>
              <w:rPr>
                <w:rFonts w:ascii="Cambria Math" w:eastAsia="굴림" w:hAnsi="Cambria Math" w:cs="Times New Roman"/>
                <w:bCs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-0.556</m:t>
            </m:r>
          </m:sup>
        </m:sSup>
      </m:oMath>
      <w:r w:rsidRPr="00701E00">
        <w:rPr>
          <w:rFonts w:ascii="Times New Roman" w:hAnsi="Times New Roman" w:cs="Times New Roman"/>
          <w:bCs/>
        </w:rPr>
        <w:t>.</w:t>
      </w:r>
      <w:r w:rsidRPr="00701E00">
        <w:rPr>
          <w:rFonts w:ascii="Times New Roman" w:hAnsi="Times New Roman" w:cs="Times New Roman"/>
          <w:bCs/>
          <w:iCs/>
        </w:rPr>
        <w:tab/>
        <w:t>(</w:t>
      </w:r>
      <w:r w:rsidR="00BD369E" w:rsidRPr="00701E00">
        <w:rPr>
          <w:rFonts w:ascii="Times New Roman" w:hAnsi="Times New Roman" w:cs="Times New Roman"/>
          <w:bCs/>
          <w:iCs/>
        </w:rPr>
        <w:t>S5</w:t>
      </w:r>
      <w:r w:rsidRPr="00701E00">
        <w:rPr>
          <w:rFonts w:ascii="Times New Roman" w:hAnsi="Times New Roman" w:cs="Times New Roman"/>
          <w:bCs/>
          <w:iCs/>
        </w:rPr>
        <w:t>)</w:t>
      </w:r>
    </w:p>
    <w:p w14:paraId="2D95F14A" w14:textId="38DA2552" w:rsidR="000F21A2" w:rsidRPr="00701E00" w:rsidRDefault="00746B90" w:rsidP="00F55273">
      <w:pPr>
        <w:tabs>
          <w:tab w:val="left" w:pos="900"/>
          <w:tab w:val="right" w:pos="9360"/>
        </w:tabs>
        <w:jc w:val="both"/>
        <w:rPr>
          <w:rFonts w:ascii="Times New Roman" w:hAnsi="Times New Roman" w:cs="Times New Roman"/>
          <w:iCs/>
        </w:rPr>
      </w:pPr>
      <w:proofErr w:type="gramStart"/>
      <w:r w:rsidRPr="00701E00">
        <w:rPr>
          <w:rFonts w:ascii="Times New Roman" w:hAnsi="Times New Roman" w:cs="Times New Roman"/>
          <w:iCs/>
        </w:rPr>
        <w:t>where</w:t>
      </w:r>
      <w:proofErr w:type="gramEnd"/>
      <w:r w:rsidRPr="00701E00">
        <w:rPr>
          <w:rFonts w:ascii="Times New Roman" w:hAnsi="Times New Roman" w:cs="Times New Roman"/>
          <w:iCs/>
        </w:rPr>
        <w:t xml:space="preserve"> </w:t>
      </w:r>
      <w:r w:rsidRPr="00701E00">
        <w:rPr>
          <w:rFonts w:ascii="Times New Roman" w:hAnsi="Times New Roman" w:cs="Times New Roman"/>
          <w:i/>
        </w:rPr>
        <w:t>U</w:t>
      </w:r>
      <w:r w:rsidRPr="00701E00">
        <w:rPr>
          <w:rFonts w:ascii="Times New Roman" w:hAnsi="Times New Roman" w:cs="Times New Roman"/>
          <w:i/>
          <w:vertAlign w:val="subscript"/>
        </w:rPr>
        <w:t>0</w:t>
      </w:r>
      <w:r w:rsidRPr="00701E00">
        <w:rPr>
          <w:rFonts w:ascii="Times New Roman" w:hAnsi="Times New Roman" w:cs="Times New Roman"/>
        </w:rPr>
        <w:t xml:space="preserve"> is the face velocity, </w:t>
      </w:r>
      <w:r w:rsidRPr="00701E00">
        <w:rPr>
          <w:rFonts w:ascii="Times New Roman" w:hAnsi="Times New Roman" w:cs="Times New Roman"/>
          <w:i/>
        </w:rPr>
        <w:t>μ</w:t>
      </w:r>
      <w:r w:rsidRPr="00701E00">
        <w:rPr>
          <w:rFonts w:ascii="Times New Roman" w:hAnsi="Times New Roman" w:cs="Times New Roman"/>
        </w:rPr>
        <w:t xml:space="preserve"> is the fluid dynamic viscosity, </w:t>
      </w:r>
      <w:r w:rsidRPr="00701E00">
        <w:rPr>
          <w:rFonts w:ascii="Times New Roman" w:hAnsi="Times New Roman" w:cs="Times New Roman"/>
          <w:i/>
        </w:rPr>
        <w:t>L</w:t>
      </w:r>
      <w:r w:rsidRPr="00701E00">
        <w:rPr>
          <w:rFonts w:ascii="Times New Roman" w:hAnsi="Times New Roman" w:cs="Times New Roman"/>
        </w:rPr>
        <w:t xml:space="preserve"> is the filter thickness, </w:t>
      </w:r>
      <w:r w:rsidRPr="00701E00">
        <w:rPr>
          <w:rFonts w:ascii="Times New Roman" w:hAnsi="Times New Roman" w:cs="Times New Roman"/>
          <w:i/>
        </w:rPr>
        <w:t>α</w:t>
      </w:r>
      <w:r w:rsidRPr="00701E00">
        <w:rPr>
          <w:rFonts w:ascii="Times New Roman" w:hAnsi="Times New Roman" w:cs="Times New Roman"/>
        </w:rPr>
        <w:t xml:space="preserve"> is the fiber packing density, </w:t>
      </w:r>
      <w:proofErr w:type="spellStart"/>
      <w:r w:rsidRPr="00701E00">
        <w:rPr>
          <w:rFonts w:ascii="Times New Roman" w:hAnsi="Times New Roman" w:cs="Times New Roman"/>
          <w:i/>
        </w:rPr>
        <w:t>d</w:t>
      </w:r>
      <w:r w:rsidRPr="00701E00">
        <w:rPr>
          <w:rFonts w:ascii="Times New Roman" w:hAnsi="Times New Roman" w:cs="Times New Roman"/>
          <w:i/>
          <w:vertAlign w:val="subscript"/>
        </w:rPr>
        <w:t>f</w:t>
      </w:r>
      <w:proofErr w:type="spellEnd"/>
      <w:r w:rsidRPr="00701E00">
        <w:rPr>
          <w:rFonts w:ascii="Times New Roman" w:hAnsi="Times New Roman" w:cs="Times New Roman"/>
        </w:rPr>
        <w:t xml:space="preserve"> is the fiber diameter, </w:t>
      </w:r>
      <w:proofErr w:type="spellStart"/>
      <w:r w:rsidRPr="00701E00">
        <w:rPr>
          <w:rFonts w:ascii="Times New Roman" w:hAnsi="Times New Roman" w:cs="Times New Roman"/>
        </w:rPr>
        <w:t>Kn</w:t>
      </w:r>
      <w:proofErr w:type="spellEnd"/>
      <w:r w:rsidRPr="00701E00">
        <w:rPr>
          <w:rFonts w:ascii="Times New Roman" w:hAnsi="Times New Roman" w:cs="Times New Roman"/>
        </w:rPr>
        <w:t xml:space="preserve"> is the Knudsen number (</w:t>
      </w:r>
      <m:oMath>
        <m:r>
          <m:rPr>
            <m:sty m:val="p"/>
          </m:rPr>
          <w:rPr>
            <w:rFonts w:ascii="Cambria Math" w:hAnsi="Cambria Math" w:cs="Times New Roman"/>
          </w:rPr>
          <m:t>Kn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</w:rPr>
              <m:t>2λ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f</m:t>
                </m:r>
              </m:sub>
            </m:sSub>
          </m:den>
        </m:f>
      </m:oMath>
      <w:r w:rsidRPr="00701E00">
        <w:rPr>
          <w:rFonts w:ascii="Times New Roman" w:hAnsi="Times New Roman" w:cs="Times New Roman"/>
        </w:rPr>
        <w:t>)</w:t>
      </w:r>
      <w:r w:rsidR="00F55273" w:rsidRPr="00701E00">
        <w:rPr>
          <w:rFonts w:ascii="Times New Roman" w:hAnsi="Times New Roman" w:cs="Times New Roman"/>
        </w:rPr>
        <w:t>.</w:t>
      </w:r>
    </w:p>
    <w:p w14:paraId="60EB0B8C" w14:textId="1C01E1CB" w:rsidR="00F55273" w:rsidRPr="00701E00" w:rsidRDefault="00F55273" w:rsidP="00F55273">
      <w:pPr>
        <w:shd w:val="clear" w:color="auto" w:fill="FFFFFF"/>
        <w:jc w:val="both"/>
        <w:rPr>
          <w:rFonts w:ascii="Times New Roman" w:eastAsia="맑은 고딕" w:hAnsi="Times New Roman" w:cs="Times New Roman"/>
          <w:szCs w:val="24"/>
          <w:lang w:eastAsia="ko-KR"/>
        </w:rPr>
      </w:pPr>
    </w:p>
    <w:p w14:paraId="0F3FE524" w14:textId="1000A32F" w:rsidR="00F55273" w:rsidRPr="00701E00" w:rsidRDefault="00F55273" w:rsidP="00F55273">
      <w:pPr>
        <w:shd w:val="clear" w:color="auto" w:fill="FFFFFF"/>
        <w:jc w:val="both"/>
        <w:rPr>
          <w:rFonts w:ascii="Times New Roman" w:eastAsia="맑은 고딕" w:hAnsi="Times New Roman" w:cs="Times New Roman"/>
          <w:szCs w:val="24"/>
          <w:lang w:eastAsia="ko-KR"/>
        </w:rPr>
      </w:pPr>
      <w:r w:rsidRPr="00701E00">
        <w:rPr>
          <w:rFonts w:ascii="Times New Roman" w:eastAsia="맑은 고딕" w:hAnsi="Times New Roman" w:cs="Times New Roman"/>
          <w:szCs w:val="24"/>
          <w:lang w:eastAsia="ko-KR"/>
        </w:rPr>
        <w:t>Reference</w:t>
      </w:r>
    </w:p>
    <w:p w14:paraId="2A7E33BA" w14:textId="66C08171" w:rsidR="00F55273" w:rsidRPr="00701E00" w:rsidRDefault="00F55273" w:rsidP="00F55273">
      <w:pPr>
        <w:pStyle w:val="af"/>
        <w:numPr>
          <w:ilvl w:val="0"/>
          <w:numId w:val="29"/>
        </w:numPr>
        <w:shd w:val="clear" w:color="auto" w:fill="FFFFFF"/>
        <w:jc w:val="both"/>
        <w:rPr>
          <w:rFonts w:ascii="Times New Roman" w:eastAsia="맑은 고딕" w:hAnsi="Times New Roman" w:cs="Times New Roman"/>
          <w:szCs w:val="24"/>
          <w:lang w:eastAsia="ko-KR"/>
        </w:rPr>
      </w:pPr>
      <w:proofErr w:type="spellStart"/>
      <w:r w:rsidRPr="00701E00">
        <w:rPr>
          <w:rFonts w:ascii="Times New Roman" w:eastAsia="맑은 고딕" w:hAnsi="Times New Roman" w:cs="Times New Roman"/>
          <w:szCs w:val="24"/>
          <w:lang w:eastAsia="ko-KR"/>
        </w:rPr>
        <w:t>Kuwabara</w:t>
      </w:r>
      <w:proofErr w:type="spellEnd"/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, S. The forces experienced by randomly distributed parallel circular cylinders or spheres in a viscous flow at small </w:t>
      </w:r>
      <w:r w:rsidR="00FA7852" w:rsidRPr="00701E00">
        <w:rPr>
          <w:rFonts w:ascii="Times New Roman" w:eastAsia="맑은 고딕" w:hAnsi="Times New Roman" w:cs="Times New Roman"/>
          <w:szCs w:val="24"/>
          <w:lang w:eastAsia="ko-KR"/>
        </w:rPr>
        <w:t>R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eynolds numbers. </w:t>
      </w:r>
      <w:r w:rsidRPr="00701E00">
        <w:rPr>
          <w:rFonts w:ascii="Times New Roman" w:eastAsia="맑은 고딕" w:hAnsi="Times New Roman" w:cs="Times New Roman"/>
          <w:i/>
          <w:iCs/>
          <w:szCs w:val="24"/>
          <w:lang w:eastAsia="ko-KR"/>
        </w:rPr>
        <w:t>Journal of the Physical Society of Japan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vol. 14 527–532 (1959).</w:t>
      </w:r>
    </w:p>
    <w:p w14:paraId="4EDFB3E8" w14:textId="77777777" w:rsidR="00F55273" w:rsidRPr="00701E00" w:rsidRDefault="00F55273" w:rsidP="00F55273">
      <w:pPr>
        <w:pStyle w:val="af"/>
        <w:numPr>
          <w:ilvl w:val="0"/>
          <w:numId w:val="29"/>
        </w:numPr>
        <w:shd w:val="clear" w:color="auto" w:fill="FFFFFF"/>
        <w:jc w:val="both"/>
        <w:rPr>
          <w:rFonts w:ascii="Times New Roman" w:eastAsia="맑은 고딕" w:hAnsi="Times New Roman" w:cs="Times New Roman"/>
          <w:szCs w:val="24"/>
          <w:lang w:eastAsia="ko-KR"/>
        </w:rPr>
      </w:pP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Brown, R. C. </w:t>
      </w:r>
      <w:r w:rsidRPr="00701E00">
        <w:rPr>
          <w:rFonts w:ascii="Times New Roman" w:eastAsia="맑은 고딕" w:hAnsi="Times New Roman" w:cs="Times New Roman"/>
          <w:i/>
          <w:iCs/>
          <w:szCs w:val="24"/>
          <w:lang w:eastAsia="ko-KR"/>
        </w:rPr>
        <w:t>Air Filtration: An Integrated Approach to the Theory and Applications of Fibrous Filters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>. (</w:t>
      </w:r>
      <w:proofErr w:type="spellStart"/>
      <w:r w:rsidRPr="00701E00">
        <w:rPr>
          <w:rFonts w:ascii="Times New Roman" w:eastAsia="맑은 고딕" w:hAnsi="Times New Roman" w:cs="Times New Roman"/>
          <w:szCs w:val="24"/>
          <w:lang w:eastAsia="ko-KR"/>
        </w:rPr>
        <w:t>Pergamon</w:t>
      </w:r>
      <w:proofErr w:type="spellEnd"/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Press, 1993).</w:t>
      </w:r>
    </w:p>
    <w:p w14:paraId="46931E3E" w14:textId="04709E86" w:rsidR="00F55273" w:rsidRPr="00701E00" w:rsidRDefault="00F55273" w:rsidP="00F55273">
      <w:pPr>
        <w:pStyle w:val="af"/>
        <w:numPr>
          <w:ilvl w:val="0"/>
          <w:numId w:val="29"/>
        </w:numPr>
        <w:shd w:val="clear" w:color="auto" w:fill="FFFFFF"/>
        <w:jc w:val="both"/>
        <w:rPr>
          <w:rFonts w:ascii="Times New Roman" w:eastAsia="맑은 고딕" w:hAnsi="Times New Roman" w:cs="Times New Roman"/>
          <w:szCs w:val="24"/>
          <w:lang w:eastAsia="ko-KR"/>
        </w:rPr>
      </w:pP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Davies, C. N. The separation of airborne dust and particles. </w:t>
      </w:r>
      <w:r w:rsidRPr="00701E00">
        <w:rPr>
          <w:rFonts w:ascii="Times New Roman" w:eastAsia="맑은 고딕" w:hAnsi="Times New Roman" w:cs="Times New Roman"/>
          <w:i/>
          <w:iCs/>
          <w:szCs w:val="24"/>
          <w:lang w:eastAsia="ko-KR"/>
        </w:rPr>
        <w:t>Proc. Inst. Mech. Eng.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</w:t>
      </w:r>
      <w:r w:rsidRPr="00701E00">
        <w:rPr>
          <w:rFonts w:ascii="Times New Roman" w:eastAsia="맑은 고딕" w:hAnsi="Times New Roman" w:cs="Times New Roman"/>
          <w:b/>
          <w:bCs/>
          <w:szCs w:val="24"/>
          <w:lang w:eastAsia="ko-KR"/>
        </w:rPr>
        <w:t>167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>, 185–213 (1953).</w:t>
      </w:r>
    </w:p>
    <w:p w14:paraId="6B08D827" w14:textId="3B2D64C5" w:rsidR="000F21A2" w:rsidRPr="00701E00" w:rsidRDefault="00F55273" w:rsidP="00F55273">
      <w:pPr>
        <w:pStyle w:val="af"/>
        <w:numPr>
          <w:ilvl w:val="0"/>
          <w:numId w:val="29"/>
        </w:numPr>
        <w:shd w:val="clear" w:color="auto" w:fill="FFFFFF"/>
        <w:jc w:val="both"/>
        <w:rPr>
          <w:rFonts w:ascii="Times New Roman" w:eastAsia="맑은 고딕" w:hAnsi="Times New Roman" w:cs="Times New Roman"/>
          <w:szCs w:val="24"/>
          <w:lang w:eastAsia="ko-KR"/>
        </w:rPr>
      </w:pPr>
      <w:proofErr w:type="spellStart"/>
      <w:r w:rsidRPr="00701E00">
        <w:rPr>
          <w:rFonts w:ascii="Times New Roman" w:eastAsia="맑은 고딕" w:hAnsi="Times New Roman" w:cs="Times New Roman"/>
          <w:szCs w:val="24"/>
          <w:lang w:eastAsia="ko-KR"/>
        </w:rPr>
        <w:t>Bian</w:t>
      </w:r>
      <w:proofErr w:type="spellEnd"/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, Y., Zhang, L. &amp; Chen, C. Experimental and modeling study of pressure drop across electrospun nanofiber air filters. </w:t>
      </w:r>
      <w:r w:rsidRPr="00701E00">
        <w:rPr>
          <w:rFonts w:ascii="Times New Roman" w:eastAsia="맑은 고딕" w:hAnsi="Times New Roman" w:cs="Times New Roman"/>
          <w:i/>
          <w:iCs/>
          <w:szCs w:val="24"/>
          <w:lang w:eastAsia="ko-KR"/>
        </w:rPr>
        <w:t>Build. Environ.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 xml:space="preserve"> </w:t>
      </w:r>
      <w:r w:rsidRPr="00701E00">
        <w:rPr>
          <w:rFonts w:ascii="Times New Roman" w:eastAsia="맑은 고딕" w:hAnsi="Times New Roman" w:cs="Times New Roman"/>
          <w:b/>
          <w:bCs/>
          <w:szCs w:val="24"/>
          <w:lang w:eastAsia="ko-KR"/>
        </w:rPr>
        <w:t>142</w:t>
      </w:r>
      <w:r w:rsidRPr="00701E00">
        <w:rPr>
          <w:rFonts w:ascii="Times New Roman" w:eastAsia="맑은 고딕" w:hAnsi="Times New Roman" w:cs="Times New Roman"/>
          <w:szCs w:val="24"/>
          <w:lang w:eastAsia="ko-KR"/>
        </w:rPr>
        <w:t>, 244–251 (2018).</w:t>
      </w:r>
    </w:p>
    <w:sectPr w:rsidR="000F21A2" w:rsidRPr="00701E00" w:rsidSect="00BB1DEE">
      <w:footerReference w:type="default" r:id="rId9"/>
      <w:pgSz w:w="12240" w:h="15840" w:code="1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D407C4" w14:textId="77777777" w:rsidR="008B72C5" w:rsidRDefault="008B72C5" w:rsidP="000601EE">
      <w:r>
        <w:separator/>
      </w:r>
    </w:p>
  </w:endnote>
  <w:endnote w:type="continuationSeparator" w:id="0">
    <w:p w14:paraId="3D1219A3" w14:textId="77777777" w:rsidR="008B72C5" w:rsidRDefault="008B72C5" w:rsidP="00060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auto"/>
    <w:pitch w:val="variable"/>
    <w:sig w:usb0="00000010" w:usb1="28CFFCFA" w:usb2="00000016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29604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908B969" w14:textId="15006A1E" w:rsidR="00706682" w:rsidRPr="009958C4" w:rsidRDefault="00706682">
        <w:pPr>
          <w:pStyle w:val="a4"/>
          <w:jc w:val="center"/>
          <w:rPr>
            <w:rFonts w:ascii="Times New Roman" w:hAnsi="Times New Roman" w:cs="Times New Roman"/>
          </w:rPr>
        </w:pPr>
        <w:r w:rsidRPr="009958C4">
          <w:rPr>
            <w:rFonts w:ascii="Times New Roman" w:hAnsi="Times New Roman" w:cs="Times New Roman"/>
          </w:rPr>
          <w:fldChar w:fldCharType="begin"/>
        </w:r>
        <w:r w:rsidRPr="009958C4">
          <w:rPr>
            <w:rFonts w:ascii="Times New Roman" w:hAnsi="Times New Roman" w:cs="Times New Roman"/>
          </w:rPr>
          <w:instrText xml:space="preserve"> PAGE   \* MERGEFORMAT </w:instrText>
        </w:r>
        <w:r w:rsidRPr="009958C4">
          <w:rPr>
            <w:rFonts w:ascii="Times New Roman" w:hAnsi="Times New Roman" w:cs="Times New Roman"/>
          </w:rPr>
          <w:fldChar w:fldCharType="separate"/>
        </w:r>
        <w:r w:rsidR="00876780" w:rsidRPr="00876780">
          <w:rPr>
            <w:rFonts w:ascii="Times New Roman" w:hAnsi="Times New Roman" w:cs="Times New Roman"/>
            <w:noProof/>
            <w:lang w:val="zh-TW"/>
          </w:rPr>
          <w:t>4</w:t>
        </w:r>
        <w:r w:rsidRPr="009958C4">
          <w:rPr>
            <w:rFonts w:ascii="Times New Roman" w:hAnsi="Times New Roman" w:cs="Times New Roman"/>
            <w:noProof/>
            <w:lang w:val="zh-TW"/>
          </w:rPr>
          <w:fldChar w:fldCharType="end"/>
        </w:r>
      </w:p>
    </w:sdtContent>
  </w:sdt>
  <w:p w14:paraId="6EBDC79C" w14:textId="77777777" w:rsidR="00706682" w:rsidRDefault="0070668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E9C5BF" w14:textId="77777777" w:rsidR="008B72C5" w:rsidRDefault="008B72C5" w:rsidP="000601EE">
      <w:r>
        <w:separator/>
      </w:r>
    </w:p>
  </w:footnote>
  <w:footnote w:type="continuationSeparator" w:id="0">
    <w:p w14:paraId="735DCA9E" w14:textId="77777777" w:rsidR="008B72C5" w:rsidRDefault="008B72C5" w:rsidP="000601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231E3"/>
    <w:multiLevelType w:val="hybridMultilevel"/>
    <w:tmpl w:val="FBA45232"/>
    <w:lvl w:ilvl="0" w:tplc="C150953E">
      <w:start w:val="1"/>
      <w:numFmt w:val="decimal"/>
      <w:lvlText w:val="%1."/>
      <w:lvlJc w:val="righ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2740F"/>
    <w:multiLevelType w:val="hybridMultilevel"/>
    <w:tmpl w:val="7174D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D0776"/>
    <w:multiLevelType w:val="hybridMultilevel"/>
    <w:tmpl w:val="42E0D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BC2E7B"/>
    <w:multiLevelType w:val="hybridMultilevel"/>
    <w:tmpl w:val="D1EA8DFA"/>
    <w:lvl w:ilvl="0" w:tplc="48B47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487B7C">
      <w:start w:val="127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BCC8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764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6817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8876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D702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DEB0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AE51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4095025"/>
    <w:multiLevelType w:val="hybridMultilevel"/>
    <w:tmpl w:val="895C1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480E6B"/>
    <w:multiLevelType w:val="hybridMultilevel"/>
    <w:tmpl w:val="7F021158"/>
    <w:lvl w:ilvl="0" w:tplc="AF98090A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D9E80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FEDC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3E58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5A0F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17E4F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7AACB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5ED5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EF6EE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5A576E"/>
    <w:multiLevelType w:val="hybridMultilevel"/>
    <w:tmpl w:val="FC6207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4C0D7A"/>
    <w:multiLevelType w:val="hybridMultilevel"/>
    <w:tmpl w:val="87EE2A3A"/>
    <w:lvl w:ilvl="0" w:tplc="B6A45BB0">
      <w:start w:val="10"/>
      <w:numFmt w:val="upperLetter"/>
      <w:lvlText w:val="SI 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1A024DE"/>
    <w:multiLevelType w:val="hybridMultilevel"/>
    <w:tmpl w:val="65606A46"/>
    <w:lvl w:ilvl="0" w:tplc="5D40C77C">
      <w:start w:val="1"/>
      <w:numFmt w:val="lowerRoman"/>
      <w:lvlText w:val="(%1)"/>
      <w:lvlJc w:val="left"/>
      <w:pPr>
        <w:ind w:left="1555" w:hanging="72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915" w:hanging="360"/>
      </w:pPr>
    </w:lvl>
    <w:lvl w:ilvl="2" w:tplc="0407001B" w:tentative="1">
      <w:start w:val="1"/>
      <w:numFmt w:val="lowerRoman"/>
      <w:lvlText w:val="%3."/>
      <w:lvlJc w:val="right"/>
      <w:pPr>
        <w:ind w:left="2635" w:hanging="180"/>
      </w:pPr>
    </w:lvl>
    <w:lvl w:ilvl="3" w:tplc="0407000F" w:tentative="1">
      <w:start w:val="1"/>
      <w:numFmt w:val="decimal"/>
      <w:lvlText w:val="%4."/>
      <w:lvlJc w:val="left"/>
      <w:pPr>
        <w:ind w:left="3355" w:hanging="360"/>
      </w:pPr>
    </w:lvl>
    <w:lvl w:ilvl="4" w:tplc="04070019" w:tentative="1">
      <w:start w:val="1"/>
      <w:numFmt w:val="lowerLetter"/>
      <w:lvlText w:val="%5."/>
      <w:lvlJc w:val="left"/>
      <w:pPr>
        <w:ind w:left="4075" w:hanging="360"/>
      </w:pPr>
    </w:lvl>
    <w:lvl w:ilvl="5" w:tplc="0407001B" w:tentative="1">
      <w:start w:val="1"/>
      <w:numFmt w:val="lowerRoman"/>
      <w:lvlText w:val="%6."/>
      <w:lvlJc w:val="right"/>
      <w:pPr>
        <w:ind w:left="4795" w:hanging="180"/>
      </w:pPr>
    </w:lvl>
    <w:lvl w:ilvl="6" w:tplc="0407000F" w:tentative="1">
      <w:start w:val="1"/>
      <w:numFmt w:val="decimal"/>
      <w:lvlText w:val="%7."/>
      <w:lvlJc w:val="left"/>
      <w:pPr>
        <w:ind w:left="5515" w:hanging="360"/>
      </w:pPr>
    </w:lvl>
    <w:lvl w:ilvl="7" w:tplc="04070019" w:tentative="1">
      <w:start w:val="1"/>
      <w:numFmt w:val="lowerLetter"/>
      <w:lvlText w:val="%8."/>
      <w:lvlJc w:val="left"/>
      <w:pPr>
        <w:ind w:left="6235" w:hanging="360"/>
      </w:pPr>
    </w:lvl>
    <w:lvl w:ilvl="8" w:tplc="0407001B" w:tentative="1">
      <w:start w:val="1"/>
      <w:numFmt w:val="lowerRoman"/>
      <w:lvlText w:val="%9."/>
      <w:lvlJc w:val="right"/>
      <w:pPr>
        <w:ind w:left="6955" w:hanging="180"/>
      </w:pPr>
    </w:lvl>
  </w:abstractNum>
  <w:abstractNum w:abstractNumId="9" w15:restartNumberingAfterBreak="0">
    <w:nsid w:val="222524BF"/>
    <w:multiLevelType w:val="hybridMultilevel"/>
    <w:tmpl w:val="B4048A38"/>
    <w:lvl w:ilvl="0" w:tplc="78DAE3E4">
      <w:start w:val="11"/>
      <w:numFmt w:val="upperLetter"/>
      <w:lvlText w:val="SI 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F470C7"/>
    <w:multiLevelType w:val="hybridMultilevel"/>
    <w:tmpl w:val="90301428"/>
    <w:lvl w:ilvl="0" w:tplc="B12801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D6AE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AA1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EB4C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ECAC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7A1D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B024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0D630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29C1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8EA5730"/>
    <w:multiLevelType w:val="hybridMultilevel"/>
    <w:tmpl w:val="666A54DA"/>
    <w:lvl w:ilvl="0" w:tplc="B7048C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27EEC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701E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A3277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6C2B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EE81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DA1D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3E3E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4FE7F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DD1555D"/>
    <w:multiLevelType w:val="hybridMultilevel"/>
    <w:tmpl w:val="40F6AD82"/>
    <w:lvl w:ilvl="0" w:tplc="DE98E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1EF4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082CC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C1C1F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004C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0FC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1ACA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D1A3B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62E82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F255337"/>
    <w:multiLevelType w:val="hybridMultilevel"/>
    <w:tmpl w:val="EA1AA8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4E03F2A"/>
    <w:multiLevelType w:val="hybridMultilevel"/>
    <w:tmpl w:val="C9541AF0"/>
    <w:lvl w:ilvl="0" w:tplc="3BA4563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E075B1"/>
    <w:multiLevelType w:val="hybridMultilevel"/>
    <w:tmpl w:val="CF6856D2"/>
    <w:lvl w:ilvl="0" w:tplc="2AD8F5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F58D2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77C13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263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C613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FE71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B084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1CA99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6270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3F2078AC"/>
    <w:multiLevelType w:val="hybridMultilevel"/>
    <w:tmpl w:val="0D6657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05DB6"/>
    <w:multiLevelType w:val="hybridMultilevel"/>
    <w:tmpl w:val="E788F700"/>
    <w:lvl w:ilvl="0" w:tplc="2836EA12">
      <w:start w:val="1"/>
      <w:numFmt w:val="upperLetter"/>
      <w:lvlText w:val="SI 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6D144D"/>
    <w:multiLevelType w:val="hybridMultilevel"/>
    <w:tmpl w:val="B6A4608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BA5EE7"/>
    <w:multiLevelType w:val="hybridMultilevel"/>
    <w:tmpl w:val="D2663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BB1C63"/>
    <w:multiLevelType w:val="hybridMultilevel"/>
    <w:tmpl w:val="B1AC8AF2"/>
    <w:lvl w:ilvl="0" w:tplc="085C1C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A5186C"/>
    <w:multiLevelType w:val="hybridMultilevel"/>
    <w:tmpl w:val="666A54DA"/>
    <w:lvl w:ilvl="0" w:tplc="B7048C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27EEC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701E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A3277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6C2B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EE81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DA1D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3E3E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4FE7F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B91075C"/>
    <w:multiLevelType w:val="hybridMultilevel"/>
    <w:tmpl w:val="9334CF80"/>
    <w:lvl w:ilvl="0" w:tplc="93C8F6E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662004"/>
    <w:multiLevelType w:val="hybridMultilevel"/>
    <w:tmpl w:val="F86C10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EA2DB6"/>
    <w:multiLevelType w:val="hybridMultilevel"/>
    <w:tmpl w:val="3F561A12"/>
    <w:lvl w:ilvl="0" w:tplc="D234CDF2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BD4E8C"/>
    <w:multiLevelType w:val="hybridMultilevel"/>
    <w:tmpl w:val="83C8FA80"/>
    <w:lvl w:ilvl="0" w:tplc="4A4EE3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F321FD1"/>
    <w:multiLevelType w:val="hybridMultilevel"/>
    <w:tmpl w:val="DA1C0C62"/>
    <w:lvl w:ilvl="0" w:tplc="52CE31EE">
      <w:start w:val="6"/>
      <w:numFmt w:val="bullet"/>
      <w:lvlText w:val="-"/>
      <w:lvlJc w:val="left"/>
      <w:pPr>
        <w:ind w:left="835" w:hanging="360"/>
      </w:pPr>
      <w:rPr>
        <w:rFonts w:ascii="Times New Roman" w:eastAsia="ArialMT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95" w:hanging="360"/>
      </w:pPr>
      <w:rPr>
        <w:rFonts w:ascii="Wingdings" w:hAnsi="Wingdings" w:hint="default"/>
      </w:rPr>
    </w:lvl>
  </w:abstractNum>
  <w:abstractNum w:abstractNumId="27" w15:restartNumberingAfterBreak="0">
    <w:nsid w:val="7A74178F"/>
    <w:multiLevelType w:val="hybridMultilevel"/>
    <w:tmpl w:val="C52CDD5E"/>
    <w:lvl w:ilvl="0" w:tplc="B6A45BB0">
      <w:start w:val="10"/>
      <w:numFmt w:val="upperLetter"/>
      <w:lvlText w:val="SI 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DF918A5"/>
    <w:multiLevelType w:val="hybridMultilevel"/>
    <w:tmpl w:val="62666E92"/>
    <w:lvl w:ilvl="0" w:tplc="2B6E9E3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5"/>
  </w:num>
  <w:num w:numId="3">
    <w:abstractNumId w:val="11"/>
  </w:num>
  <w:num w:numId="4">
    <w:abstractNumId w:val="15"/>
  </w:num>
  <w:num w:numId="5">
    <w:abstractNumId w:val="12"/>
  </w:num>
  <w:num w:numId="6">
    <w:abstractNumId w:val="3"/>
  </w:num>
  <w:num w:numId="7">
    <w:abstractNumId w:val="10"/>
  </w:num>
  <w:num w:numId="8">
    <w:abstractNumId w:val="20"/>
  </w:num>
  <w:num w:numId="9">
    <w:abstractNumId w:val="14"/>
  </w:num>
  <w:num w:numId="10">
    <w:abstractNumId w:val="26"/>
  </w:num>
  <w:num w:numId="11">
    <w:abstractNumId w:val="8"/>
  </w:num>
  <w:num w:numId="12">
    <w:abstractNumId w:val="22"/>
  </w:num>
  <w:num w:numId="13">
    <w:abstractNumId w:val="24"/>
  </w:num>
  <w:num w:numId="14">
    <w:abstractNumId w:val="18"/>
  </w:num>
  <w:num w:numId="15">
    <w:abstractNumId w:val="6"/>
  </w:num>
  <w:num w:numId="16">
    <w:abstractNumId w:val="16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17"/>
  </w:num>
  <w:num w:numId="20">
    <w:abstractNumId w:val="27"/>
  </w:num>
  <w:num w:numId="21">
    <w:abstractNumId w:val="7"/>
  </w:num>
  <w:num w:numId="22">
    <w:abstractNumId w:val="9"/>
  </w:num>
  <w:num w:numId="23">
    <w:abstractNumId w:val="4"/>
  </w:num>
  <w:num w:numId="24">
    <w:abstractNumId w:val="28"/>
  </w:num>
  <w:num w:numId="25">
    <w:abstractNumId w:val="25"/>
  </w:num>
  <w:num w:numId="26">
    <w:abstractNumId w:val="23"/>
  </w:num>
  <w:num w:numId="27">
    <w:abstractNumId w:val="2"/>
  </w:num>
  <w:num w:numId="28">
    <w:abstractNumId w:val="1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475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mbrane 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xxv9pz6d5frreda5zvtv2up02pt0eapped&quot;&gt;My EndNote Library&lt;record-ids&gt;&lt;item&gt;65&lt;/item&gt;&lt;item&gt;69&lt;/item&gt;&lt;item&gt;140&lt;/item&gt;&lt;item&gt;338&lt;/item&gt;&lt;item&gt;433&lt;/item&gt;&lt;item&gt;484&lt;/item&gt;&lt;item&gt;669&lt;/item&gt;&lt;item&gt;708&lt;/item&gt;&lt;item&gt;722&lt;/item&gt;&lt;item&gt;736&lt;/item&gt;&lt;item&gt;738&lt;/item&gt;&lt;item&gt;763&lt;/item&gt;&lt;item&gt;774&lt;/item&gt;&lt;item&gt;783&lt;/item&gt;&lt;item&gt;784&lt;/item&gt;&lt;item&gt;785&lt;/item&gt;&lt;item&gt;805&lt;/item&gt;&lt;item&gt;807&lt;/item&gt;&lt;item&gt;809&lt;/item&gt;&lt;item&gt;810&lt;/item&gt;&lt;item&gt;811&lt;/item&gt;&lt;item&gt;812&lt;/item&gt;&lt;item&gt;813&lt;/item&gt;&lt;item&gt;814&lt;/item&gt;&lt;item&gt;816&lt;/item&gt;&lt;item&gt;817&lt;/item&gt;&lt;item&gt;818&lt;/item&gt;&lt;item&gt;819&lt;/item&gt;&lt;item&gt;820&lt;/item&gt;&lt;item&gt;821&lt;/item&gt;&lt;item&gt;822&lt;/item&gt;&lt;item&gt;823&lt;/item&gt;&lt;item&gt;826&lt;/item&gt;&lt;item&gt;827&lt;/item&gt;&lt;item&gt;828&lt;/item&gt;&lt;item&gt;829&lt;/item&gt;&lt;item&gt;830&lt;/item&gt;&lt;item&gt;831&lt;/item&gt;&lt;item&gt;832&lt;/item&gt;&lt;item&gt;833&lt;/item&gt;&lt;item&gt;840&lt;/item&gt;&lt;item&gt;882&lt;/item&gt;&lt;/record-ids&gt;&lt;/item&gt;&lt;/Libraries&gt;"/>
  </w:docVars>
  <w:rsids>
    <w:rsidRoot w:val="00CD01B3"/>
    <w:rsid w:val="00000461"/>
    <w:rsid w:val="00000A4E"/>
    <w:rsid w:val="00000E4D"/>
    <w:rsid w:val="000022E4"/>
    <w:rsid w:val="00002D1D"/>
    <w:rsid w:val="000052FB"/>
    <w:rsid w:val="00006220"/>
    <w:rsid w:val="00006343"/>
    <w:rsid w:val="00007996"/>
    <w:rsid w:val="00010C39"/>
    <w:rsid w:val="00011CF8"/>
    <w:rsid w:val="00012081"/>
    <w:rsid w:val="0001387D"/>
    <w:rsid w:val="00013BDB"/>
    <w:rsid w:val="0001428A"/>
    <w:rsid w:val="00015599"/>
    <w:rsid w:val="00016183"/>
    <w:rsid w:val="00016246"/>
    <w:rsid w:val="000167EA"/>
    <w:rsid w:val="00016CBD"/>
    <w:rsid w:val="00021591"/>
    <w:rsid w:val="00021D7B"/>
    <w:rsid w:val="00022576"/>
    <w:rsid w:val="00022A24"/>
    <w:rsid w:val="00022C7F"/>
    <w:rsid w:val="000234E6"/>
    <w:rsid w:val="0002365D"/>
    <w:rsid w:val="000241BE"/>
    <w:rsid w:val="000243AF"/>
    <w:rsid w:val="00024C3D"/>
    <w:rsid w:val="000256F4"/>
    <w:rsid w:val="000259D3"/>
    <w:rsid w:val="0002642D"/>
    <w:rsid w:val="000304CB"/>
    <w:rsid w:val="0003435F"/>
    <w:rsid w:val="00034BB6"/>
    <w:rsid w:val="00035E90"/>
    <w:rsid w:val="000365BC"/>
    <w:rsid w:val="00036C05"/>
    <w:rsid w:val="000371B4"/>
    <w:rsid w:val="00037CCB"/>
    <w:rsid w:val="00040A42"/>
    <w:rsid w:val="00040D31"/>
    <w:rsid w:val="00041351"/>
    <w:rsid w:val="00041BE0"/>
    <w:rsid w:val="00041D04"/>
    <w:rsid w:val="00042502"/>
    <w:rsid w:val="00042BE6"/>
    <w:rsid w:val="00042C6E"/>
    <w:rsid w:val="00044212"/>
    <w:rsid w:val="000442C3"/>
    <w:rsid w:val="00044E6B"/>
    <w:rsid w:val="0004698D"/>
    <w:rsid w:val="000472FE"/>
    <w:rsid w:val="000478B3"/>
    <w:rsid w:val="00047C4E"/>
    <w:rsid w:val="0005002A"/>
    <w:rsid w:val="00050C38"/>
    <w:rsid w:val="00050CDB"/>
    <w:rsid w:val="000521C3"/>
    <w:rsid w:val="00053025"/>
    <w:rsid w:val="000531C6"/>
    <w:rsid w:val="00053A81"/>
    <w:rsid w:val="0005457B"/>
    <w:rsid w:val="00054D15"/>
    <w:rsid w:val="00055172"/>
    <w:rsid w:val="00055541"/>
    <w:rsid w:val="00055692"/>
    <w:rsid w:val="00055A4A"/>
    <w:rsid w:val="00057EA6"/>
    <w:rsid w:val="000601EE"/>
    <w:rsid w:val="000605BC"/>
    <w:rsid w:val="000609A5"/>
    <w:rsid w:val="00061EF8"/>
    <w:rsid w:val="00062BFF"/>
    <w:rsid w:val="0006341B"/>
    <w:rsid w:val="00063665"/>
    <w:rsid w:val="0006548D"/>
    <w:rsid w:val="00065682"/>
    <w:rsid w:val="00067075"/>
    <w:rsid w:val="000672E1"/>
    <w:rsid w:val="00070422"/>
    <w:rsid w:val="000709F6"/>
    <w:rsid w:val="00071275"/>
    <w:rsid w:val="00071E77"/>
    <w:rsid w:val="00073D0C"/>
    <w:rsid w:val="0007445B"/>
    <w:rsid w:val="00075611"/>
    <w:rsid w:val="00076C19"/>
    <w:rsid w:val="00077E0A"/>
    <w:rsid w:val="00077FA3"/>
    <w:rsid w:val="00081F69"/>
    <w:rsid w:val="00082ACC"/>
    <w:rsid w:val="000838BA"/>
    <w:rsid w:val="00083A5C"/>
    <w:rsid w:val="00084098"/>
    <w:rsid w:val="00085845"/>
    <w:rsid w:val="00085C9E"/>
    <w:rsid w:val="0008648E"/>
    <w:rsid w:val="00086E77"/>
    <w:rsid w:val="00087E75"/>
    <w:rsid w:val="00087E9D"/>
    <w:rsid w:val="000924E3"/>
    <w:rsid w:val="00092DAB"/>
    <w:rsid w:val="000931C3"/>
    <w:rsid w:val="0009378E"/>
    <w:rsid w:val="00093B89"/>
    <w:rsid w:val="00093C30"/>
    <w:rsid w:val="00094741"/>
    <w:rsid w:val="00094D63"/>
    <w:rsid w:val="00094F95"/>
    <w:rsid w:val="00097931"/>
    <w:rsid w:val="00097FE5"/>
    <w:rsid w:val="000A01EE"/>
    <w:rsid w:val="000A072E"/>
    <w:rsid w:val="000A163F"/>
    <w:rsid w:val="000A3375"/>
    <w:rsid w:val="000A3761"/>
    <w:rsid w:val="000A3A74"/>
    <w:rsid w:val="000A40FD"/>
    <w:rsid w:val="000A454E"/>
    <w:rsid w:val="000A6693"/>
    <w:rsid w:val="000A7306"/>
    <w:rsid w:val="000A7889"/>
    <w:rsid w:val="000B0C87"/>
    <w:rsid w:val="000B1016"/>
    <w:rsid w:val="000B2D46"/>
    <w:rsid w:val="000B2E9D"/>
    <w:rsid w:val="000B3210"/>
    <w:rsid w:val="000B3CEE"/>
    <w:rsid w:val="000B500B"/>
    <w:rsid w:val="000B527B"/>
    <w:rsid w:val="000B5999"/>
    <w:rsid w:val="000B68D8"/>
    <w:rsid w:val="000B715F"/>
    <w:rsid w:val="000B72BC"/>
    <w:rsid w:val="000B7529"/>
    <w:rsid w:val="000C03D1"/>
    <w:rsid w:val="000C278B"/>
    <w:rsid w:val="000C4069"/>
    <w:rsid w:val="000C528A"/>
    <w:rsid w:val="000C5827"/>
    <w:rsid w:val="000C63B6"/>
    <w:rsid w:val="000C6F06"/>
    <w:rsid w:val="000C7954"/>
    <w:rsid w:val="000D0390"/>
    <w:rsid w:val="000D0FFE"/>
    <w:rsid w:val="000D1B30"/>
    <w:rsid w:val="000D3227"/>
    <w:rsid w:val="000D38F6"/>
    <w:rsid w:val="000D3AE1"/>
    <w:rsid w:val="000D4174"/>
    <w:rsid w:val="000D5E08"/>
    <w:rsid w:val="000D7E92"/>
    <w:rsid w:val="000D7FD2"/>
    <w:rsid w:val="000E1872"/>
    <w:rsid w:val="000E19F1"/>
    <w:rsid w:val="000E2475"/>
    <w:rsid w:val="000E2EF4"/>
    <w:rsid w:val="000E314A"/>
    <w:rsid w:val="000E3CAE"/>
    <w:rsid w:val="000E4023"/>
    <w:rsid w:val="000E4668"/>
    <w:rsid w:val="000E473D"/>
    <w:rsid w:val="000E4D21"/>
    <w:rsid w:val="000E4FE9"/>
    <w:rsid w:val="000E672E"/>
    <w:rsid w:val="000E67DF"/>
    <w:rsid w:val="000E6C96"/>
    <w:rsid w:val="000E7643"/>
    <w:rsid w:val="000E781F"/>
    <w:rsid w:val="000F0117"/>
    <w:rsid w:val="000F0908"/>
    <w:rsid w:val="000F0B72"/>
    <w:rsid w:val="000F0ED6"/>
    <w:rsid w:val="000F1935"/>
    <w:rsid w:val="000F1B48"/>
    <w:rsid w:val="000F21A2"/>
    <w:rsid w:val="000F2491"/>
    <w:rsid w:val="000F352B"/>
    <w:rsid w:val="000F3756"/>
    <w:rsid w:val="000F4C63"/>
    <w:rsid w:val="000F4EDB"/>
    <w:rsid w:val="000F529B"/>
    <w:rsid w:val="000F5681"/>
    <w:rsid w:val="000F575C"/>
    <w:rsid w:val="000F64A6"/>
    <w:rsid w:val="000F6A2C"/>
    <w:rsid w:val="00100EE2"/>
    <w:rsid w:val="00101665"/>
    <w:rsid w:val="00101FDE"/>
    <w:rsid w:val="0010257D"/>
    <w:rsid w:val="001025ED"/>
    <w:rsid w:val="001026AB"/>
    <w:rsid w:val="00102B03"/>
    <w:rsid w:val="00102B2D"/>
    <w:rsid w:val="00102D01"/>
    <w:rsid w:val="00103126"/>
    <w:rsid w:val="00103BDB"/>
    <w:rsid w:val="001051C3"/>
    <w:rsid w:val="001052B6"/>
    <w:rsid w:val="0010533E"/>
    <w:rsid w:val="00105BC3"/>
    <w:rsid w:val="00105DBE"/>
    <w:rsid w:val="00106AB3"/>
    <w:rsid w:val="00107491"/>
    <w:rsid w:val="00107647"/>
    <w:rsid w:val="001106EE"/>
    <w:rsid w:val="00111B29"/>
    <w:rsid w:val="00111DAD"/>
    <w:rsid w:val="001125CA"/>
    <w:rsid w:val="00112C66"/>
    <w:rsid w:val="00113298"/>
    <w:rsid w:val="00115187"/>
    <w:rsid w:val="00115C0F"/>
    <w:rsid w:val="00116146"/>
    <w:rsid w:val="00117B94"/>
    <w:rsid w:val="00120197"/>
    <w:rsid w:val="001205C5"/>
    <w:rsid w:val="00120820"/>
    <w:rsid w:val="0012187C"/>
    <w:rsid w:val="0012319E"/>
    <w:rsid w:val="00123DC8"/>
    <w:rsid w:val="00123E38"/>
    <w:rsid w:val="00124A57"/>
    <w:rsid w:val="00124C26"/>
    <w:rsid w:val="00125841"/>
    <w:rsid w:val="00126DC2"/>
    <w:rsid w:val="001271D1"/>
    <w:rsid w:val="0012769F"/>
    <w:rsid w:val="0012778F"/>
    <w:rsid w:val="00130BCA"/>
    <w:rsid w:val="00132BB6"/>
    <w:rsid w:val="00133AAC"/>
    <w:rsid w:val="001350D0"/>
    <w:rsid w:val="001357C0"/>
    <w:rsid w:val="00135A5C"/>
    <w:rsid w:val="001365DF"/>
    <w:rsid w:val="00136AB5"/>
    <w:rsid w:val="001375AD"/>
    <w:rsid w:val="0014129F"/>
    <w:rsid w:val="001428BC"/>
    <w:rsid w:val="00143843"/>
    <w:rsid w:val="00143D90"/>
    <w:rsid w:val="00143FA1"/>
    <w:rsid w:val="001441DC"/>
    <w:rsid w:val="00144269"/>
    <w:rsid w:val="001446CD"/>
    <w:rsid w:val="0014488F"/>
    <w:rsid w:val="00144DA7"/>
    <w:rsid w:val="0014520F"/>
    <w:rsid w:val="001465DF"/>
    <w:rsid w:val="00146609"/>
    <w:rsid w:val="00146F1A"/>
    <w:rsid w:val="00146F4A"/>
    <w:rsid w:val="00146F5E"/>
    <w:rsid w:val="00147656"/>
    <w:rsid w:val="001508A4"/>
    <w:rsid w:val="00151EFE"/>
    <w:rsid w:val="00152BA6"/>
    <w:rsid w:val="00154979"/>
    <w:rsid w:val="00154E3E"/>
    <w:rsid w:val="001551DA"/>
    <w:rsid w:val="001565EF"/>
    <w:rsid w:val="00156B20"/>
    <w:rsid w:val="0015738E"/>
    <w:rsid w:val="00160F8B"/>
    <w:rsid w:val="00162201"/>
    <w:rsid w:val="001626D2"/>
    <w:rsid w:val="001634C6"/>
    <w:rsid w:val="00164CB9"/>
    <w:rsid w:val="00164D75"/>
    <w:rsid w:val="001666A4"/>
    <w:rsid w:val="001705C6"/>
    <w:rsid w:val="00173531"/>
    <w:rsid w:val="0017404E"/>
    <w:rsid w:val="001747A0"/>
    <w:rsid w:val="00174CBA"/>
    <w:rsid w:val="00176F28"/>
    <w:rsid w:val="00180ADB"/>
    <w:rsid w:val="00181200"/>
    <w:rsid w:val="001813C9"/>
    <w:rsid w:val="00181D9B"/>
    <w:rsid w:val="001827CA"/>
    <w:rsid w:val="00182B19"/>
    <w:rsid w:val="00183009"/>
    <w:rsid w:val="00183073"/>
    <w:rsid w:val="0018332D"/>
    <w:rsid w:val="00183BD4"/>
    <w:rsid w:val="0018405F"/>
    <w:rsid w:val="0018489F"/>
    <w:rsid w:val="00184C0A"/>
    <w:rsid w:val="00186B36"/>
    <w:rsid w:val="00187D3F"/>
    <w:rsid w:val="00190F7E"/>
    <w:rsid w:val="00191A5C"/>
    <w:rsid w:val="00192AAD"/>
    <w:rsid w:val="00192AF4"/>
    <w:rsid w:val="001933EA"/>
    <w:rsid w:val="00193DA9"/>
    <w:rsid w:val="001945C6"/>
    <w:rsid w:val="00194B85"/>
    <w:rsid w:val="001968B2"/>
    <w:rsid w:val="00196AFE"/>
    <w:rsid w:val="00196C2E"/>
    <w:rsid w:val="00196E74"/>
    <w:rsid w:val="00197614"/>
    <w:rsid w:val="00197E33"/>
    <w:rsid w:val="001A0C10"/>
    <w:rsid w:val="001A1D42"/>
    <w:rsid w:val="001A391C"/>
    <w:rsid w:val="001A3B05"/>
    <w:rsid w:val="001A41B1"/>
    <w:rsid w:val="001A4821"/>
    <w:rsid w:val="001A4F66"/>
    <w:rsid w:val="001A536D"/>
    <w:rsid w:val="001A584B"/>
    <w:rsid w:val="001A5FC6"/>
    <w:rsid w:val="001B0104"/>
    <w:rsid w:val="001B0546"/>
    <w:rsid w:val="001B0A54"/>
    <w:rsid w:val="001B0DD6"/>
    <w:rsid w:val="001B178D"/>
    <w:rsid w:val="001B24BD"/>
    <w:rsid w:val="001B37D6"/>
    <w:rsid w:val="001B38C4"/>
    <w:rsid w:val="001B3C3E"/>
    <w:rsid w:val="001B5EC0"/>
    <w:rsid w:val="001B687B"/>
    <w:rsid w:val="001B70F9"/>
    <w:rsid w:val="001B71B9"/>
    <w:rsid w:val="001B7377"/>
    <w:rsid w:val="001C0B9F"/>
    <w:rsid w:val="001C1227"/>
    <w:rsid w:val="001C18C1"/>
    <w:rsid w:val="001C1ADD"/>
    <w:rsid w:val="001C225D"/>
    <w:rsid w:val="001C23CC"/>
    <w:rsid w:val="001C3248"/>
    <w:rsid w:val="001C4E51"/>
    <w:rsid w:val="001C6926"/>
    <w:rsid w:val="001C7A5D"/>
    <w:rsid w:val="001C7BDD"/>
    <w:rsid w:val="001D0FCD"/>
    <w:rsid w:val="001D104C"/>
    <w:rsid w:val="001D1804"/>
    <w:rsid w:val="001D30D1"/>
    <w:rsid w:val="001D363E"/>
    <w:rsid w:val="001D3B39"/>
    <w:rsid w:val="001D3CD9"/>
    <w:rsid w:val="001D3D5A"/>
    <w:rsid w:val="001D47BC"/>
    <w:rsid w:val="001D49AC"/>
    <w:rsid w:val="001D5046"/>
    <w:rsid w:val="001D586E"/>
    <w:rsid w:val="001D647C"/>
    <w:rsid w:val="001D7A8A"/>
    <w:rsid w:val="001D7BC3"/>
    <w:rsid w:val="001E0C55"/>
    <w:rsid w:val="001E13E8"/>
    <w:rsid w:val="001E153A"/>
    <w:rsid w:val="001E180F"/>
    <w:rsid w:val="001E2624"/>
    <w:rsid w:val="001E2FE5"/>
    <w:rsid w:val="001E39B3"/>
    <w:rsid w:val="001E6689"/>
    <w:rsid w:val="001E6A71"/>
    <w:rsid w:val="001E7649"/>
    <w:rsid w:val="001E7761"/>
    <w:rsid w:val="001F05C7"/>
    <w:rsid w:val="001F110C"/>
    <w:rsid w:val="001F2494"/>
    <w:rsid w:val="001F261F"/>
    <w:rsid w:val="001F3A42"/>
    <w:rsid w:val="001F4BAC"/>
    <w:rsid w:val="001F4DC7"/>
    <w:rsid w:val="001F5B44"/>
    <w:rsid w:val="001F5B7B"/>
    <w:rsid w:val="001F76A2"/>
    <w:rsid w:val="001F7DE3"/>
    <w:rsid w:val="0020003F"/>
    <w:rsid w:val="00201061"/>
    <w:rsid w:val="00201064"/>
    <w:rsid w:val="00203CFA"/>
    <w:rsid w:val="0020412F"/>
    <w:rsid w:val="00205AAF"/>
    <w:rsid w:val="002112E9"/>
    <w:rsid w:val="002115B9"/>
    <w:rsid w:val="002125B8"/>
    <w:rsid w:val="00212EF6"/>
    <w:rsid w:val="002130D1"/>
    <w:rsid w:val="002155E5"/>
    <w:rsid w:val="0021640E"/>
    <w:rsid w:val="00216A14"/>
    <w:rsid w:val="00216B1C"/>
    <w:rsid w:val="00217CB8"/>
    <w:rsid w:val="0022058F"/>
    <w:rsid w:val="002207B6"/>
    <w:rsid w:val="00221172"/>
    <w:rsid w:val="002219DC"/>
    <w:rsid w:val="00222044"/>
    <w:rsid w:val="002229E5"/>
    <w:rsid w:val="0022388B"/>
    <w:rsid w:val="00223F32"/>
    <w:rsid w:val="002259C2"/>
    <w:rsid w:val="0022736D"/>
    <w:rsid w:val="002276CE"/>
    <w:rsid w:val="002279B4"/>
    <w:rsid w:val="00230D9F"/>
    <w:rsid w:val="0023105A"/>
    <w:rsid w:val="002315B5"/>
    <w:rsid w:val="0023260A"/>
    <w:rsid w:val="00232F36"/>
    <w:rsid w:val="0023382A"/>
    <w:rsid w:val="00234185"/>
    <w:rsid w:val="00234C14"/>
    <w:rsid w:val="00235222"/>
    <w:rsid w:val="002356C2"/>
    <w:rsid w:val="00236AAB"/>
    <w:rsid w:val="00236D3A"/>
    <w:rsid w:val="00236F0B"/>
    <w:rsid w:val="00237A9E"/>
    <w:rsid w:val="002404AE"/>
    <w:rsid w:val="00240703"/>
    <w:rsid w:val="0024438E"/>
    <w:rsid w:val="00245B25"/>
    <w:rsid w:val="00247520"/>
    <w:rsid w:val="002501D2"/>
    <w:rsid w:val="002501DF"/>
    <w:rsid w:val="002504F3"/>
    <w:rsid w:val="00250CA8"/>
    <w:rsid w:val="00251E87"/>
    <w:rsid w:val="002530C7"/>
    <w:rsid w:val="002535FF"/>
    <w:rsid w:val="0025491D"/>
    <w:rsid w:val="00255B85"/>
    <w:rsid w:val="00256714"/>
    <w:rsid w:val="00256ADD"/>
    <w:rsid w:val="00257330"/>
    <w:rsid w:val="00257AF9"/>
    <w:rsid w:val="00257E63"/>
    <w:rsid w:val="00261C7B"/>
    <w:rsid w:val="00261F57"/>
    <w:rsid w:val="0026201C"/>
    <w:rsid w:val="00262F20"/>
    <w:rsid w:val="00264B9C"/>
    <w:rsid w:val="0026547C"/>
    <w:rsid w:val="00265840"/>
    <w:rsid w:val="00265BE6"/>
    <w:rsid w:val="00265F05"/>
    <w:rsid w:val="00266226"/>
    <w:rsid w:val="00266970"/>
    <w:rsid w:val="00266E89"/>
    <w:rsid w:val="00267264"/>
    <w:rsid w:val="00267B73"/>
    <w:rsid w:val="0027009F"/>
    <w:rsid w:val="0027058D"/>
    <w:rsid w:val="00270895"/>
    <w:rsid w:val="00270D64"/>
    <w:rsid w:val="00270DF1"/>
    <w:rsid w:val="00270F1A"/>
    <w:rsid w:val="00271DF4"/>
    <w:rsid w:val="00274007"/>
    <w:rsid w:val="00275093"/>
    <w:rsid w:val="002757EF"/>
    <w:rsid w:val="002763EB"/>
    <w:rsid w:val="002765EF"/>
    <w:rsid w:val="0027676D"/>
    <w:rsid w:val="00276CB5"/>
    <w:rsid w:val="00277F37"/>
    <w:rsid w:val="00277FAE"/>
    <w:rsid w:val="00281409"/>
    <w:rsid w:val="0028161F"/>
    <w:rsid w:val="00281886"/>
    <w:rsid w:val="002819ED"/>
    <w:rsid w:val="00281C36"/>
    <w:rsid w:val="00281E29"/>
    <w:rsid w:val="00282F01"/>
    <w:rsid w:val="0028469A"/>
    <w:rsid w:val="00286586"/>
    <w:rsid w:val="0028679A"/>
    <w:rsid w:val="0028786D"/>
    <w:rsid w:val="00287A96"/>
    <w:rsid w:val="00287CBD"/>
    <w:rsid w:val="00290996"/>
    <w:rsid w:val="00291C09"/>
    <w:rsid w:val="00294D2F"/>
    <w:rsid w:val="00296CBA"/>
    <w:rsid w:val="00296DBB"/>
    <w:rsid w:val="00297E8A"/>
    <w:rsid w:val="002A01EF"/>
    <w:rsid w:val="002A320A"/>
    <w:rsid w:val="002A3D6F"/>
    <w:rsid w:val="002A6795"/>
    <w:rsid w:val="002B05CA"/>
    <w:rsid w:val="002B098F"/>
    <w:rsid w:val="002B1245"/>
    <w:rsid w:val="002B174A"/>
    <w:rsid w:val="002B2BC0"/>
    <w:rsid w:val="002B3E9D"/>
    <w:rsid w:val="002B4174"/>
    <w:rsid w:val="002B41E0"/>
    <w:rsid w:val="002B4679"/>
    <w:rsid w:val="002B52B5"/>
    <w:rsid w:val="002B6899"/>
    <w:rsid w:val="002B6ED8"/>
    <w:rsid w:val="002C04DE"/>
    <w:rsid w:val="002C2E61"/>
    <w:rsid w:val="002C326F"/>
    <w:rsid w:val="002C5EB6"/>
    <w:rsid w:val="002C635A"/>
    <w:rsid w:val="002C6AEC"/>
    <w:rsid w:val="002D082F"/>
    <w:rsid w:val="002D0888"/>
    <w:rsid w:val="002D251A"/>
    <w:rsid w:val="002D2604"/>
    <w:rsid w:val="002D2D16"/>
    <w:rsid w:val="002D35DA"/>
    <w:rsid w:val="002D3DFE"/>
    <w:rsid w:val="002D6AB2"/>
    <w:rsid w:val="002E193A"/>
    <w:rsid w:val="002E1AA7"/>
    <w:rsid w:val="002E254B"/>
    <w:rsid w:val="002E3F50"/>
    <w:rsid w:val="002E575C"/>
    <w:rsid w:val="002E5ED1"/>
    <w:rsid w:val="002E61CE"/>
    <w:rsid w:val="002E7167"/>
    <w:rsid w:val="002E738E"/>
    <w:rsid w:val="002F08CF"/>
    <w:rsid w:val="002F14C3"/>
    <w:rsid w:val="002F41CD"/>
    <w:rsid w:val="002F6BF1"/>
    <w:rsid w:val="002F6F32"/>
    <w:rsid w:val="002F6F92"/>
    <w:rsid w:val="00300B15"/>
    <w:rsid w:val="00302BD4"/>
    <w:rsid w:val="00303A4A"/>
    <w:rsid w:val="00303C10"/>
    <w:rsid w:val="00303F1F"/>
    <w:rsid w:val="003048DC"/>
    <w:rsid w:val="00304EEC"/>
    <w:rsid w:val="0031018E"/>
    <w:rsid w:val="00310470"/>
    <w:rsid w:val="00310C5E"/>
    <w:rsid w:val="00311174"/>
    <w:rsid w:val="003119E4"/>
    <w:rsid w:val="003128BA"/>
    <w:rsid w:val="00313592"/>
    <w:rsid w:val="00314346"/>
    <w:rsid w:val="0031452F"/>
    <w:rsid w:val="00314BC3"/>
    <w:rsid w:val="0031552C"/>
    <w:rsid w:val="003166C3"/>
    <w:rsid w:val="00316766"/>
    <w:rsid w:val="00316788"/>
    <w:rsid w:val="003168F5"/>
    <w:rsid w:val="00317AA4"/>
    <w:rsid w:val="00320064"/>
    <w:rsid w:val="00323D73"/>
    <w:rsid w:val="00324293"/>
    <w:rsid w:val="00324570"/>
    <w:rsid w:val="00325FF0"/>
    <w:rsid w:val="0032697F"/>
    <w:rsid w:val="0032791E"/>
    <w:rsid w:val="00330518"/>
    <w:rsid w:val="0033241F"/>
    <w:rsid w:val="00332706"/>
    <w:rsid w:val="00333118"/>
    <w:rsid w:val="00333FAB"/>
    <w:rsid w:val="003342EE"/>
    <w:rsid w:val="00335429"/>
    <w:rsid w:val="0033616C"/>
    <w:rsid w:val="00337457"/>
    <w:rsid w:val="003406D8"/>
    <w:rsid w:val="00340D1F"/>
    <w:rsid w:val="003414C3"/>
    <w:rsid w:val="003415C1"/>
    <w:rsid w:val="00341AB4"/>
    <w:rsid w:val="003430E4"/>
    <w:rsid w:val="00343B1A"/>
    <w:rsid w:val="00345E55"/>
    <w:rsid w:val="003462B8"/>
    <w:rsid w:val="00346355"/>
    <w:rsid w:val="003465B7"/>
    <w:rsid w:val="00346BA0"/>
    <w:rsid w:val="00347FC6"/>
    <w:rsid w:val="0035081A"/>
    <w:rsid w:val="00350C36"/>
    <w:rsid w:val="00351498"/>
    <w:rsid w:val="0035222F"/>
    <w:rsid w:val="00352379"/>
    <w:rsid w:val="00352B99"/>
    <w:rsid w:val="00353EC4"/>
    <w:rsid w:val="00356932"/>
    <w:rsid w:val="00357D6F"/>
    <w:rsid w:val="00361393"/>
    <w:rsid w:val="003617A5"/>
    <w:rsid w:val="0036255F"/>
    <w:rsid w:val="003629B2"/>
    <w:rsid w:val="00362E37"/>
    <w:rsid w:val="00363495"/>
    <w:rsid w:val="00363DD1"/>
    <w:rsid w:val="003646B1"/>
    <w:rsid w:val="00364E64"/>
    <w:rsid w:val="00366A11"/>
    <w:rsid w:val="003670A8"/>
    <w:rsid w:val="003710CE"/>
    <w:rsid w:val="003718C5"/>
    <w:rsid w:val="00372143"/>
    <w:rsid w:val="00373371"/>
    <w:rsid w:val="00373377"/>
    <w:rsid w:val="00373873"/>
    <w:rsid w:val="00374A35"/>
    <w:rsid w:val="003763C0"/>
    <w:rsid w:val="00377072"/>
    <w:rsid w:val="0037717A"/>
    <w:rsid w:val="00377601"/>
    <w:rsid w:val="003779E5"/>
    <w:rsid w:val="0038051B"/>
    <w:rsid w:val="003805D4"/>
    <w:rsid w:val="00380A1A"/>
    <w:rsid w:val="00383173"/>
    <w:rsid w:val="0038391D"/>
    <w:rsid w:val="00384052"/>
    <w:rsid w:val="003859D8"/>
    <w:rsid w:val="00386052"/>
    <w:rsid w:val="00386A8C"/>
    <w:rsid w:val="00386FE8"/>
    <w:rsid w:val="00391E7E"/>
    <w:rsid w:val="00392036"/>
    <w:rsid w:val="00392BF8"/>
    <w:rsid w:val="003934CA"/>
    <w:rsid w:val="0039399B"/>
    <w:rsid w:val="00395232"/>
    <w:rsid w:val="00395A0D"/>
    <w:rsid w:val="003975E7"/>
    <w:rsid w:val="003976B0"/>
    <w:rsid w:val="003976C2"/>
    <w:rsid w:val="003A0A9D"/>
    <w:rsid w:val="003A208A"/>
    <w:rsid w:val="003A3A7A"/>
    <w:rsid w:val="003A51A2"/>
    <w:rsid w:val="003A6460"/>
    <w:rsid w:val="003A6D35"/>
    <w:rsid w:val="003A6EC1"/>
    <w:rsid w:val="003A799E"/>
    <w:rsid w:val="003A7DCE"/>
    <w:rsid w:val="003B097F"/>
    <w:rsid w:val="003B220C"/>
    <w:rsid w:val="003B30AA"/>
    <w:rsid w:val="003B314C"/>
    <w:rsid w:val="003B385F"/>
    <w:rsid w:val="003B4011"/>
    <w:rsid w:val="003B484E"/>
    <w:rsid w:val="003B64F2"/>
    <w:rsid w:val="003B67AE"/>
    <w:rsid w:val="003B6839"/>
    <w:rsid w:val="003B7A7A"/>
    <w:rsid w:val="003B7FF0"/>
    <w:rsid w:val="003C12D7"/>
    <w:rsid w:val="003C14EB"/>
    <w:rsid w:val="003C1B12"/>
    <w:rsid w:val="003C2A1B"/>
    <w:rsid w:val="003C3142"/>
    <w:rsid w:val="003C38F4"/>
    <w:rsid w:val="003C5A3D"/>
    <w:rsid w:val="003C6173"/>
    <w:rsid w:val="003C6398"/>
    <w:rsid w:val="003C7C6C"/>
    <w:rsid w:val="003D0BD9"/>
    <w:rsid w:val="003D137E"/>
    <w:rsid w:val="003D15EB"/>
    <w:rsid w:val="003D1818"/>
    <w:rsid w:val="003D34B2"/>
    <w:rsid w:val="003D3549"/>
    <w:rsid w:val="003D3765"/>
    <w:rsid w:val="003D41D5"/>
    <w:rsid w:val="003D4A79"/>
    <w:rsid w:val="003D5F6E"/>
    <w:rsid w:val="003D6083"/>
    <w:rsid w:val="003D744D"/>
    <w:rsid w:val="003E03B9"/>
    <w:rsid w:val="003E0793"/>
    <w:rsid w:val="003E0872"/>
    <w:rsid w:val="003E193C"/>
    <w:rsid w:val="003E245C"/>
    <w:rsid w:val="003E2488"/>
    <w:rsid w:val="003E2CBB"/>
    <w:rsid w:val="003E3A1E"/>
    <w:rsid w:val="003E576C"/>
    <w:rsid w:val="003E64DB"/>
    <w:rsid w:val="003E6992"/>
    <w:rsid w:val="003E7030"/>
    <w:rsid w:val="003E7352"/>
    <w:rsid w:val="003F000F"/>
    <w:rsid w:val="003F0186"/>
    <w:rsid w:val="003F0837"/>
    <w:rsid w:val="003F1D90"/>
    <w:rsid w:val="003F259F"/>
    <w:rsid w:val="003F2DAC"/>
    <w:rsid w:val="003F3A91"/>
    <w:rsid w:val="003F5052"/>
    <w:rsid w:val="003F567C"/>
    <w:rsid w:val="003F577F"/>
    <w:rsid w:val="003F65F4"/>
    <w:rsid w:val="003F7027"/>
    <w:rsid w:val="003F78B2"/>
    <w:rsid w:val="004000D9"/>
    <w:rsid w:val="0040040E"/>
    <w:rsid w:val="00402A0E"/>
    <w:rsid w:val="00402A43"/>
    <w:rsid w:val="00403384"/>
    <w:rsid w:val="00404F38"/>
    <w:rsid w:val="004050FC"/>
    <w:rsid w:val="0040594F"/>
    <w:rsid w:val="00406755"/>
    <w:rsid w:val="00406A1E"/>
    <w:rsid w:val="0040758D"/>
    <w:rsid w:val="004110C2"/>
    <w:rsid w:val="004112A8"/>
    <w:rsid w:val="00411DC9"/>
    <w:rsid w:val="00412771"/>
    <w:rsid w:val="004129FB"/>
    <w:rsid w:val="004139FC"/>
    <w:rsid w:val="0041647F"/>
    <w:rsid w:val="00420755"/>
    <w:rsid w:val="00420B9F"/>
    <w:rsid w:val="00421AAB"/>
    <w:rsid w:val="0042219E"/>
    <w:rsid w:val="0042221F"/>
    <w:rsid w:val="00422842"/>
    <w:rsid w:val="0042379C"/>
    <w:rsid w:val="00424474"/>
    <w:rsid w:val="00424D4E"/>
    <w:rsid w:val="00424F20"/>
    <w:rsid w:val="00425907"/>
    <w:rsid w:val="004265A1"/>
    <w:rsid w:val="00426621"/>
    <w:rsid w:val="00427522"/>
    <w:rsid w:val="00427ACA"/>
    <w:rsid w:val="00427DF9"/>
    <w:rsid w:val="00431D01"/>
    <w:rsid w:val="0043247D"/>
    <w:rsid w:val="00432546"/>
    <w:rsid w:val="00432E1D"/>
    <w:rsid w:val="004332D6"/>
    <w:rsid w:val="00433754"/>
    <w:rsid w:val="00433BA3"/>
    <w:rsid w:val="00435A31"/>
    <w:rsid w:val="0043640F"/>
    <w:rsid w:val="00436A0B"/>
    <w:rsid w:val="00436E53"/>
    <w:rsid w:val="004371B6"/>
    <w:rsid w:val="00440151"/>
    <w:rsid w:val="00440591"/>
    <w:rsid w:val="00440BEB"/>
    <w:rsid w:val="00441D91"/>
    <w:rsid w:val="00442FC0"/>
    <w:rsid w:val="00443196"/>
    <w:rsid w:val="00443AFC"/>
    <w:rsid w:val="0044407F"/>
    <w:rsid w:val="0044593F"/>
    <w:rsid w:val="00445B97"/>
    <w:rsid w:val="00445F54"/>
    <w:rsid w:val="00446B57"/>
    <w:rsid w:val="0044730F"/>
    <w:rsid w:val="0044772A"/>
    <w:rsid w:val="004513E4"/>
    <w:rsid w:val="00451E7B"/>
    <w:rsid w:val="004523C8"/>
    <w:rsid w:val="00452425"/>
    <w:rsid w:val="00452F6C"/>
    <w:rsid w:val="0045346C"/>
    <w:rsid w:val="004536D0"/>
    <w:rsid w:val="00453BFF"/>
    <w:rsid w:val="00453EFA"/>
    <w:rsid w:val="00454A58"/>
    <w:rsid w:val="00457288"/>
    <w:rsid w:val="00460597"/>
    <w:rsid w:val="00462267"/>
    <w:rsid w:val="0046265C"/>
    <w:rsid w:val="00462BA5"/>
    <w:rsid w:val="00463781"/>
    <w:rsid w:val="0046535C"/>
    <w:rsid w:val="00466534"/>
    <w:rsid w:val="004666E0"/>
    <w:rsid w:val="004667EC"/>
    <w:rsid w:val="0046693C"/>
    <w:rsid w:val="00466AF2"/>
    <w:rsid w:val="00466B2B"/>
    <w:rsid w:val="0046739F"/>
    <w:rsid w:val="004701D3"/>
    <w:rsid w:val="00470431"/>
    <w:rsid w:val="00470599"/>
    <w:rsid w:val="00471B30"/>
    <w:rsid w:val="00471CB1"/>
    <w:rsid w:val="00471E55"/>
    <w:rsid w:val="00472FB6"/>
    <w:rsid w:val="004730B1"/>
    <w:rsid w:val="00473461"/>
    <w:rsid w:val="0047349A"/>
    <w:rsid w:val="0047414B"/>
    <w:rsid w:val="004742C7"/>
    <w:rsid w:val="004747E9"/>
    <w:rsid w:val="00475FEA"/>
    <w:rsid w:val="00476C9B"/>
    <w:rsid w:val="0047748E"/>
    <w:rsid w:val="004805CA"/>
    <w:rsid w:val="00480729"/>
    <w:rsid w:val="00480B48"/>
    <w:rsid w:val="004822A4"/>
    <w:rsid w:val="004822B2"/>
    <w:rsid w:val="00483E66"/>
    <w:rsid w:val="0048534E"/>
    <w:rsid w:val="004855D0"/>
    <w:rsid w:val="004858AB"/>
    <w:rsid w:val="0048688A"/>
    <w:rsid w:val="00486C31"/>
    <w:rsid w:val="004871A8"/>
    <w:rsid w:val="00487E72"/>
    <w:rsid w:val="004907E8"/>
    <w:rsid w:val="00490C79"/>
    <w:rsid w:val="00490DF0"/>
    <w:rsid w:val="0049119E"/>
    <w:rsid w:val="0049153C"/>
    <w:rsid w:val="00492390"/>
    <w:rsid w:val="00493513"/>
    <w:rsid w:val="00493DC4"/>
    <w:rsid w:val="00494397"/>
    <w:rsid w:val="00494671"/>
    <w:rsid w:val="0049498E"/>
    <w:rsid w:val="00494DD1"/>
    <w:rsid w:val="004953AA"/>
    <w:rsid w:val="00495D9A"/>
    <w:rsid w:val="00495F88"/>
    <w:rsid w:val="004969CB"/>
    <w:rsid w:val="00496FF5"/>
    <w:rsid w:val="004970ED"/>
    <w:rsid w:val="00497414"/>
    <w:rsid w:val="0049765D"/>
    <w:rsid w:val="004A0122"/>
    <w:rsid w:val="004A23E4"/>
    <w:rsid w:val="004A2A80"/>
    <w:rsid w:val="004A2ECF"/>
    <w:rsid w:val="004A34B9"/>
    <w:rsid w:val="004A3684"/>
    <w:rsid w:val="004A3F7C"/>
    <w:rsid w:val="004A438A"/>
    <w:rsid w:val="004A43A9"/>
    <w:rsid w:val="004A4520"/>
    <w:rsid w:val="004A49DC"/>
    <w:rsid w:val="004A55B6"/>
    <w:rsid w:val="004A5C1B"/>
    <w:rsid w:val="004A61BE"/>
    <w:rsid w:val="004A6837"/>
    <w:rsid w:val="004A6E84"/>
    <w:rsid w:val="004B0B7E"/>
    <w:rsid w:val="004B0D6E"/>
    <w:rsid w:val="004B213A"/>
    <w:rsid w:val="004B25B9"/>
    <w:rsid w:val="004B2CA9"/>
    <w:rsid w:val="004B2D90"/>
    <w:rsid w:val="004B32CF"/>
    <w:rsid w:val="004B396B"/>
    <w:rsid w:val="004B42B9"/>
    <w:rsid w:val="004B45E7"/>
    <w:rsid w:val="004B474C"/>
    <w:rsid w:val="004B525D"/>
    <w:rsid w:val="004B7184"/>
    <w:rsid w:val="004B7712"/>
    <w:rsid w:val="004B7961"/>
    <w:rsid w:val="004C0C0E"/>
    <w:rsid w:val="004C1084"/>
    <w:rsid w:val="004C3A13"/>
    <w:rsid w:val="004C3ADE"/>
    <w:rsid w:val="004C3C3A"/>
    <w:rsid w:val="004C486B"/>
    <w:rsid w:val="004C68B3"/>
    <w:rsid w:val="004C7DE5"/>
    <w:rsid w:val="004C7ED1"/>
    <w:rsid w:val="004D04B4"/>
    <w:rsid w:val="004D06EE"/>
    <w:rsid w:val="004D1E49"/>
    <w:rsid w:val="004D3511"/>
    <w:rsid w:val="004D3D18"/>
    <w:rsid w:val="004D425C"/>
    <w:rsid w:val="004D47CC"/>
    <w:rsid w:val="004D4C47"/>
    <w:rsid w:val="004D6E06"/>
    <w:rsid w:val="004D7CA5"/>
    <w:rsid w:val="004D7FC3"/>
    <w:rsid w:val="004E01F9"/>
    <w:rsid w:val="004E0E73"/>
    <w:rsid w:val="004E15B0"/>
    <w:rsid w:val="004E1AF9"/>
    <w:rsid w:val="004E3033"/>
    <w:rsid w:val="004E31AD"/>
    <w:rsid w:val="004E32FC"/>
    <w:rsid w:val="004E3A96"/>
    <w:rsid w:val="004E4667"/>
    <w:rsid w:val="004E6166"/>
    <w:rsid w:val="004E6883"/>
    <w:rsid w:val="004E7AA1"/>
    <w:rsid w:val="004F0412"/>
    <w:rsid w:val="004F05E4"/>
    <w:rsid w:val="004F1062"/>
    <w:rsid w:val="004F335F"/>
    <w:rsid w:val="004F36B1"/>
    <w:rsid w:val="004F3C48"/>
    <w:rsid w:val="004F3F24"/>
    <w:rsid w:val="004F4833"/>
    <w:rsid w:val="004F4E0E"/>
    <w:rsid w:val="004F54C2"/>
    <w:rsid w:val="004F62CE"/>
    <w:rsid w:val="00500EB0"/>
    <w:rsid w:val="005013CD"/>
    <w:rsid w:val="0050321D"/>
    <w:rsid w:val="00505658"/>
    <w:rsid w:val="005066D7"/>
    <w:rsid w:val="00506A5D"/>
    <w:rsid w:val="005071F5"/>
    <w:rsid w:val="00510FED"/>
    <w:rsid w:val="005110DB"/>
    <w:rsid w:val="005111F4"/>
    <w:rsid w:val="0051191C"/>
    <w:rsid w:val="00511E34"/>
    <w:rsid w:val="005125EA"/>
    <w:rsid w:val="00512FBD"/>
    <w:rsid w:val="00513A8E"/>
    <w:rsid w:val="00513CE7"/>
    <w:rsid w:val="00513EA5"/>
    <w:rsid w:val="00514256"/>
    <w:rsid w:val="00514D3E"/>
    <w:rsid w:val="0052097A"/>
    <w:rsid w:val="00521F98"/>
    <w:rsid w:val="005235DA"/>
    <w:rsid w:val="00523938"/>
    <w:rsid w:val="00523C01"/>
    <w:rsid w:val="00523E03"/>
    <w:rsid w:val="00524066"/>
    <w:rsid w:val="00524156"/>
    <w:rsid w:val="00524DBD"/>
    <w:rsid w:val="00524E2A"/>
    <w:rsid w:val="0052526F"/>
    <w:rsid w:val="005269FE"/>
    <w:rsid w:val="00526B12"/>
    <w:rsid w:val="00527930"/>
    <w:rsid w:val="005305EB"/>
    <w:rsid w:val="00530756"/>
    <w:rsid w:val="00530AD9"/>
    <w:rsid w:val="00530E0E"/>
    <w:rsid w:val="0053191C"/>
    <w:rsid w:val="005319F1"/>
    <w:rsid w:val="00533436"/>
    <w:rsid w:val="00535C0A"/>
    <w:rsid w:val="00540ABF"/>
    <w:rsid w:val="0054165F"/>
    <w:rsid w:val="00541866"/>
    <w:rsid w:val="00541BD8"/>
    <w:rsid w:val="005420B6"/>
    <w:rsid w:val="00542F1A"/>
    <w:rsid w:val="00542F66"/>
    <w:rsid w:val="00543352"/>
    <w:rsid w:val="0054378B"/>
    <w:rsid w:val="00545444"/>
    <w:rsid w:val="00545B4F"/>
    <w:rsid w:val="00546D81"/>
    <w:rsid w:val="0054758E"/>
    <w:rsid w:val="00547974"/>
    <w:rsid w:val="005479D6"/>
    <w:rsid w:val="00547A11"/>
    <w:rsid w:val="00550704"/>
    <w:rsid w:val="00550A98"/>
    <w:rsid w:val="00551521"/>
    <w:rsid w:val="00552B33"/>
    <w:rsid w:val="00552D51"/>
    <w:rsid w:val="005537E2"/>
    <w:rsid w:val="005539A2"/>
    <w:rsid w:val="005543A1"/>
    <w:rsid w:val="00557256"/>
    <w:rsid w:val="00557718"/>
    <w:rsid w:val="00560BB1"/>
    <w:rsid w:val="005611F8"/>
    <w:rsid w:val="005615BC"/>
    <w:rsid w:val="00561737"/>
    <w:rsid w:val="00563717"/>
    <w:rsid w:val="00563780"/>
    <w:rsid w:val="00563889"/>
    <w:rsid w:val="005645E0"/>
    <w:rsid w:val="00564851"/>
    <w:rsid w:val="00565083"/>
    <w:rsid w:val="005650E9"/>
    <w:rsid w:val="00565384"/>
    <w:rsid w:val="00566F1E"/>
    <w:rsid w:val="005670CA"/>
    <w:rsid w:val="005675D5"/>
    <w:rsid w:val="00567DE1"/>
    <w:rsid w:val="00567F4D"/>
    <w:rsid w:val="005702C5"/>
    <w:rsid w:val="005707C6"/>
    <w:rsid w:val="00570A37"/>
    <w:rsid w:val="00572175"/>
    <w:rsid w:val="00573315"/>
    <w:rsid w:val="00573A11"/>
    <w:rsid w:val="00573B41"/>
    <w:rsid w:val="00574529"/>
    <w:rsid w:val="00574CAD"/>
    <w:rsid w:val="005754B8"/>
    <w:rsid w:val="00575DEC"/>
    <w:rsid w:val="00576720"/>
    <w:rsid w:val="00580055"/>
    <w:rsid w:val="00580A94"/>
    <w:rsid w:val="00580F8B"/>
    <w:rsid w:val="00581115"/>
    <w:rsid w:val="0058155B"/>
    <w:rsid w:val="005818C4"/>
    <w:rsid w:val="00582B69"/>
    <w:rsid w:val="005837C4"/>
    <w:rsid w:val="005842F7"/>
    <w:rsid w:val="005856A4"/>
    <w:rsid w:val="005865E6"/>
    <w:rsid w:val="00586BAD"/>
    <w:rsid w:val="00587D3F"/>
    <w:rsid w:val="00591541"/>
    <w:rsid w:val="005916B4"/>
    <w:rsid w:val="00593386"/>
    <w:rsid w:val="0059354C"/>
    <w:rsid w:val="00594C63"/>
    <w:rsid w:val="00594CDF"/>
    <w:rsid w:val="00594F1D"/>
    <w:rsid w:val="005965FF"/>
    <w:rsid w:val="00597BD0"/>
    <w:rsid w:val="005A08FB"/>
    <w:rsid w:val="005A1233"/>
    <w:rsid w:val="005A1559"/>
    <w:rsid w:val="005A2DD5"/>
    <w:rsid w:val="005A3B68"/>
    <w:rsid w:val="005A4FB2"/>
    <w:rsid w:val="005A5999"/>
    <w:rsid w:val="005A599D"/>
    <w:rsid w:val="005A5D78"/>
    <w:rsid w:val="005A5FE9"/>
    <w:rsid w:val="005B0D4B"/>
    <w:rsid w:val="005B269F"/>
    <w:rsid w:val="005B336F"/>
    <w:rsid w:val="005B38A2"/>
    <w:rsid w:val="005B3AD6"/>
    <w:rsid w:val="005B4687"/>
    <w:rsid w:val="005B53BD"/>
    <w:rsid w:val="005B5780"/>
    <w:rsid w:val="005B5813"/>
    <w:rsid w:val="005B5AF3"/>
    <w:rsid w:val="005B5E94"/>
    <w:rsid w:val="005B67A6"/>
    <w:rsid w:val="005B6B43"/>
    <w:rsid w:val="005B73BB"/>
    <w:rsid w:val="005C0C80"/>
    <w:rsid w:val="005C1A97"/>
    <w:rsid w:val="005C1EBC"/>
    <w:rsid w:val="005C307B"/>
    <w:rsid w:val="005C3759"/>
    <w:rsid w:val="005C42A5"/>
    <w:rsid w:val="005C5085"/>
    <w:rsid w:val="005C5AC5"/>
    <w:rsid w:val="005C601C"/>
    <w:rsid w:val="005C6780"/>
    <w:rsid w:val="005C6877"/>
    <w:rsid w:val="005C7347"/>
    <w:rsid w:val="005D04EC"/>
    <w:rsid w:val="005D0572"/>
    <w:rsid w:val="005D0D1D"/>
    <w:rsid w:val="005D0E3C"/>
    <w:rsid w:val="005D143C"/>
    <w:rsid w:val="005D1ED8"/>
    <w:rsid w:val="005D2A77"/>
    <w:rsid w:val="005D2E0A"/>
    <w:rsid w:val="005D3350"/>
    <w:rsid w:val="005D33DB"/>
    <w:rsid w:val="005D3F2E"/>
    <w:rsid w:val="005D3FD5"/>
    <w:rsid w:val="005D4A5F"/>
    <w:rsid w:val="005D5426"/>
    <w:rsid w:val="005D60FE"/>
    <w:rsid w:val="005D6D77"/>
    <w:rsid w:val="005D6FCD"/>
    <w:rsid w:val="005D7343"/>
    <w:rsid w:val="005D7E1A"/>
    <w:rsid w:val="005E0796"/>
    <w:rsid w:val="005E1DCD"/>
    <w:rsid w:val="005E23A2"/>
    <w:rsid w:val="005E2432"/>
    <w:rsid w:val="005E2997"/>
    <w:rsid w:val="005E3111"/>
    <w:rsid w:val="005E3A36"/>
    <w:rsid w:val="005E4E8C"/>
    <w:rsid w:val="005E59C4"/>
    <w:rsid w:val="005E645B"/>
    <w:rsid w:val="005F2C09"/>
    <w:rsid w:val="005F2C11"/>
    <w:rsid w:val="005F3F16"/>
    <w:rsid w:val="005F4AD3"/>
    <w:rsid w:val="005F4D8B"/>
    <w:rsid w:val="005F5576"/>
    <w:rsid w:val="005F62F0"/>
    <w:rsid w:val="005F69C8"/>
    <w:rsid w:val="005F7E91"/>
    <w:rsid w:val="006005EA"/>
    <w:rsid w:val="0060187A"/>
    <w:rsid w:val="00601D20"/>
    <w:rsid w:val="006046AD"/>
    <w:rsid w:val="00605703"/>
    <w:rsid w:val="00605D0A"/>
    <w:rsid w:val="00606106"/>
    <w:rsid w:val="00607280"/>
    <w:rsid w:val="00607D8F"/>
    <w:rsid w:val="006118E2"/>
    <w:rsid w:val="006123FE"/>
    <w:rsid w:val="006124C3"/>
    <w:rsid w:val="00613112"/>
    <w:rsid w:val="006139DF"/>
    <w:rsid w:val="006145EC"/>
    <w:rsid w:val="00615735"/>
    <w:rsid w:val="00615921"/>
    <w:rsid w:val="006165CC"/>
    <w:rsid w:val="00617652"/>
    <w:rsid w:val="006223C6"/>
    <w:rsid w:val="00623B0E"/>
    <w:rsid w:val="00623EFB"/>
    <w:rsid w:val="00624221"/>
    <w:rsid w:val="006242D5"/>
    <w:rsid w:val="00624896"/>
    <w:rsid w:val="00624BC8"/>
    <w:rsid w:val="00625AED"/>
    <w:rsid w:val="00625E50"/>
    <w:rsid w:val="006269C2"/>
    <w:rsid w:val="00626A69"/>
    <w:rsid w:val="00627549"/>
    <w:rsid w:val="00627844"/>
    <w:rsid w:val="006279F7"/>
    <w:rsid w:val="00627E63"/>
    <w:rsid w:val="00627F05"/>
    <w:rsid w:val="0063042C"/>
    <w:rsid w:val="00630BC3"/>
    <w:rsid w:val="00632332"/>
    <w:rsid w:val="006331B0"/>
    <w:rsid w:val="0063353E"/>
    <w:rsid w:val="00634813"/>
    <w:rsid w:val="00634A8E"/>
    <w:rsid w:val="00635583"/>
    <w:rsid w:val="00635CAE"/>
    <w:rsid w:val="00636ADD"/>
    <w:rsid w:val="00640B47"/>
    <w:rsid w:val="00640E45"/>
    <w:rsid w:val="00643451"/>
    <w:rsid w:val="0064442E"/>
    <w:rsid w:val="00644CF4"/>
    <w:rsid w:val="00644E75"/>
    <w:rsid w:val="00645603"/>
    <w:rsid w:val="00646363"/>
    <w:rsid w:val="0064699E"/>
    <w:rsid w:val="00646A6A"/>
    <w:rsid w:val="00646A99"/>
    <w:rsid w:val="00646D80"/>
    <w:rsid w:val="00651A76"/>
    <w:rsid w:val="00651FB8"/>
    <w:rsid w:val="00651FE8"/>
    <w:rsid w:val="0065353E"/>
    <w:rsid w:val="00653606"/>
    <w:rsid w:val="006543F8"/>
    <w:rsid w:val="00654AF0"/>
    <w:rsid w:val="00654DD1"/>
    <w:rsid w:val="00654E8E"/>
    <w:rsid w:val="00655645"/>
    <w:rsid w:val="00655926"/>
    <w:rsid w:val="00656325"/>
    <w:rsid w:val="006579DA"/>
    <w:rsid w:val="00660EC2"/>
    <w:rsid w:val="006612D1"/>
    <w:rsid w:val="00661A5F"/>
    <w:rsid w:val="00662FF8"/>
    <w:rsid w:val="00663178"/>
    <w:rsid w:val="00663526"/>
    <w:rsid w:val="00664558"/>
    <w:rsid w:val="006660FE"/>
    <w:rsid w:val="0066674F"/>
    <w:rsid w:val="00666C05"/>
    <w:rsid w:val="00667260"/>
    <w:rsid w:val="00667DFE"/>
    <w:rsid w:val="006706D9"/>
    <w:rsid w:val="0067161D"/>
    <w:rsid w:val="006724FF"/>
    <w:rsid w:val="0067320F"/>
    <w:rsid w:val="0067393F"/>
    <w:rsid w:val="006752E6"/>
    <w:rsid w:val="0067600C"/>
    <w:rsid w:val="00677A55"/>
    <w:rsid w:val="0068008A"/>
    <w:rsid w:val="0068037A"/>
    <w:rsid w:val="006811D9"/>
    <w:rsid w:val="00681231"/>
    <w:rsid w:val="00681FDA"/>
    <w:rsid w:val="00682FC3"/>
    <w:rsid w:val="00683D66"/>
    <w:rsid w:val="00683D8E"/>
    <w:rsid w:val="00683F73"/>
    <w:rsid w:val="006840F0"/>
    <w:rsid w:val="00684811"/>
    <w:rsid w:val="0068545F"/>
    <w:rsid w:val="006854BB"/>
    <w:rsid w:val="00685FDB"/>
    <w:rsid w:val="00686D70"/>
    <w:rsid w:val="00687406"/>
    <w:rsid w:val="00687615"/>
    <w:rsid w:val="00691061"/>
    <w:rsid w:val="00691223"/>
    <w:rsid w:val="00691370"/>
    <w:rsid w:val="006925BE"/>
    <w:rsid w:val="00694192"/>
    <w:rsid w:val="00694470"/>
    <w:rsid w:val="00694514"/>
    <w:rsid w:val="006947A2"/>
    <w:rsid w:val="006948A1"/>
    <w:rsid w:val="00695673"/>
    <w:rsid w:val="00695E98"/>
    <w:rsid w:val="006962D1"/>
    <w:rsid w:val="0069636B"/>
    <w:rsid w:val="0069669A"/>
    <w:rsid w:val="006969DB"/>
    <w:rsid w:val="006A08C6"/>
    <w:rsid w:val="006A1F61"/>
    <w:rsid w:val="006A262A"/>
    <w:rsid w:val="006A2D0A"/>
    <w:rsid w:val="006A35B7"/>
    <w:rsid w:val="006A39FC"/>
    <w:rsid w:val="006A3D5A"/>
    <w:rsid w:val="006A44E3"/>
    <w:rsid w:val="006A4DF5"/>
    <w:rsid w:val="006A57FB"/>
    <w:rsid w:val="006A7024"/>
    <w:rsid w:val="006A74F5"/>
    <w:rsid w:val="006A7EA4"/>
    <w:rsid w:val="006B1948"/>
    <w:rsid w:val="006B2C1B"/>
    <w:rsid w:val="006B3F0F"/>
    <w:rsid w:val="006B434E"/>
    <w:rsid w:val="006B4DCB"/>
    <w:rsid w:val="006B703E"/>
    <w:rsid w:val="006B793B"/>
    <w:rsid w:val="006C0226"/>
    <w:rsid w:val="006C35B4"/>
    <w:rsid w:val="006C370B"/>
    <w:rsid w:val="006C41F0"/>
    <w:rsid w:val="006C5313"/>
    <w:rsid w:val="006C62AD"/>
    <w:rsid w:val="006C6E6A"/>
    <w:rsid w:val="006C78F5"/>
    <w:rsid w:val="006C7A1D"/>
    <w:rsid w:val="006D0071"/>
    <w:rsid w:val="006D1CA2"/>
    <w:rsid w:val="006D20C7"/>
    <w:rsid w:val="006D3623"/>
    <w:rsid w:val="006D4851"/>
    <w:rsid w:val="006E2212"/>
    <w:rsid w:val="006E2EFA"/>
    <w:rsid w:val="006E3AE7"/>
    <w:rsid w:val="006E523E"/>
    <w:rsid w:val="006E67B4"/>
    <w:rsid w:val="006E6804"/>
    <w:rsid w:val="006E74E0"/>
    <w:rsid w:val="006E755B"/>
    <w:rsid w:val="006E769C"/>
    <w:rsid w:val="006F1195"/>
    <w:rsid w:val="006F13EF"/>
    <w:rsid w:val="006F1C06"/>
    <w:rsid w:val="006F2861"/>
    <w:rsid w:val="006F2AB1"/>
    <w:rsid w:val="006F3AC6"/>
    <w:rsid w:val="006F3DAE"/>
    <w:rsid w:val="006F4CBA"/>
    <w:rsid w:val="006F7B37"/>
    <w:rsid w:val="007002D0"/>
    <w:rsid w:val="007009FF"/>
    <w:rsid w:val="00700AE3"/>
    <w:rsid w:val="00701030"/>
    <w:rsid w:val="007012F5"/>
    <w:rsid w:val="00701E00"/>
    <w:rsid w:val="007021E4"/>
    <w:rsid w:val="00702259"/>
    <w:rsid w:val="0070276F"/>
    <w:rsid w:val="00702EE9"/>
    <w:rsid w:val="007034E1"/>
    <w:rsid w:val="00703F52"/>
    <w:rsid w:val="007059C3"/>
    <w:rsid w:val="00706682"/>
    <w:rsid w:val="0070734A"/>
    <w:rsid w:val="00707A1B"/>
    <w:rsid w:val="00710209"/>
    <w:rsid w:val="00711039"/>
    <w:rsid w:val="00711B0D"/>
    <w:rsid w:val="00712FDE"/>
    <w:rsid w:val="0071334B"/>
    <w:rsid w:val="00713E35"/>
    <w:rsid w:val="00715473"/>
    <w:rsid w:val="007154C1"/>
    <w:rsid w:val="00716516"/>
    <w:rsid w:val="007204F9"/>
    <w:rsid w:val="00721190"/>
    <w:rsid w:val="00721963"/>
    <w:rsid w:val="00721F37"/>
    <w:rsid w:val="00722029"/>
    <w:rsid w:val="00722451"/>
    <w:rsid w:val="007224A7"/>
    <w:rsid w:val="00722CCD"/>
    <w:rsid w:val="00722F6D"/>
    <w:rsid w:val="0072349A"/>
    <w:rsid w:val="007239D0"/>
    <w:rsid w:val="007240FC"/>
    <w:rsid w:val="007255AF"/>
    <w:rsid w:val="00725604"/>
    <w:rsid w:val="0072562F"/>
    <w:rsid w:val="00730376"/>
    <w:rsid w:val="00730D1E"/>
    <w:rsid w:val="00731202"/>
    <w:rsid w:val="00731292"/>
    <w:rsid w:val="007313A8"/>
    <w:rsid w:val="00731DEB"/>
    <w:rsid w:val="00733F0C"/>
    <w:rsid w:val="00736DF9"/>
    <w:rsid w:val="00740420"/>
    <w:rsid w:val="00740E08"/>
    <w:rsid w:val="007415F9"/>
    <w:rsid w:val="007418F3"/>
    <w:rsid w:val="00741BAC"/>
    <w:rsid w:val="00741F05"/>
    <w:rsid w:val="00742224"/>
    <w:rsid w:val="007426D4"/>
    <w:rsid w:val="0074285E"/>
    <w:rsid w:val="00743185"/>
    <w:rsid w:val="00743332"/>
    <w:rsid w:val="0074398D"/>
    <w:rsid w:val="00744244"/>
    <w:rsid w:val="00744AA5"/>
    <w:rsid w:val="00745421"/>
    <w:rsid w:val="00746B90"/>
    <w:rsid w:val="00746CFA"/>
    <w:rsid w:val="00746F60"/>
    <w:rsid w:val="00747470"/>
    <w:rsid w:val="0074756E"/>
    <w:rsid w:val="00747AC5"/>
    <w:rsid w:val="00747DFA"/>
    <w:rsid w:val="00751CF7"/>
    <w:rsid w:val="00752286"/>
    <w:rsid w:val="00752BE0"/>
    <w:rsid w:val="00752C16"/>
    <w:rsid w:val="0075425F"/>
    <w:rsid w:val="00755710"/>
    <w:rsid w:val="0075583F"/>
    <w:rsid w:val="00756A9B"/>
    <w:rsid w:val="00756E23"/>
    <w:rsid w:val="0075795E"/>
    <w:rsid w:val="00757C9D"/>
    <w:rsid w:val="0076126C"/>
    <w:rsid w:val="00761328"/>
    <w:rsid w:val="0076235D"/>
    <w:rsid w:val="00762407"/>
    <w:rsid w:val="00763373"/>
    <w:rsid w:val="00763924"/>
    <w:rsid w:val="007640DC"/>
    <w:rsid w:val="00764671"/>
    <w:rsid w:val="0076468B"/>
    <w:rsid w:val="007654F4"/>
    <w:rsid w:val="007667B5"/>
    <w:rsid w:val="007669F9"/>
    <w:rsid w:val="00767059"/>
    <w:rsid w:val="00767233"/>
    <w:rsid w:val="00770018"/>
    <w:rsid w:val="0077115C"/>
    <w:rsid w:val="00771EC4"/>
    <w:rsid w:val="00772370"/>
    <w:rsid w:val="007723B3"/>
    <w:rsid w:val="00773F47"/>
    <w:rsid w:val="00774550"/>
    <w:rsid w:val="00774652"/>
    <w:rsid w:val="00775062"/>
    <w:rsid w:val="00776BF3"/>
    <w:rsid w:val="007779A3"/>
    <w:rsid w:val="00780392"/>
    <w:rsid w:val="0078072E"/>
    <w:rsid w:val="0078251D"/>
    <w:rsid w:val="00783876"/>
    <w:rsid w:val="00784803"/>
    <w:rsid w:val="00785697"/>
    <w:rsid w:val="00786521"/>
    <w:rsid w:val="00787BC8"/>
    <w:rsid w:val="00787C99"/>
    <w:rsid w:val="00791893"/>
    <w:rsid w:val="00792023"/>
    <w:rsid w:val="00792071"/>
    <w:rsid w:val="007924CC"/>
    <w:rsid w:val="00793367"/>
    <w:rsid w:val="007946BA"/>
    <w:rsid w:val="00797ACB"/>
    <w:rsid w:val="00797C72"/>
    <w:rsid w:val="007A03C1"/>
    <w:rsid w:val="007A0E8D"/>
    <w:rsid w:val="007A1FE7"/>
    <w:rsid w:val="007A25BA"/>
    <w:rsid w:val="007A2AA7"/>
    <w:rsid w:val="007A2C87"/>
    <w:rsid w:val="007A2CD8"/>
    <w:rsid w:val="007A3C4D"/>
    <w:rsid w:val="007A4BD9"/>
    <w:rsid w:val="007A54CB"/>
    <w:rsid w:val="007A5772"/>
    <w:rsid w:val="007A605F"/>
    <w:rsid w:val="007A659E"/>
    <w:rsid w:val="007B0A5E"/>
    <w:rsid w:val="007B0D4A"/>
    <w:rsid w:val="007B0F72"/>
    <w:rsid w:val="007B1F51"/>
    <w:rsid w:val="007B2433"/>
    <w:rsid w:val="007B462C"/>
    <w:rsid w:val="007B4B27"/>
    <w:rsid w:val="007B508A"/>
    <w:rsid w:val="007B6E40"/>
    <w:rsid w:val="007B7A57"/>
    <w:rsid w:val="007C0344"/>
    <w:rsid w:val="007C0455"/>
    <w:rsid w:val="007C1AE1"/>
    <w:rsid w:val="007C292F"/>
    <w:rsid w:val="007C387B"/>
    <w:rsid w:val="007C39FB"/>
    <w:rsid w:val="007C420C"/>
    <w:rsid w:val="007C43EA"/>
    <w:rsid w:val="007C56B1"/>
    <w:rsid w:val="007C6584"/>
    <w:rsid w:val="007C7DC7"/>
    <w:rsid w:val="007D0246"/>
    <w:rsid w:val="007D0CD1"/>
    <w:rsid w:val="007D114B"/>
    <w:rsid w:val="007D20A5"/>
    <w:rsid w:val="007D3335"/>
    <w:rsid w:val="007D55D0"/>
    <w:rsid w:val="007D6D67"/>
    <w:rsid w:val="007D70E3"/>
    <w:rsid w:val="007E0012"/>
    <w:rsid w:val="007E0251"/>
    <w:rsid w:val="007E070F"/>
    <w:rsid w:val="007E08D4"/>
    <w:rsid w:val="007E206A"/>
    <w:rsid w:val="007E2164"/>
    <w:rsid w:val="007E2E38"/>
    <w:rsid w:val="007E32F1"/>
    <w:rsid w:val="007E3495"/>
    <w:rsid w:val="007E3D2D"/>
    <w:rsid w:val="007E4C2F"/>
    <w:rsid w:val="007E4C51"/>
    <w:rsid w:val="007E4E64"/>
    <w:rsid w:val="007E59CF"/>
    <w:rsid w:val="007E5DFB"/>
    <w:rsid w:val="007E7419"/>
    <w:rsid w:val="007E767C"/>
    <w:rsid w:val="007E7ACE"/>
    <w:rsid w:val="007E7EAF"/>
    <w:rsid w:val="007F059F"/>
    <w:rsid w:val="007F0E31"/>
    <w:rsid w:val="007F3B17"/>
    <w:rsid w:val="007F402B"/>
    <w:rsid w:val="007F428E"/>
    <w:rsid w:val="007F43A6"/>
    <w:rsid w:val="007F43F3"/>
    <w:rsid w:val="007F44C6"/>
    <w:rsid w:val="007F67A6"/>
    <w:rsid w:val="007F746D"/>
    <w:rsid w:val="00800344"/>
    <w:rsid w:val="00800B52"/>
    <w:rsid w:val="00801765"/>
    <w:rsid w:val="00801FDA"/>
    <w:rsid w:val="00802597"/>
    <w:rsid w:val="00802FB0"/>
    <w:rsid w:val="00804589"/>
    <w:rsid w:val="0080512D"/>
    <w:rsid w:val="008055C7"/>
    <w:rsid w:val="00805DB0"/>
    <w:rsid w:val="00806D50"/>
    <w:rsid w:val="008103DD"/>
    <w:rsid w:val="008109FA"/>
    <w:rsid w:val="008116EA"/>
    <w:rsid w:val="008141F4"/>
    <w:rsid w:val="00814437"/>
    <w:rsid w:val="0081554F"/>
    <w:rsid w:val="008155CD"/>
    <w:rsid w:val="0081581B"/>
    <w:rsid w:val="00815B8F"/>
    <w:rsid w:val="008160C5"/>
    <w:rsid w:val="00816214"/>
    <w:rsid w:val="0081659B"/>
    <w:rsid w:val="00816978"/>
    <w:rsid w:val="00816CBD"/>
    <w:rsid w:val="0082000C"/>
    <w:rsid w:val="0082082F"/>
    <w:rsid w:val="00820FD4"/>
    <w:rsid w:val="00821250"/>
    <w:rsid w:val="00822169"/>
    <w:rsid w:val="0082230D"/>
    <w:rsid w:val="008234B1"/>
    <w:rsid w:val="0082514E"/>
    <w:rsid w:val="00825836"/>
    <w:rsid w:val="00825C3E"/>
    <w:rsid w:val="008267A0"/>
    <w:rsid w:val="00826D20"/>
    <w:rsid w:val="008279A2"/>
    <w:rsid w:val="00830769"/>
    <w:rsid w:val="008333BC"/>
    <w:rsid w:val="00834C92"/>
    <w:rsid w:val="00834ECC"/>
    <w:rsid w:val="00836BD6"/>
    <w:rsid w:val="00836D26"/>
    <w:rsid w:val="00836EA2"/>
    <w:rsid w:val="0083700E"/>
    <w:rsid w:val="008378F4"/>
    <w:rsid w:val="00840F62"/>
    <w:rsid w:val="00841AB8"/>
    <w:rsid w:val="00843E8B"/>
    <w:rsid w:val="00844384"/>
    <w:rsid w:val="00846A4C"/>
    <w:rsid w:val="00846C8B"/>
    <w:rsid w:val="00847B3D"/>
    <w:rsid w:val="00847D31"/>
    <w:rsid w:val="00850349"/>
    <w:rsid w:val="008521B7"/>
    <w:rsid w:val="008528D7"/>
    <w:rsid w:val="00852E94"/>
    <w:rsid w:val="00852EE5"/>
    <w:rsid w:val="0085379E"/>
    <w:rsid w:val="00853EA0"/>
    <w:rsid w:val="0085407F"/>
    <w:rsid w:val="008545C1"/>
    <w:rsid w:val="00855AB3"/>
    <w:rsid w:val="00855C75"/>
    <w:rsid w:val="00855D08"/>
    <w:rsid w:val="00857023"/>
    <w:rsid w:val="0086082B"/>
    <w:rsid w:val="00861758"/>
    <w:rsid w:val="008638BA"/>
    <w:rsid w:val="00863A4A"/>
    <w:rsid w:val="00864640"/>
    <w:rsid w:val="0086467A"/>
    <w:rsid w:val="008708F7"/>
    <w:rsid w:val="00870945"/>
    <w:rsid w:val="008715C9"/>
    <w:rsid w:val="00871941"/>
    <w:rsid w:val="008723C3"/>
    <w:rsid w:val="008729AD"/>
    <w:rsid w:val="00872AC7"/>
    <w:rsid w:val="0087317A"/>
    <w:rsid w:val="00875EBC"/>
    <w:rsid w:val="008760E2"/>
    <w:rsid w:val="008765F6"/>
    <w:rsid w:val="00876780"/>
    <w:rsid w:val="00877068"/>
    <w:rsid w:val="0087791E"/>
    <w:rsid w:val="00877E4A"/>
    <w:rsid w:val="008806D0"/>
    <w:rsid w:val="00880AA5"/>
    <w:rsid w:val="00883D94"/>
    <w:rsid w:val="00885A0F"/>
    <w:rsid w:val="008868B2"/>
    <w:rsid w:val="00886A96"/>
    <w:rsid w:val="00886E05"/>
    <w:rsid w:val="00887A62"/>
    <w:rsid w:val="00887D32"/>
    <w:rsid w:val="0089184F"/>
    <w:rsid w:val="008938D0"/>
    <w:rsid w:val="008940A0"/>
    <w:rsid w:val="008949E8"/>
    <w:rsid w:val="00895399"/>
    <w:rsid w:val="0089544A"/>
    <w:rsid w:val="008968DE"/>
    <w:rsid w:val="00897206"/>
    <w:rsid w:val="00897927"/>
    <w:rsid w:val="00897B0A"/>
    <w:rsid w:val="00897B5A"/>
    <w:rsid w:val="00897F7D"/>
    <w:rsid w:val="008A1DC0"/>
    <w:rsid w:val="008A2320"/>
    <w:rsid w:val="008A2530"/>
    <w:rsid w:val="008A2696"/>
    <w:rsid w:val="008A3FEA"/>
    <w:rsid w:val="008A46A6"/>
    <w:rsid w:val="008A54AE"/>
    <w:rsid w:val="008A58BE"/>
    <w:rsid w:val="008A6610"/>
    <w:rsid w:val="008A6B8C"/>
    <w:rsid w:val="008B05B0"/>
    <w:rsid w:val="008B19E7"/>
    <w:rsid w:val="008B1D39"/>
    <w:rsid w:val="008B1FFD"/>
    <w:rsid w:val="008B28A4"/>
    <w:rsid w:val="008B2ACE"/>
    <w:rsid w:val="008B2E93"/>
    <w:rsid w:val="008B374D"/>
    <w:rsid w:val="008B4038"/>
    <w:rsid w:val="008B430F"/>
    <w:rsid w:val="008B528B"/>
    <w:rsid w:val="008B669C"/>
    <w:rsid w:val="008B6F85"/>
    <w:rsid w:val="008B72C5"/>
    <w:rsid w:val="008B7DA0"/>
    <w:rsid w:val="008C0403"/>
    <w:rsid w:val="008C0798"/>
    <w:rsid w:val="008C2428"/>
    <w:rsid w:val="008C3D42"/>
    <w:rsid w:val="008C4B45"/>
    <w:rsid w:val="008C4E96"/>
    <w:rsid w:val="008C5397"/>
    <w:rsid w:val="008C592D"/>
    <w:rsid w:val="008C6877"/>
    <w:rsid w:val="008C74A2"/>
    <w:rsid w:val="008C78A1"/>
    <w:rsid w:val="008C7A55"/>
    <w:rsid w:val="008D1B20"/>
    <w:rsid w:val="008D2A37"/>
    <w:rsid w:val="008D2D7A"/>
    <w:rsid w:val="008D2FF3"/>
    <w:rsid w:val="008D3016"/>
    <w:rsid w:val="008D317C"/>
    <w:rsid w:val="008D48DA"/>
    <w:rsid w:val="008D4BC7"/>
    <w:rsid w:val="008D4D8C"/>
    <w:rsid w:val="008D5CBA"/>
    <w:rsid w:val="008D6DD0"/>
    <w:rsid w:val="008D6F60"/>
    <w:rsid w:val="008D6F84"/>
    <w:rsid w:val="008D7749"/>
    <w:rsid w:val="008D7B7F"/>
    <w:rsid w:val="008E15A4"/>
    <w:rsid w:val="008E1B1D"/>
    <w:rsid w:val="008E20A5"/>
    <w:rsid w:val="008E2398"/>
    <w:rsid w:val="008E5E3D"/>
    <w:rsid w:val="008E5EE6"/>
    <w:rsid w:val="008E60C3"/>
    <w:rsid w:val="008E78AE"/>
    <w:rsid w:val="008E7B5F"/>
    <w:rsid w:val="008F0EDA"/>
    <w:rsid w:val="008F1A40"/>
    <w:rsid w:val="008F2784"/>
    <w:rsid w:val="008F3032"/>
    <w:rsid w:val="008F3161"/>
    <w:rsid w:val="008F31A2"/>
    <w:rsid w:val="008F35F3"/>
    <w:rsid w:val="008F4013"/>
    <w:rsid w:val="008F5068"/>
    <w:rsid w:val="008F5693"/>
    <w:rsid w:val="008F5A9F"/>
    <w:rsid w:val="00900A04"/>
    <w:rsid w:val="00900B62"/>
    <w:rsid w:val="009010FA"/>
    <w:rsid w:val="00901280"/>
    <w:rsid w:val="0090192C"/>
    <w:rsid w:val="009019D1"/>
    <w:rsid w:val="00901D03"/>
    <w:rsid w:val="00902A15"/>
    <w:rsid w:val="00902C2C"/>
    <w:rsid w:val="00903750"/>
    <w:rsid w:val="00907C9B"/>
    <w:rsid w:val="0091134A"/>
    <w:rsid w:val="00911AD9"/>
    <w:rsid w:val="009124A5"/>
    <w:rsid w:val="00912510"/>
    <w:rsid w:val="00912768"/>
    <w:rsid w:val="00913CD9"/>
    <w:rsid w:val="00913E04"/>
    <w:rsid w:val="00914342"/>
    <w:rsid w:val="009153E4"/>
    <w:rsid w:val="00916830"/>
    <w:rsid w:val="009168E4"/>
    <w:rsid w:val="0091798E"/>
    <w:rsid w:val="009254C5"/>
    <w:rsid w:val="00925711"/>
    <w:rsid w:val="00925F80"/>
    <w:rsid w:val="00926160"/>
    <w:rsid w:val="00926D3F"/>
    <w:rsid w:val="0092765E"/>
    <w:rsid w:val="00927F4D"/>
    <w:rsid w:val="00930D7E"/>
    <w:rsid w:val="00931F4B"/>
    <w:rsid w:val="00933366"/>
    <w:rsid w:val="0093381D"/>
    <w:rsid w:val="0093526C"/>
    <w:rsid w:val="00935527"/>
    <w:rsid w:val="00935E93"/>
    <w:rsid w:val="00936217"/>
    <w:rsid w:val="00936A59"/>
    <w:rsid w:val="0093742C"/>
    <w:rsid w:val="00940775"/>
    <w:rsid w:val="00940DCC"/>
    <w:rsid w:val="00941078"/>
    <w:rsid w:val="0094237B"/>
    <w:rsid w:val="009428BC"/>
    <w:rsid w:val="00942F17"/>
    <w:rsid w:val="00943172"/>
    <w:rsid w:val="00943419"/>
    <w:rsid w:val="00944750"/>
    <w:rsid w:val="00945DC1"/>
    <w:rsid w:val="00946D98"/>
    <w:rsid w:val="00947510"/>
    <w:rsid w:val="009519B3"/>
    <w:rsid w:val="0095261B"/>
    <w:rsid w:val="0095278B"/>
    <w:rsid w:val="00953FA8"/>
    <w:rsid w:val="009540BC"/>
    <w:rsid w:val="009544AB"/>
    <w:rsid w:val="009546E1"/>
    <w:rsid w:val="009562F8"/>
    <w:rsid w:val="009566EC"/>
    <w:rsid w:val="00956914"/>
    <w:rsid w:val="00956B90"/>
    <w:rsid w:val="0095707E"/>
    <w:rsid w:val="00957383"/>
    <w:rsid w:val="00957A53"/>
    <w:rsid w:val="00957BC7"/>
    <w:rsid w:val="00960379"/>
    <w:rsid w:val="00960F6B"/>
    <w:rsid w:val="00961A39"/>
    <w:rsid w:val="00961D8D"/>
    <w:rsid w:val="00962053"/>
    <w:rsid w:val="00962644"/>
    <w:rsid w:val="009641AF"/>
    <w:rsid w:val="009642B6"/>
    <w:rsid w:val="0096509A"/>
    <w:rsid w:val="00965CE2"/>
    <w:rsid w:val="00965F6D"/>
    <w:rsid w:val="00966086"/>
    <w:rsid w:val="00966EC6"/>
    <w:rsid w:val="00967E91"/>
    <w:rsid w:val="0097048A"/>
    <w:rsid w:val="0097229D"/>
    <w:rsid w:val="00972CEC"/>
    <w:rsid w:val="0097368D"/>
    <w:rsid w:val="00973A30"/>
    <w:rsid w:val="00973EBE"/>
    <w:rsid w:val="009743CC"/>
    <w:rsid w:val="009749BD"/>
    <w:rsid w:val="0097509D"/>
    <w:rsid w:val="009756E8"/>
    <w:rsid w:val="00975F22"/>
    <w:rsid w:val="00976A4B"/>
    <w:rsid w:val="009775D8"/>
    <w:rsid w:val="00980440"/>
    <w:rsid w:val="009805A4"/>
    <w:rsid w:val="00981177"/>
    <w:rsid w:val="009815D7"/>
    <w:rsid w:val="0098184F"/>
    <w:rsid w:val="00981FD8"/>
    <w:rsid w:val="009822E1"/>
    <w:rsid w:val="009846AB"/>
    <w:rsid w:val="009855DB"/>
    <w:rsid w:val="009864DB"/>
    <w:rsid w:val="00990E72"/>
    <w:rsid w:val="0099164F"/>
    <w:rsid w:val="009924DA"/>
    <w:rsid w:val="0099347F"/>
    <w:rsid w:val="00993780"/>
    <w:rsid w:val="00993B06"/>
    <w:rsid w:val="00993DA6"/>
    <w:rsid w:val="00994107"/>
    <w:rsid w:val="00994248"/>
    <w:rsid w:val="0099426F"/>
    <w:rsid w:val="009958C4"/>
    <w:rsid w:val="009967BE"/>
    <w:rsid w:val="009A116B"/>
    <w:rsid w:val="009A2C8A"/>
    <w:rsid w:val="009A36D6"/>
    <w:rsid w:val="009A4468"/>
    <w:rsid w:val="009A5382"/>
    <w:rsid w:val="009A5394"/>
    <w:rsid w:val="009A53C2"/>
    <w:rsid w:val="009A6432"/>
    <w:rsid w:val="009A64F1"/>
    <w:rsid w:val="009B1C87"/>
    <w:rsid w:val="009B349B"/>
    <w:rsid w:val="009B4FFC"/>
    <w:rsid w:val="009B5A85"/>
    <w:rsid w:val="009B7320"/>
    <w:rsid w:val="009B739C"/>
    <w:rsid w:val="009B74E5"/>
    <w:rsid w:val="009C0103"/>
    <w:rsid w:val="009C0610"/>
    <w:rsid w:val="009C1964"/>
    <w:rsid w:val="009C27F2"/>
    <w:rsid w:val="009C3407"/>
    <w:rsid w:val="009C4100"/>
    <w:rsid w:val="009C48EC"/>
    <w:rsid w:val="009C4B7A"/>
    <w:rsid w:val="009C515F"/>
    <w:rsid w:val="009C6676"/>
    <w:rsid w:val="009C699B"/>
    <w:rsid w:val="009C6B55"/>
    <w:rsid w:val="009C7731"/>
    <w:rsid w:val="009C7C3A"/>
    <w:rsid w:val="009D0AFC"/>
    <w:rsid w:val="009D1064"/>
    <w:rsid w:val="009D1CCA"/>
    <w:rsid w:val="009D1E2C"/>
    <w:rsid w:val="009D2E8D"/>
    <w:rsid w:val="009D4947"/>
    <w:rsid w:val="009D4D70"/>
    <w:rsid w:val="009D54CC"/>
    <w:rsid w:val="009D5C3B"/>
    <w:rsid w:val="009D6970"/>
    <w:rsid w:val="009D6B08"/>
    <w:rsid w:val="009D6B37"/>
    <w:rsid w:val="009D73DC"/>
    <w:rsid w:val="009E0137"/>
    <w:rsid w:val="009E05FF"/>
    <w:rsid w:val="009E12C9"/>
    <w:rsid w:val="009E1372"/>
    <w:rsid w:val="009E1863"/>
    <w:rsid w:val="009E1DEC"/>
    <w:rsid w:val="009E2789"/>
    <w:rsid w:val="009E41BF"/>
    <w:rsid w:val="009E41EF"/>
    <w:rsid w:val="009E4D03"/>
    <w:rsid w:val="009E4F20"/>
    <w:rsid w:val="009E539B"/>
    <w:rsid w:val="009E7ABF"/>
    <w:rsid w:val="009F0123"/>
    <w:rsid w:val="009F07E0"/>
    <w:rsid w:val="009F195F"/>
    <w:rsid w:val="009F1F3E"/>
    <w:rsid w:val="009F2014"/>
    <w:rsid w:val="009F2076"/>
    <w:rsid w:val="009F23CA"/>
    <w:rsid w:val="009F2417"/>
    <w:rsid w:val="009F28F5"/>
    <w:rsid w:val="009F2D2A"/>
    <w:rsid w:val="009F2E65"/>
    <w:rsid w:val="009F3441"/>
    <w:rsid w:val="009F4ECE"/>
    <w:rsid w:val="009F55E8"/>
    <w:rsid w:val="009F584D"/>
    <w:rsid w:val="009F6E5D"/>
    <w:rsid w:val="009F758B"/>
    <w:rsid w:val="00A00BFA"/>
    <w:rsid w:val="00A01909"/>
    <w:rsid w:val="00A01DFC"/>
    <w:rsid w:val="00A03293"/>
    <w:rsid w:val="00A03565"/>
    <w:rsid w:val="00A03D86"/>
    <w:rsid w:val="00A03EF3"/>
    <w:rsid w:val="00A05344"/>
    <w:rsid w:val="00A055DF"/>
    <w:rsid w:val="00A06162"/>
    <w:rsid w:val="00A0698D"/>
    <w:rsid w:val="00A07310"/>
    <w:rsid w:val="00A07717"/>
    <w:rsid w:val="00A077DA"/>
    <w:rsid w:val="00A11AF9"/>
    <w:rsid w:val="00A11BC9"/>
    <w:rsid w:val="00A11E90"/>
    <w:rsid w:val="00A121E8"/>
    <w:rsid w:val="00A123C0"/>
    <w:rsid w:val="00A12AD5"/>
    <w:rsid w:val="00A12C76"/>
    <w:rsid w:val="00A13CE5"/>
    <w:rsid w:val="00A13DA4"/>
    <w:rsid w:val="00A14102"/>
    <w:rsid w:val="00A1498A"/>
    <w:rsid w:val="00A165B2"/>
    <w:rsid w:val="00A165F6"/>
    <w:rsid w:val="00A16B27"/>
    <w:rsid w:val="00A178E2"/>
    <w:rsid w:val="00A20B14"/>
    <w:rsid w:val="00A20C61"/>
    <w:rsid w:val="00A210E9"/>
    <w:rsid w:val="00A22049"/>
    <w:rsid w:val="00A223C3"/>
    <w:rsid w:val="00A2265B"/>
    <w:rsid w:val="00A23523"/>
    <w:rsid w:val="00A245AC"/>
    <w:rsid w:val="00A24A14"/>
    <w:rsid w:val="00A2610B"/>
    <w:rsid w:val="00A2766F"/>
    <w:rsid w:val="00A3074F"/>
    <w:rsid w:val="00A31595"/>
    <w:rsid w:val="00A31B1F"/>
    <w:rsid w:val="00A3214C"/>
    <w:rsid w:val="00A321A1"/>
    <w:rsid w:val="00A3281E"/>
    <w:rsid w:val="00A32CB2"/>
    <w:rsid w:val="00A33541"/>
    <w:rsid w:val="00A34ED1"/>
    <w:rsid w:val="00A35ACA"/>
    <w:rsid w:val="00A367D7"/>
    <w:rsid w:val="00A36BD5"/>
    <w:rsid w:val="00A40E06"/>
    <w:rsid w:val="00A4262F"/>
    <w:rsid w:val="00A43E08"/>
    <w:rsid w:val="00A43FAF"/>
    <w:rsid w:val="00A447AD"/>
    <w:rsid w:val="00A44E41"/>
    <w:rsid w:val="00A44FD2"/>
    <w:rsid w:val="00A45A98"/>
    <w:rsid w:val="00A46B50"/>
    <w:rsid w:val="00A471CC"/>
    <w:rsid w:val="00A474A3"/>
    <w:rsid w:val="00A50C2B"/>
    <w:rsid w:val="00A51783"/>
    <w:rsid w:val="00A517C1"/>
    <w:rsid w:val="00A52BEE"/>
    <w:rsid w:val="00A52D54"/>
    <w:rsid w:val="00A5342C"/>
    <w:rsid w:val="00A54AE7"/>
    <w:rsid w:val="00A561A6"/>
    <w:rsid w:val="00A60185"/>
    <w:rsid w:val="00A60F79"/>
    <w:rsid w:val="00A6147B"/>
    <w:rsid w:val="00A615DA"/>
    <w:rsid w:val="00A63CBB"/>
    <w:rsid w:val="00A648C2"/>
    <w:rsid w:val="00A648CF"/>
    <w:rsid w:val="00A66232"/>
    <w:rsid w:val="00A66254"/>
    <w:rsid w:val="00A66D28"/>
    <w:rsid w:val="00A6735E"/>
    <w:rsid w:val="00A67806"/>
    <w:rsid w:val="00A67E3E"/>
    <w:rsid w:val="00A67EAA"/>
    <w:rsid w:val="00A70231"/>
    <w:rsid w:val="00A707B5"/>
    <w:rsid w:val="00A71AAB"/>
    <w:rsid w:val="00A71B0D"/>
    <w:rsid w:val="00A7390D"/>
    <w:rsid w:val="00A74DC2"/>
    <w:rsid w:val="00A74E34"/>
    <w:rsid w:val="00A75C81"/>
    <w:rsid w:val="00A76688"/>
    <w:rsid w:val="00A766DF"/>
    <w:rsid w:val="00A76881"/>
    <w:rsid w:val="00A77288"/>
    <w:rsid w:val="00A777AD"/>
    <w:rsid w:val="00A77D9D"/>
    <w:rsid w:val="00A80C7A"/>
    <w:rsid w:val="00A81A25"/>
    <w:rsid w:val="00A83B66"/>
    <w:rsid w:val="00A841D8"/>
    <w:rsid w:val="00A86F0E"/>
    <w:rsid w:val="00A87DAB"/>
    <w:rsid w:val="00A87E7F"/>
    <w:rsid w:val="00A9056A"/>
    <w:rsid w:val="00A90A0E"/>
    <w:rsid w:val="00A91077"/>
    <w:rsid w:val="00A91A6A"/>
    <w:rsid w:val="00A92C4A"/>
    <w:rsid w:val="00A92F50"/>
    <w:rsid w:val="00A93777"/>
    <w:rsid w:val="00A93A01"/>
    <w:rsid w:val="00A94583"/>
    <w:rsid w:val="00A94DF4"/>
    <w:rsid w:val="00A9570B"/>
    <w:rsid w:val="00A96FCD"/>
    <w:rsid w:val="00AA02F5"/>
    <w:rsid w:val="00AA07CB"/>
    <w:rsid w:val="00AA1DCB"/>
    <w:rsid w:val="00AA3808"/>
    <w:rsid w:val="00AA3E49"/>
    <w:rsid w:val="00AA59C5"/>
    <w:rsid w:val="00AA5E57"/>
    <w:rsid w:val="00AA6061"/>
    <w:rsid w:val="00AA67EB"/>
    <w:rsid w:val="00AB0868"/>
    <w:rsid w:val="00AB1536"/>
    <w:rsid w:val="00AB1B4C"/>
    <w:rsid w:val="00AB2314"/>
    <w:rsid w:val="00AB2DA1"/>
    <w:rsid w:val="00AB3904"/>
    <w:rsid w:val="00AB3A73"/>
    <w:rsid w:val="00AB566F"/>
    <w:rsid w:val="00AB5AD7"/>
    <w:rsid w:val="00AB606F"/>
    <w:rsid w:val="00AB6B07"/>
    <w:rsid w:val="00AC09B3"/>
    <w:rsid w:val="00AC0C2D"/>
    <w:rsid w:val="00AC1F5F"/>
    <w:rsid w:val="00AC5232"/>
    <w:rsid w:val="00AC5743"/>
    <w:rsid w:val="00AC5790"/>
    <w:rsid w:val="00AC6425"/>
    <w:rsid w:val="00AC6FCF"/>
    <w:rsid w:val="00AC76AD"/>
    <w:rsid w:val="00AC7838"/>
    <w:rsid w:val="00AC7BC0"/>
    <w:rsid w:val="00AD0190"/>
    <w:rsid w:val="00AD05BE"/>
    <w:rsid w:val="00AD079A"/>
    <w:rsid w:val="00AD0809"/>
    <w:rsid w:val="00AD3740"/>
    <w:rsid w:val="00AD3E2F"/>
    <w:rsid w:val="00AD3EDE"/>
    <w:rsid w:val="00AD5917"/>
    <w:rsid w:val="00AD6390"/>
    <w:rsid w:val="00AD7BAF"/>
    <w:rsid w:val="00AD7EAA"/>
    <w:rsid w:val="00AE006F"/>
    <w:rsid w:val="00AE1DB1"/>
    <w:rsid w:val="00AE1EC9"/>
    <w:rsid w:val="00AE244D"/>
    <w:rsid w:val="00AE3BE4"/>
    <w:rsid w:val="00AE3C26"/>
    <w:rsid w:val="00AE40B2"/>
    <w:rsid w:val="00AE526F"/>
    <w:rsid w:val="00AE52BB"/>
    <w:rsid w:val="00AE60EB"/>
    <w:rsid w:val="00AE7B72"/>
    <w:rsid w:val="00AF034E"/>
    <w:rsid w:val="00AF08A4"/>
    <w:rsid w:val="00AF1964"/>
    <w:rsid w:val="00AF2623"/>
    <w:rsid w:val="00AF29CD"/>
    <w:rsid w:val="00AF2BD1"/>
    <w:rsid w:val="00AF3126"/>
    <w:rsid w:val="00AF435B"/>
    <w:rsid w:val="00AF5159"/>
    <w:rsid w:val="00AF5AB5"/>
    <w:rsid w:val="00AF5C0D"/>
    <w:rsid w:val="00AF6461"/>
    <w:rsid w:val="00AF65B6"/>
    <w:rsid w:val="00AF7ED7"/>
    <w:rsid w:val="00B0057A"/>
    <w:rsid w:val="00B01CA3"/>
    <w:rsid w:val="00B01F91"/>
    <w:rsid w:val="00B02153"/>
    <w:rsid w:val="00B022C5"/>
    <w:rsid w:val="00B028B1"/>
    <w:rsid w:val="00B03303"/>
    <w:rsid w:val="00B047EB"/>
    <w:rsid w:val="00B057A0"/>
    <w:rsid w:val="00B0700E"/>
    <w:rsid w:val="00B11595"/>
    <w:rsid w:val="00B1236A"/>
    <w:rsid w:val="00B124B8"/>
    <w:rsid w:val="00B12FB4"/>
    <w:rsid w:val="00B13684"/>
    <w:rsid w:val="00B13BF2"/>
    <w:rsid w:val="00B14648"/>
    <w:rsid w:val="00B151A6"/>
    <w:rsid w:val="00B15543"/>
    <w:rsid w:val="00B15900"/>
    <w:rsid w:val="00B17C03"/>
    <w:rsid w:val="00B20EB6"/>
    <w:rsid w:val="00B21AEF"/>
    <w:rsid w:val="00B233C5"/>
    <w:rsid w:val="00B239B4"/>
    <w:rsid w:val="00B23CA3"/>
    <w:rsid w:val="00B24552"/>
    <w:rsid w:val="00B24E7E"/>
    <w:rsid w:val="00B26AE3"/>
    <w:rsid w:val="00B26BEB"/>
    <w:rsid w:val="00B2760D"/>
    <w:rsid w:val="00B277A9"/>
    <w:rsid w:val="00B27D3E"/>
    <w:rsid w:val="00B30438"/>
    <w:rsid w:val="00B30D53"/>
    <w:rsid w:val="00B30E2F"/>
    <w:rsid w:val="00B33330"/>
    <w:rsid w:val="00B348DC"/>
    <w:rsid w:val="00B35C04"/>
    <w:rsid w:val="00B36268"/>
    <w:rsid w:val="00B37D62"/>
    <w:rsid w:val="00B40D04"/>
    <w:rsid w:val="00B414E1"/>
    <w:rsid w:val="00B417A8"/>
    <w:rsid w:val="00B429D5"/>
    <w:rsid w:val="00B439BC"/>
    <w:rsid w:val="00B45EFF"/>
    <w:rsid w:val="00B478F6"/>
    <w:rsid w:val="00B47A53"/>
    <w:rsid w:val="00B502ED"/>
    <w:rsid w:val="00B51EEB"/>
    <w:rsid w:val="00B53171"/>
    <w:rsid w:val="00B557D8"/>
    <w:rsid w:val="00B55B19"/>
    <w:rsid w:val="00B56A45"/>
    <w:rsid w:val="00B571F7"/>
    <w:rsid w:val="00B57357"/>
    <w:rsid w:val="00B6680C"/>
    <w:rsid w:val="00B67034"/>
    <w:rsid w:val="00B67A0E"/>
    <w:rsid w:val="00B725B9"/>
    <w:rsid w:val="00B73709"/>
    <w:rsid w:val="00B76523"/>
    <w:rsid w:val="00B76F42"/>
    <w:rsid w:val="00B8190E"/>
    <w:rsid w:val="00B827EF"/>
    <w:rsid w:val="00B834CB"/>
    <w:rsid w:val="00B84085"/>
    <w:rsid w:val="00B856A4"/>
    <w:rsid w:val="00B85D57"/>
    <w:rsid w:val="00B866D9"/>
    <w:rsid w:val="00B87405"/>
    <w:rsid w:val="00B8750E"/>
    <w:rsid w:val="00B90838"/>
    <w:rsid w:val="00B92125"/>
    <w:rsid w:val="00B924F3"/>
    <w:rsid w:val="00B92DA6"/>
    <w:rsid w:val="00B92DE6"/>
    <w:rsid w:val="00B9310E"/>
    <w:rsid w:val="00B940AA"/>
    <w:rsid w:val="00B94270"/>
    <w:rsid w:val="00B95899"/>
    <w:rsid w:val="00B95D92"/>
    <w:rsid w:val="00B96294"/>
    <w:rsid w:val="00B973BE"/>
    <w:rsid w:val="00B97B64"/>
    <w:rsid w:val="00BA061D"/>
    <w:rsid w:val="00BA1423"/>
    <w:rsid w:val="00BA15E3"/>
    <w:rsid w:val="00BA18BC"/>
    <w:rsid w:val="00BA2DCF"/>
    <w:rsid w:val="00BA349B"/>
    <w:rsid w:val="00BA3585"/>
    <w:rsid w:val="00BA4130"/>
    <w:rsid w:val="00BA4322"/>
    <w:rsid w:val="00BA4444"/>
    <w:rsid w:val="00BA588F"/>
    <w:rsid w:val="00BA73E7"/>
    <w:rsid w:val="00BA7C7F"/>
    <w:rsid w:val="00BB0196"/>
    <w:rsid w:val="00BB0462"/>
    <w:rsid w:val="00BB1DEE"/>
    <w:rsid w:val="00BB20EC"/>
    <w:rsid w:val="00BB22DB"/>
    <w:rsid w:val="00BB2E31"/>
    <w:rsid w:val="00BB3625"/>
    <w:rsid w:val="00BB3A1F"/>
    <w:rsid w:val="00BB3F23"/>
    <w:rsid w:val="00BB4766"/>
    <w:rsid w:val="00BB4834"/>
    <w:rsid w:val="00BB55F6"/>
    <w:rsid w:val="00BB57E7"/>
    <w:rsid w:val="00BB5A03"/>
    <w:rsid w:val="00BB5BBF"/>
    <w:rsid w:val="00BB708C"/>
    <w:rsid w:val="00BB7514"/>
    <w:rsid w:val="00BC07EB"/>
    <w:rsid w:val="00BC08F7"/>
    <w:rsid w:val="00BC0E4F"/>
    <w:rsid w:val="00BC2475"/>
    <w:rsid w:val="00BC2BBA"/>
    <w:rsid w:val="00BC2D26"/>
    <w:rsid w:val="00BC4E38"/>
    <w:rsid w:val="00BC4F81"/>
    <w:rsid w:val="00BC52E2"/>
    <w:rsid w:val="00BC5424"/>
    <w:rsid w:val="00BC5AE7"/>
    <w:rsid w:val="00BC5B48"/>
    <w:rsid w:val="00BC60BA"/>
    <w:rsid w:val="00BC683E"/>
    <w:rsid w:val="00BC728C"/>
    <w:rsid w:val="00BC7C06"/>
    <w:rsid w:val="00BD04C8"/>
    <w:rsid w:val="00BD0F27"/>
    <w:rsid w:val="00BD19A7"/>
    <w:rsid w:val="00BD2957"/>
    <w:rsid w:val="00BD2B86"/>
    <w:rsid w:val="00BD2BDE"/>
    <w:rsid w:val="00BD2CEA"/>
    <w:rsid w:val="00BD34A5"/>
    <w:rsid w:val="00BD367A"/>
    <w:rsid w:val="00BD369E"/>
    <w:rsid w:val="00BD3713"/>
    <w:rsid w:val="00BD3E85"/>
    <w:rsid w:val="00BD4399"/>
    <w:rsid w:val="00BD501B"/>
    <w:rsid w:val="00BD66F2"/>
    <w:rsid w:val="00BD7D53"/>
    <w:rsid w:val="00BE01A5"/>
    <w:rsid w:val="00BE1274"/>
    <w:rsid w:val="00BE2802"/>
    <w:rsid w:val="00BE2D3B"/>
    <w:rsid w:val="00BE3168"/>
    <w:rsid w:val="00BE322A"/>
    <w:rsid w:val="00BE3A3E"/>
    <w:rsid w:val="00BE3C53"/>
    <w:rsid w:val="00BE42AE"/>
    <w:rsid w:val="00BE6B81"/>
    <w:rsid w:val="00BF1571"/>
    <w:rsid w:val="00BF2330"/>
    <w:rsid w:val="00BF2736"/>
    <w:rsid w:val="00BF3A19"/>
    <w:rsid w:val="00BF3C6E"/>
    <w:rsid w:val="00BF41E3"/>
    <w:rsid w:val="00BF4831"/>
    <w:rsid w:val="00BF4B47"/>
    <w:rsid w:val="00BF656E"/>
    <w:rsid w:val="00BF6658"/>
    <w:rsid w:val="00BF7187"/>
    <w:rsid w:val="00BF78C2"/>
    <w:rsid w:val="00BF7C09"/>
    <w:rsid w:val="00C00680"/>
    <w:rsid w:val="00C01305"/>
    <w:rsid w:val="00C02E88"/>
    <w:rsid w:val="00C04058"/>
    <w:rsid w:val="00C04365"/>
    <w:rsid w:val="00C043F2"/>
    <w:rsid w:val="00C04A00"/>
    <w:rsid w:val="00C066E5"/>
    <w:rsid w:val="00C06CB1"/>
    <w:rsid w:val="00C11000"/>
    <w:rsid w:val="00C113FE"/>
    <w:rsid w:val="00C12CE6"/>
    <w:rsid w:val="00C13751"/>
    <w:rsid w:val="00C13CFC"/>
    <w:rsid w:val="00C13F9D"/>
    <w:rsid w:val="00C148A0"/>
    <w:rsid w:val="00C14D53"/>
    <w:rsid w:val="00C15C9D"/>
    <w:rsid w:val="00C16564"/>
    <w:rsid w:val="00C17FBB"/>
    <w:rsid w:val="00C2085E"/>
    <w:rsid w:val="00C212CA"/>
    <w:rsid w:val="00C21DB5"/>
    <w:rsid w:val="00C222FB"/>
    <w:rsid w:val="00C231E4"/>
    <w:rsid w:val="00C23FA2"/>
    <w:rsid w:val="00C27B25"/>
    <w:rsid w:val="00C27F05"/>
    <w:rsid w:val="00C30179"/>
    <w:rsid w:val="00C301DE"/>
    <w:rsid w:val="00C30CB4"/>
    <w:rsid w:val="00C31C50"/>
    <w:rsid w:val="00C32D2B"/>
    <w:rsid w:val="00C32DEE"/>
    <w:rsid w:val="00C338B6"/>
    <w:rsid w:val="00C3438C"/>
    <w:rsid w:val="00C34FD7"/>
    <w:rsid w:val="00C3510C"/>
    <w:rsid w:val="00C37759"/>
    <w:rsid w:val="00C400D2"/>
    <w:rsid w:val="00C40F12"/>
    <w:rsid w:val="00C41738"/>
    <w:rsid w:val="00C41B73"/>
    <w:rsid w:val="00C41C5C"/>
    <w:rsid w:val="00C4221E"/>
    <w:rsid w:val="00C43355"/>
    <w:rsid w:val="00C44335"/>
    <w:rsid w:val="00C44A4F"/>
    <w:rsid w:val="00C45748"/>
    <w:rsid w:val="00C45AE9"/>
    <w:rsid w:val="00C466F9"/>
    <w:rsid w:val="00C46A42"/>
    <w:rsid w:val="00C46CB6"/>
    <w:rsid w:val="00C46FFB"/>
    <w:rsid w:val="00C47B49"/>
    <w:rsid w:val="00C47F00"/>
    <w:rsid w:val="00C47F5A"/>
    <w:rsid w:val="00C5153B"/>
    <w:rsid w:val="00C52C68"/>
    <w:rsid w:val="00C52F47"/>
    <w:rsid w:val="00C53181"/>
    <w:rsid w:val="00C532B3"/>
    <w:rsid w:val="00C536F7"/>
    <w:rsid w:val="00C53C38"/>
    <w:rsid w:val="00C54610"/>
    <w:rsid w:val="00C546F9"/>
    <w:rsid w:val="00C55219"/>
    <w:rsid w:val="00C55870"/>
    <w:rsid w:val="00C559C6"/>
    <w:rsid w:val="00C55BC0"/>
    <w:rsid w:val="00C57728"/>
    <w:rsid w:val="00C57B41"/>
    <w:rsid w:val="00C613A9"/>
    <w:rsid w:val="00C63930"/>
    <w:rsid w:val="00C6399C"/>
    <w:rsid w:val="00C6489E"/>
    <w:rsid w:val="00C64945"/>
    <w:rsid w:val="00C64FDF"/>
    <w:rsid w:val="00C6583C"/>
    <w:rsid w:val="00C6590B"/>
    <w:rsid w:val="00C66780"/>
    <w:rsid w:val="00C66CCB"/>
    <w:rsid w:val="00C70686"/>
    <w:rsid w:val="00C73E8D"/>
    <w:rsid w:val="00C7401E"/>
    <w:rsid w:val="00C74250"/>
    <w:rsid w:val="00C748AE"/>
    <w:rsid w:val="00C7649D"/>
    <w:rsid w:val="00C767D0"/>
    <w:rsid w:val="00C77D89"/>
    <w:rsid w:val="00C81414"/>
    <w:rsid w:val="00C81B79"/>
    <w:rsid w:val="00C8275F"/>
    <w:rsid w:val="00C82809"/>
    <w:rsid w:val="00C837D5"/>
    <w:rsid w:val="00C839FF"/>
    <w:rsid w:val="00C84191"/>
    <w:rsid w:val="00C84544"/>
    <w:rsid w:val="00C85C93"/>
    <w:rsid w:val="00C85E48"/>
    <w:rsid w:val="00C86159"/>
    <w:rsid w:val="00C865B8"/>
    <w:rsid w:val="00C86615"/>
    <w:rsid w:val="00C86BFE"/>
    <w:rsid w:val="00C87441"/>
    <w:rsid w:val="00C90220"/>
    <w:rsid w:val="00C90701"/>
    <w:rsid w:val="00C91723"/>
    <w:rsid w:val="00C9196C"/>
    <w:rsid w:val="00C92C9B"/>
    <w:rsid w:val="00C9319E"/>
    <w:rsid w:val="00C94D28"/>
    <w:rsid w:val="00C957C5"/>
    <w:rsid w:val="00C95D9F"/>
    <w:rsid w:val="00C963B6"/>
    <w:rsid w:val="00C97035"/>
    <w:rsid w:val="00C9787E"/>
    <w:rsid w:val="00C97C44"/>
    <w:rsid w:val="00C97F86"/>
    <w:rsid w:val="00CA055A"/>
    <w:rsid w:val="00CA11C7"/>
    <w:rsid w:val="00CA1441"/>
    <w:rsid w:val="00CA1E6A"/>
    <w:rsid w:val="00CA2175"/>
    <w:rsid w:val="00CA2BFD"/>
    <w:rsid w:val="00CA45B7"/>
    <w:rsid w:val="00CA4F97"/>
    <w:rsid w:val="00CA6072"/>
    <w:rsid w:val="00CA69E6"/>
    <w:rsid w:val="00CA7B5C"/>
    <w:rsid w:val="00CB0EE6"/>
    <w:rsid w:val="00CB153D"/>
    <w:rsid w:val="00CB1663"/>
    <w:rsid w:val="00CB177C"/>
    <w:rsid w:val="00CB1A4E"/>
    <w:rsid w:val="00CB27F5"/>
    <w:rsid w:val="00CB2C15"/>
    <w:rsid w:val="00CB2E56"/>
    <w:rsid w:val="00CB31FA"/>
    <w:rsid w:val="00CB335F"/>
    <w:rsid w:val="00CB37F7"/>
    <w:rsid w:val="00CB39A7"/>
    <w:rsid w:val="00CB40FA"/>
    <w:rsid w:val="00CB43EA"/>
    <w:rsid w:val="00CB4D37"/>
    <w:rsid w:val="00CB565B"/>
    <w:rsid w:val="00CB7643"/>
    <w:rsid w:val="00CB7BB3"/>
    <w:rsid w:val="00CC033B"/>
    <w:rsid w:val="00CC178B"/>
    <w:rsid w:val="00CC1C20"/>
    <w:rsid w:val="00CC1DC6"/>
    <w:rsid w:val="00CC216C"/>
    <w:rsid w:val="00CC28D5"/>
    <w:rsid w:val="00CC386A"/>
    <w:rsid w:val="00CC4B06"/>
    <w:rsid w:val="00CC506F"/>
    <w:rsid w:val="00CC67E2"/>
    <w:rsid w:val="00CC6CE3"/>
    <w:rsid w:val="00CC7250"/>
    <w:rsid w:val="00CD01B3"/>
    <w:rsid w:val="00CD023A"/>
    <w:rsid w:val="00CD0D7B"/>
    <w:rsid w:val="00CD1B94"/>
    <w:rsid w:val="00CD20EC"/>
    <w:rsid w:val="00CD21D9"/>
    <w:rsid w:val="00CD3385"/>
    <w:rsid w:val="00CD3604"/>
    <w:rsid w:val="00CD4396"/>
    <w:rsid w:val="00CD4B97"/>
    <w:rsid w:val="00CD5BFF"/>
    <w:rsid w:val="00CD65D9"/>
    <w:rsid w:val="00CD7A20"/>
    <w:rsid w:val="00CD7B0D"/>
    <w:rsid w:val="00CD7CB1"/>
    <w:rsid w:val="00CE063A"/>
    <w:rsid w:val="00CE0A32"/>
    <w:rsid w:val="00CE1470"/>
    <w:rsid w:val="00CE1861"/>
    <w:rsid w:val="00CE1BFD"/>
    <w:rsid w:val="00CE1D0A"/>
    <w:rsid w:val="00CE3387"/>
    <w:rsid w:val="00CE37BB"/>
    <w:rsid w:val="00CE4E5B"/>
    <w:rsid w:val="00CE4EFF"/>
    <w:rsid w:val="00CE5923"/>
    <w:rsid w:val="00CE5971"/>
    <w:rsid w:val="00CE64B8"/>
    <w:rsid w:val="00CE6935"/>
    <w:rsid w:val="00CE6B0E"/>
    <w:rsid w:val="00CF0088"/>
    <w:rsid w:val="00CF0AD9"/>
    <w:rsid w:val="00CF1732"/>
    <w:rsid w:val="00CF20BF"/>
    <w:rsid w:val="00CF3908"/>
    <w:rsid w:val="00CF6F3A"/>
    <w:rsid w:val="00CF74DC"/>
    <w:rsid w:val="00D01562"/>
    <w:rsid w:val="00D01FE0"/>
    <w:rsid w:val="00D02187"/>
    <w:rsid w:val="00D02428"/>
    <w:rsid w:val="00D02E2B"/>
    <w:rsid w:val="00D05C41"/>
    <w:rsid w:val="00D06371"/>
    <w:rsid w:val="00D06A73"/>
    <w:rsid w:val="00D06FFB"/>
    <w:rsid w:val="00D07024"/>
    <w:rsid w:val="00D07A05"/>
    <w:rsid w:val="00D07BE8"/>
    <w:rsid w:val="00D10091"/>
    <w:rsid w:val="00D10414"/>
    <w:rsid w:val="00D10508"/>
    <w:rsid w:val="00D10563"/>
    <w:rsid w:val="00D10ED3"/>
    <w:rsid w:val="00D140F1"/>
    <w:rsid w:val="00D154D3"/>
    <w:rsid w:val="00D155F7"/>
    <w:rsid w:val="00D157EA"/>
    <w:rsid w:val="00D15A1A"/>
    <w:rsid w:val="00D15D64"/>
    <w:rsid w:val="00D168D0"/>
    <w:rsid w:val="00D16D4E"/>
    <w:rsid w:val="00D1789B"/>
    <w:rsid w:val="00D17A5A"/>
    <w:rsid w:val="00D2131B"/>
    <w:rsid w:val="00D21445"/>
    <w:rsid w:val="00D22139"/>
    <w:rsid w:val="00D228F4"/>
    <w:rsid w:val="00D22E34"/>
    <w:rsid w:val="00D22FCC"/>
    <w:rsid w:val="00D23DC7"/>
    <w:rsid w:val="00D258AF"/>
    <w:rsid w:val="00D26196"/>
    <w:rsid w:val="00D3088B"/>
    <w:rsid w:val="00D326E2"/>
    <w:rsid w:val="00D32876"/>
    <w:rsid w:val="00D33489"/>
    <w:rsid w:val="00D354E6"/>
    <w:rsid w:val="00D3571E"/>
    <w:rsid w:val="00D35A3A"/>
    <w:rsid w:val="00D4010C"/>
    <w:rsid w:val="00D43E99"/>
    <w:rsid w:val="00D43FBC"/>
    <w:rsid w:val="00D440E4"/>
    <w:rsid w:val="00D45152"/>
    <w:rsid w:val="00D459B2"/>
    <w:rsid w:val="00D46A22"/>
    <w:rsid w:val="00D46AD3"/>
    <w:rsid w:val="00D46C5B"/>
    <w:rsid w:val="00D46F92"/>
    <w:rsid w:val="00D47C98"/>
    <w:rsid w:val="00D47DD4"/>
    <w:rsid w:val="00D50E21"/>
    <w:rsid w:val="00D5117B"/>
    <w:rsid w:val="00D5177C"/>
    <w:rsid w:val="00D519C0"/>
    <w:rsid w:val="00D53732"/>
    <w:rsid w:val="00D54CC6"/>
    <w:rsid w:val="00D55623"/>
    <w:rsid w:val="00D559BF"/>
    <w:rsid w:val="00D55D9E"/>
    <w:rsid w:val="00D56824"/>
    <w:rsid w:val="00D56A8C"/>
    <w:rsid w:val="00D57161"/>
    <w:rsid w:val="00D57A54"/>
    <w:rsid w:val="00D57EFE"/>
    <w:rsid w:val="00D6038A"/>
    <w:rsid w:val="00D603AE"/>
    <w:rsid w:val="00D6053A"/>
    <w:rsid w:val="00D606F3"/>
    <w:rsid w:val="00D607AB"/>
    <w:rsid w:val="00D61032"/>
    <w:rsid w:val="00D61477"/>
    <w:rsid w:val="00D6186F"/>
    <w:rsid w:val="00D64521"/>
    <w:rsid w:val="00D670B9"/>
    <w:rsid w:val="00D70B6A"/>
    <w:rsid w:val="00D70F32"/>
    <w:rsid w:val="00D71D9B"/>
    <w:rsid w:val="00D72488"/>
    <w:rsid w:val="00D73CBC"/>
    <w:rsid w:val="00D74258"/>
    <w:rsid w:val="00D74AF6"/>
    <w:rsid w:val="00D750CE"/>
    <w:rsid w:val="00D806DD"/>
    <w:rsid w:val="00D80EE4"/>
    <w:rsid w:val="00D81D9D"/>
    <w:rsid w:val="00D81E1B"/>
    <w:rsid w:val="00D8252A"/>
    <w:rsid w:val="00D82DE5"/>
    <w:rsid w:val="00D83FB0"/>
    <w:rsid w:val="00D84263"/>
    <w:rsid w:val="00D8472A"/>
    <w:rsid w:val="00D84D2F"/>
    <w:rsid w:val="00D85B9B"/>
    <w:rsid w:val="00D860FB"/>
    <w:rsid w:val="00D86475"/>
    <w:rsid w:val="00D86E66"/>
    <w:rsid w:val="00D87030"/>
    <w:rsid w:val="00D87466"/>
    <w:rsid w:val="00D87B3E"/>
    <w:rsid w:val="00D91616"/>
    <w:rsid w:val="00D91F90"/>
    <w:rsid w:val="00D93FCC"/>
    <w:rsid w:val="00D9422A"/>
    <w:rsid w:val="00D943AD"/>
    <w:rsid w:val="00D944B1"/>
    <w:rsid w:val="00D95F8D"/>
    <w:rsid w:val="00D96A61"/>
    <w:rsid w:val="00D96EF1"/>
    <w:rsid w:val="00DA1890"/>
    <w:rsid w:val="00DA18F3"/>
    <w:rsid w:val="00DA20B4"/>
    <w:rsid w:val="00DA2498"/>
    <w:rsid w:val="00DA38EF"/>
    <w:rsid w:val="00DA3FD3"/>
    <w:rsid w:val="00DA4482"/>
    <w:rsid w:val="00DA4EA2"/>
    <w:rsid w:val="00DA54FD"/>
    <w:rsid w:val="00DA5EEE"/>
    <w:rsid w:val="00DA6CD7"/>
    <w:rsid w:val="00DA71F6"/>
    <w:rsid w:val="00DA73FB"/>
    <w:rsid w:val="00DB035F"/>
    <w:rsid w:val="00DB057D"/>
    <w:rsid w:val="00DB05D8"/>
    <w:rsid w:val="00DB09D7"/>
    <w:rsid w:val="00DB304B"/>
    <w:rsid w:val="00DB390C"/>
    <w:rsid w:val="00DB578A"/>
    <w:rsid w:val="00DB6510"/>
    <w:rsid w:val="00DB6779"/>
    <w:rsid w:val="00DC0ADB"/>
    <w:rsid w:val="00DC0DC0"/>
    <w:rsid w:val="00DC14ED"/>
    <w:rsid w:val="00DC23B4"/>
    <w:rsid w:val="00DC267E"/>
    <w:rsid w:val="00DC2B25"/>
    <w:rsid w:val="00DC2E77"/>
    <w:rsid w:val="00DC3F5B"/>
    <w:rsid w:val="00DC6381"/>
    <w:rsid w:val="00DC638D"/>
    <w:rsid w:val="00DC6717"/>
    <w:rsid w:val="00DC725F"/>
    <w:rsid w:val="00DD0895"/>
    <w:rsid w:val="00DD0FD9"/>
    <w:rsid w:val="00DD11AE"/>
    <w:rsid w:val="00DD26E9"/>
    <w:rsid w:val="00DD3E3A"/>
    <w:rsid w:val="00DD52C0"/>
    <w:rsid w:val="00DD56CA"/>
    <w:rsid w:val="00DD65EE"/>
    <w:rsid w:val="00DD6944"/>
    <w:rsid w:val="00DD6BB7"/>
    <w:rsid w:val="00DD7214"/>
    <w:rsid w:val="00DD77C3"/>
    <w:rsid w:val="00DE09E9"/>
    <w:rsid w:val="00DE2322"/>
    <w:rsid w:val="00DE2651"/>
    <w:rsid w:val="00DE3ED8"/>
    <w:rsid w:val="00DE43E9"/>
    <w:rsid w:val="00DE60F5"/>
    <w:rsid w:val="00DE63B3"/>
    <w:rsid w:val="00DE70EA"/>
    <w:rsid w:val="00DE7C4F"/>
    <w:rsid w:val="00DF130C"/>
    <w:rsid w:val="00DF1D9C"/>
    <w:rsid w:val="00DF2CB4"/>
    <w:rsid w:val="00DF3044"/>
    <w:rsid w:val="00DF30CF"/>
    <w:rsid w:val="00DF3A37"/>
    <w:rsid w:val="00DF42EA"/>
    <w:rsid w:val="00DF4BEC"/>
    <w:rsid w:val="00DF577C"/>
    <w:rsid w:val="00DF5CA5"/>
    <w:rsid w:val="00DF6EBF"/>
    <w:rsid w:val="00DF75C6"/>
    <w:rsid w:val="00E0033C"/>
    <w:rsid w:val="00E00E36"/>
    <w:rsid w:val="00E0334C"/>
    <w:rsid w:val="00E03E5E"/>
    <w:rsid w:val="00E03EC4"/>
    <w:rsid w:val="00E04454"/>
    <w:rsid w:val="00E045FB"/>
    <w:rsid w:val="00E04D24"/>
    <w:rsid w:val="00E1163D"/>
    <w:rsid w:val="00E136D0"/>
    <w:rsid w:val="00E13A73"/>
    <w:rsid w:val="00E1580D"/>
    <w:rsid w:val="00E15A26"/>
    <w:rsid w:val="00E16F79"/>
    <w:rsid w:val="00E172AF"/>
    <w:rsid w:val="00E20397"/>
    <w:rsid w:val="00E208CC"/>
    <w:rsid w:val="00E20ACF"/>
    <w:rsid w:val="00E21E47"/>
    <w:rsid w:val="00E221B6"/>
    <w:rsid w:val="00E23684"/>
    <w:rsid w:val="00E252FB"/>
    <w:rsid w:val="00E259E3"/>
    <w:rsid w:val="00E25E3C"/>
    <w:rsid w:val="00E2634E"/>
    <w:rsid w:val="00E264E6"/>
    <w:rsid w:val="00E26742"/>
    <w:rsid w:val="00E2700D"/>
    <w:rsid w:val="00E270A3"/>
    <w:rsid w:val="00E31160"/>
    <w:rsid w:val="00E3150F"/>
    <w:rsid w:val="00E32055"/>
    <w:rsid w:val="00E32AF5"/>
    <w:rsid w:val="00E3360F"/>
    <w:rsid w:val="00E33FBF"/>
    <w:rsid w:val="00E34E4F"/>
    <w:rsid w:val="00E35745"/>
    <w:rsid w:val="00E3596C"/>
    <w:rsid w:val="00E35DA1"/>
    <w:rsid w:val="00E36CFB"/>
    <w:rsid w:val="00E36D40"/>
    <w:rsid w:val="00E37489"/>
    <w:rsid w:val="00E37719"/>
    <w:rsid w:val="00E401E8"/>
    <w:rsid w:val="00E405EC"/>
    <w:rsid w:val="00E425F5"/>
    <w:rsid w:val="00E4306C"/>
    <w:rsid w:val="00E434B7"/>
    <w:rsid w:val="00E45DEA"/>
    <w:rsid w:val="00E45EAA"/>
    <w:rsid w:val="00E46880"/>
    <w:rsid w:val="00E4716E"/>
    <w:rsid w:val="00E473E4"/>
    <w:rsid w:val="00E47980"/>
    <w:rsid w:val="00E47B15"/>
    <w:rsid w:val="00E47F47"/>
    <w:rsid w:val="00E507DB"/>
    <w:rsid w:val="00E51D37"/>
    <w:rsid w:val="00E51E12"/>
    <w:rsid w:val="00E51FD2"/>
    <w:rsid w:val="00E54B28"/>
    <w:rsid w:val="00E56CB7"/>
    <w:rsid w:val="00E56D00"/>
    <w:rsid w:val="00E5786F"/>
    <w:rsid w:val="00E57C7B"/>
    <w:rsid w:val="00E6081B"/>
    <w:rsid w:val="00E61084"/>
    <w:rsid w:val="00E628FC"/>
    <w:rsid w:val="00E631CD"/>
    <w:rsid w:val="00E64514"/>
    <w:rsid w:val="00E652F2"/>
    <w:rsid w:val="00E653FA"/>
    <w:rsid w:val="00E65F99"/>
    <w:rsid w:val="00E6772B"/>
    <w:rsid w:val="00E67DC6"/>
    <w:rsid w:val="00E702C0"/>
    <w:rsid w:val="00E70701"/>
    <w:rsid w:val="00E7126A"/>
    <w:rsid w:val="00E71E4B"/>
    <w:rsid w:val="00E7216D"/>
    <w:rsid w:val="00E7277B"/>
    <w:rsid w:val="00E72E13"/>
    <w:rsid w:val="00E73C5F"/>
    <w:rsid w:val="00E74589"/>
    <w:rsid w:val="00E75356"/>
    <w:rsid w:val="00E759DC"/>
    <w:rsid w:val="00E76A8E"/>
    <w:rsid w:val="00E77153"/>
    <w:rsid w:val="00E77EEF"/>
    <w:rsid w:val="00E801EB"/>
    <w:rsid w:val="00E829D5"/>
    <w:rsid w:val="00E83F59"/>
    <w:rsid w:val="00E85047"/>
    <w:rsid w:val="00E858FE"/>
    <w:rsid w:val="00E85B00"/>
    <w:rsid w:val="00E901E5"/>
    <w:rsid w:val="00E90810"/>
    <w:rsid w:val="00E90819"/>
    <w:rsid w:val="00E90897"/>
    <w:rsid w:val="00E91E37"/>
    <w:rsid w:val="00E92520"/>
    <w:rsid w:val="00E92686"/>
    <w:rsid w:val="00E93F21"/>
    <w:rsid w:val="00E94FFB"/>
    <w:rsid w:val="00E952DC"/>
    <w:rsid w:val="00E956C8"/>
    <w:rsid w:val="00E958D6"/>
    <w:rsid w:val="00E95F59"/>
    <w:rsid w:val="00E9626C"/>
    <w:rsid w:val="00E9634A"/>
    <w:rsid w:val="00EA0263"/>
    <w:rsid w:val="00EA1A09"/>
    <w:rsid w:val="00EA2C42"/>
    <w:rsid w:val="00EA2D9D"/>
    <w:rsid w:val="00EA3765"/>
    <w:rsid w:val="00EA39BC"/>
    <w:rsid w:val="00EA53C4"/>
    <w:rsid w:val="00EA723D"/>
    <w:rsid w:val="00EA7400"/>
    <w:rsid w:val="00EA78D1"/>
    <w:rsid w:val="00EB03C8"/>
    <w:rsid w:val="00EB05F8"/>
    <w:rsid w:val="00EB2951"/>
    <w:rsid w:val="00EB2D7A"/>
    <w:rsid w:val="00EB3707"/>
    <w:rsid w:val="00EB429A"/>
    <w:rsid w:val="00EB5076"/>
    <w:rsid w:val="00EB727D"/>
    <w:rsid w:val="00EB76AF"/>
    <w:rsid w:val="00EB7901"/>
    <w:rsid w:val="00EC04B2"/>
    <w:rsid w:val="00EC0663"/>
    <w:rsid w:val="00EC558F"/>
    <w:rsid w:val="00EC583E"/>
    <w:rsid w:val="00EC5C62"/>
    <w:rsid w:val="00ED2F56"/>
    <w:rsid w:val="00ED3500"/>
    <w:rsid w:val="00ED3B24"/>
    <w:rsid w:val="00ED3C3B"/>
    <w:rsid w:val="00ED4D8B"/>
    <w:rsid w:val="00EE0116"/>
    <w:rsid w:val="00EE06F9"/>
    <w:rsid w:val="00EE0883"/>
    <w:rsid w:val="00EE09EA"/>
    <w:rsid w:val="00EE0F98"/>
    <w:rsid w:val="00EE269D"/>
    <w:rsid w:val="00EE2973"/>
    <w:rsid w:val="00EE2C33"/>
    <w:rsid w:val="00EE4908"/>
    <w:rsid w:val="00EE4DEC"/>
    <w:rsid w:val="00EE4EDA"/>
    <w:rsid w:val="00EE52B3"/>
    <w:rsid w:val="00EE537C"/>
    <w:rsid w:val="00EE6299"/>
    <w:rsid w:val="00EE6A7B"/>
    <w:rsid w:val="00EE6CFB"/>
    <w:rsid w:val="00EE77D0"/>
    <w:rsid w:val="00EE7828"/>
    <w:rsid w:val="00EF00D1"/>
    <w:rsid w:val="00EF00FA"/>
    <w:rsid w:val="00EF02F6"/>
    <w:rsid w:val="00EF20D4"/>
    <w:rsid w:val="00EF2208"/>
    <w:rsid w:val="00EF42C3"/>
    <w:rsid w:val="00EF53E9"/>
    <w:rsid w:val="00EF5D12"/>
    <w:rsid w:val="00EF607E"/>
    <w:rsid w:val="00EF60FC"/>
    <w:rsid w:val="00EF6AA9"/>
    <w:rsid w:val="00EF6B54"/>
    <w:rsid w:val="00EF6E71"/>
    <w:rsid w:val="00EF770F"/>
    <w:rsid w:val="00EF7A65"/>
    <w:rsid w:val="00F00493"/>
    <w:rsid w:val="00F00A94"/>
    <w:rsid w:val="00F00EF1"/>
    <w:rsid w:val="00F0173D"/>
    <w:rsid w:val="00F0270A"/>
    <w:rsid w:val="00F036D3"/>
    <w:rsid w:val="00F038E5"/>
    <w:rsid w:val="00F04266"/>
    <w:rsid w:val="00F04534"/>
    <w:rsid w:val="00F048E3"/>
    <w:rsid w:val="00F04AB9"/>
    <w:rsid w:val="00F04DAF"/>
    <w:rsid w:val="00F05263"/>
    <w:rsid w:val="00F05FCA"/>
    <w:rsid w:val="00F06903"/>
    <w:rsid w:val="00F07494"/>
    <w:rsid w:val="00F07BB6"/>
    <w:rsid w:val="00F07FC4"/>
    <w:rsid w:val="00F119E5"/>
    <w:rsid w:val="00F11EBC"/>
    <w:rsid w:val="00F1388B"/>
    <w:rsid w:val="00F13ACA"/>
    <w:rsid w:val="00F140FB"/>
    <w:rsid w:val="00F14DDC"/>
    <w:rsid w:val="00F15650"/>
    <w:rsid w:val="00F15AA0"/>
    <w:rsid w:val="00F163B1"/>
    <w:rsid w:val="00F16740"/>
    <w:rsid w:val="00F16A42"/>
    <w:rsid w:val="00F204E5"/>
    <w:rsid w:val="00F20727"/>
    <w:rsid w:val="00F20ABF"/>
    <w:rsid w:val="00F2201F"/>
    <w:rsid w:val="00F220F1"/>
    <w:rsid w:val="00F22A09"/>
    <w:rsid w:val="00F23310"/>
    <w:rsid w:val="00F23883"/>
    <w:rsid w:val="00F23B04"/>
    <w:rsid w:val="00F23C89"/>
    <w:rsid w:val="00F24170"/>
    <w:rsid w:val="00F242E2"/>
    <w:rsid w:val="00F2521F"/>
    <w:rsid w:val="00F30061"/>
    <w:rsid w:val="00F30273"/>
    <w:rsid w:val="00F309FD"/>
    <w:rsid w:val="00F30FD5"/>
    <w:rsid w:val="00F312FA"/>
    <w:rsid w:val="00F317D4"/>
    <w:rsid w:val="00F317DF"/>
    <w:rsid w:val="00F31A4E"/>
    <w:rsid w:val="00F31CE9"/>
    <w:rsid w:val="00F32366"/>
    <w:rsid w:val="00F3294C"/>
    <w:rsid w:val="00F32CE1"/>
    <w:rsid w:val="00F32D30"/>
    <w:rsid w:val="00F32E6C"/>
    <w:rsid w:val="00F32EA9"/>
    <w:rsid w:val="00F33E79"/>
    <w:rsid w:val="00F3501E"/>
    <w:rsid w:val="00F350D7"/>
    <w:rsid w:val="00F36806"/>
    <w:rsid w:val="00F368AF"/>
    <w:rsid w:val="00F36C5F"/>
    <w:rsid w:val="00F3739C"/>
    <w:rsid w:val="00F37E4E"/>
    <w:rsid w:val="00F40764"/>
    <w:rsid w:val="00F425A7"/>
    <w:rsid w:val="00F4351D"/>
    <w:rsid w:val="00F4405C"/>
    <w:rsid w:val="00F44B5A"/>
    <w:rsid w:val="00F45945"/>
    <w:rsid w:val="00F465D6"/>
    <w:rsid w:val="00F478BC"/>
    <w:rsid w:val="00F50A1B"/>
    <w:rsid w:val="00F510E5"/>
    <w:rsid w:val="00F51C15"/>
    <w:rsid w:val="00F5263B"/>
    <w:rsid w:val="00F52B8F"/>
    <w:rsid w:val="00F52D48"/>
    <w:rsid w:val="00F53268"/>
    <w:rsid w:val="00F532C3"/>
    <w:rsid w:val="00F53BBF"/>
    <w:rsid w:val="00F55273"/>
    <w:rsid w:val="00F563DE"/>
    <w:rsid w:val="00F563DF"/>
    <w:rsid w:val="00F56A81"/>
    <w:rsid w:val="00F56BEC"/>
    <w:rsid w:val="00F5716B"/>
    <w:rsid w:val="00F57903"/>
    <w:rsid w:val="00F609AB"/>
    <w:rsid w:val="00F61C61"/>
    <w:rsid w:val="00F626B9"/>
    <w:rsid w:val="00F63070"/>
    <w:rsid w:val="00F6347A"/>
    <w:rsid w:val="00F64354"/>
    <w:rsid w:val="00F645B7"/>
    <w:rsid w:val="00F64781"/>
    <w:rsid w:val="00F64F2D"/>
    <w:rsid w:val="00F663C8"/>
    <w:rsid w:val="00F66EEE"/>
    <w:rsid w:val="00F677BC"/>
    <w:rsid w:val="00F67A24"/>
    <w:rsid w:val="00F70B06"/>
    <w:rsid w:val="00F7163E"/>
    <w:rsid w:val="00F71BC0"/>
    <w:rsid w:val="00F72149"/>
    <w:rsid w:val="00F72372"/>
    <w:rsid w:val="00F73B6A"/>
    <w:rsid w:val="00F74D5F"/>
    <w:rsid w:val="00F74D80"/>
    <w:rsid w:val="00F76CEF"/>
    <w:rsid w:val="00F77476"/>
    <w:rsid w:val="00F77F56"/>
    <w:rsid w:val="00F8089D"/>
    <w:rsid w:val="00F81836"/>
    <w:rsid w:val="00F81D35"/>
    <w:rsid w:val="00F82076"/>
    <w:rsid w:val="00F822A7"/>
    <w:rsid w:val="00F8252E"/>
    <w:rsid w:val="00F82F16"/>
    <w:rsid w:val="00F84A3A"/>
    <w:rsid w:val="00F85448"/>
    <w:rsid w:val="00F85C6D"/>
    <w:rsid w:val="00F85D39"/>
    <w:rsid w:val="00F85FDB"/>
    <w:rsid w:val="00F86E82"/>
    <w:rsid w:val="00F877D0"/>
    <w:rsid w:val="00F902D1"/>
    <w:rsid w:val="00F90621"/>
    <w:rsid w:val="00F9114F"/>
    <w:rsid w:val="00F92C59"/>
    <w:rsid w:val="00F93D55"/>
    <w:rsid w:val="00F94FC4"/>
    <w:rsid w:val="00F95CF9"/>
    <w:rsid w:val="00F97162"/>
    <w:rsid w:val="00F97260"/>
    <w:rsid w:val="00F9764D"/>
    <w:rsid w:val="00FA0483"/>
    <w:rsid w:val="00FA1C8C"/>
    <w:rsid w:val="00FA1CB0"/>
    <w:rsid w:val="00FA29CD"/>
    <w:rsid w:val="00FA2B20"/>
    <w:rsid w:val="00FA38F1"/>
    <w:rsid w:val="00FA4B53"/>
    <w:rsid w:val="00FA58AC"/>
    <w:rsid w:val="00FA663D"/>
    <w:rsid w:val="00FA70D4"/>
    <w:rsid w:val="00FA7852"/>
    <w:rsid w:val="00FB0874"/>
    <w:rsid w:val="00FB0BC6"/>
    <w:rsid w:val="00FB0F1E"/>
    <w:rsid w:val="00FB173C"/>
    <w:rsid w:val="00FB2F0F"/>
    <w:rsid w:val="00FB3588"/>
    <w:rsid w:val="00FB3774"/>
    <w:rsid w:val="00FB439E"/>
    <w:rsid w:val="00FB4630"/>
    <w:rsid w:val="00FB5762"/>
    <w:rsid w:val="00FB5E7A"/>
    <w:rsid w:val="00FB5F39"/>
    <w:rsid w:val="00FC1670"/>
    <w:rsid w:val="00FC16FF"/>
    <w:rsid w:val="00FC1CB3"/>
    <w:rsid w:val="00FC1E5B"/>
    <w:rsid w:val="00FC1EEC"/>
    <w:rsid w:val="00FC4E19"/>
    <w:rsid w:val="00FC52CA"/>
    <w:rsid w:val="00FD2097"/>
    <w:rsid w:val="00FD22CD"/>
    <w:rsid w:val="00FD2C72"/>
    <w:rsid w:val="00FD2F10"/>
    <w:rsid w:val="00FD3069"/>
    <w:rsid w:val="00FD37F4"/>
    <w:rsid w:val="00FD3AF1"/>
    <w:rsid w:val="00FD59E5"/>
    <w:rsid w:val="00FD5B08"/>
    <w:rsid w:val="00FD7E4C"/>
    <w:rsid w:val="00FE0161"/>
    <w:rsid w:val="00FE1B0D"/>
    <w:rsid w:val="00FE2064"/>
    <w:rsid w:val="00FE2D21"/>
    <w:rsid w:val="00FE36AF"/>
    <w:rsid w:val="00FE4133"/>
    <w:rsid w:val="00FE42E2"/>
    <w:rsid w:val="00FE543F"/>
    <w:rsid w:val="00FE57E9"/>
    <w:rsid w:val="00FE63B7"/>
    <w:rsid w:val="00FE67C5"/>
    <w:rsid w:val="00FE7842"/>
    <w:rsid w:val="00FF095A"/>
    <w:rsid w:val="00FF10FA"/>
    <w:rsid w:val="00FF1A65"/>
    <w:rsid w:val="00FF2520"/>
    <w:rsid w:val="00FF2588"/>
    <w:rsid w:val="00FF32E6"/>
    <w:rsid w:val="00FF3310"/>
    <w:rsid w:val="00FF346D"/>
    <w:rsid w:val="00FF3CBC"/>
    <w:rsid w:val="00FF43FB"/>
    <w:rsid w:val="00FF47BE"/>
    <w:rsid w:val="00FF4D7C"/>
    <w:rsid w:val="00FF5718"/>
    <w:rsid w:val="00FF6904"/>
    <w:rsid w:val="00FF72B9"/>
    <w:rsid w:val="00FF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3042F"/>
  <w15:docId w15:val="{45144D37-913B-4568-BC23-95398B89A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3A30"/>
    <w:pPr>
      <w:widowControl w:val="0"/>
    </w:pPr>
  </w:style>
  <w:style w:type="paragraph" w:styleId="3">
    <w:name w:val="heading 3"/>
    <w:basedOn w:val="a"/>
    <w:link w:val="3Char"/>
    <w:uiPriority w:val="9"/>
    <w:qFormat/>
    <w:rsid w:val="008E20A5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01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3"/>
    <w:uiPriority w:val="99"/>
    <w:rsid w:val="000601E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601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4"/>
    <w:uiPriority w:val="99"/>
    <w:rsid w:val="000601EE"/>
    <w:rPr>
      <w:sz w:val="20"/>
      <w:szCs w:val="20"/>
    </w:rPr>
  </w:style>
  <w:style w:type="character" w:customStyle="1" w:styleId="apple-converted-space">
    <w:name w:val="apple-converted-space"/>
    <w:basedOn w:val="a0"/>
    <w:rsid w:val="00F465D6"/>
  </w:style>
  <w:style w:type="paragraph" w:styleId="a5">
    <w:name w:val="Balloon Text"/>
    <w:basedOn w:val="a"/>
    <w:link w:val="Char1"/>
    <w:uiPriority w:val="99"/>
    <w:semiHidden/>
    <w:unhideWhenUsed/>
    <w:rsid w:val="00266970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266970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3934CA"/>
    <w:rPr>
      <w:sz w:val="16"/>
      <w:szCs w:val="16"/>
    </w:rPr>
  </w:style>
  <w:style w:type="paragraph" w:styleId="a7">
    <w:name w:val="annotation text"/>
    <w:basedOn w:val="a"/>
    <w:link w:val="Char2"/>
    <w:uiPriority w:val="99"/>
    <w:unhideWhenUsed/>
    <w:rsid w:val="003934CA"/>
    <w:rPr>
      <w:sz w:val="20"/>
      <w:szCs w:val="20"/>
    </w:rPr>
  </w:style>
  <w:style w:type="character" w:customStyle="1" w:styleId="Char2">
    <w:name w:val="메모 텍스트 Char"/>
    <w:basedOn w:val="a0"/>
    <w:link w:val="a7"/>
    <w:uiPriority w:val="99"/>
    <w:rsid w:val="003934CA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934CA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3934CA"/>
    <w:rPr>
      <w:b/>
      <w:bCs/>
      <w:sz w:val="20"/>
      <w:szCs w:val="20"/>
    </w:rPr>
  </w:style>
  <w:style w:type="table" w:styleId="a9">
    <w:name w:val="Table Grid"/>
    <w:basedOn w:val="a1"/>
    <w:uiPriority w:val="59"/>
    <w:rsid w:val="00CC3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basedOn w:val="a0"/>
    <w:link w:val="3"/>
    <w:uiPriority w:val="9"/>
    <w:rsid w:val="008E20A5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aa">
    <w:name w:val="Strong"/>
    <w:basedOn w:val="a0"/>
    <w:uiPriority w:val="22"/>
    <w:qFormat/>
    <w:rsid w:val="008E20A5"/>
    <w:rPr>
      <w:b/>
      <w:bCs/>
    </w:rPr>
  </w:style>
  <w:style w:type="character" w:styleId="ab">
    <w:name w:val="Hyperlink"/>
    <w:basedOn w:val="a0"/>
    <w:uiPriority w:val="99"/>
    <w:unhideWhenUsed/>
    <w:rsid w:val="0078072E"/>
    <w:rPr>
      <w:color w:val="0000FF"/>
      <w:u w:val="single"/>
    </w:rPr>
  </w:style>
  <w:style w:type="paragraph" w:styleId="ac">
    <w:name w:val="Revision"/>
    <w:hidden/>
    <w:uiPriority w:val="99"/>
    <w:semiHidden/>
    <w:rsid w:val="00F30FD5"/>
  </w:style>
  <w:style w:type="paragraph" w:customStyle="1" w:styleId="SNSynopsisTOC">
    <w:name w:val="SN_Synopsis_TOC"/>
    <w:basedOn w:val="a"/>
    <w:rsid w:val="00A11BC9"/>
    <w:pPr>
      <w:widowControl/>
      <w:spacing w:after="200" w:line="480" w:lineRule="auto"/>
      <w:jc w:val="both"/>
    </w:pPr>
    <w:rPr>
      <w:rFonts w:ascii="Times" w:hAnsi="Times" w:cs="Times New Roman"/>
      <w:kern w:val="0"/>
      <w:szCs w:val="20"/>
      <w:lang w:eastAsia="en-US"/>
    </w:rPr>
  </w:style>
  <w:style w:type="character" w:styleId="ad">
    <w:name w:val="Emphasis"/>
    <w:basedOn w:val="a0"/>
    <w:uiPriority w:val="20"/>
    <w:qFormat/>
    <w:rsid w:val="005B73BB"/>
    <w:rPr>
      <w:i/>
      <w:iCs/>
    </w:rPr>
  </w:style>
  <w:style w:type="character" w:styleId="ae">
    <w:name w:val="Placeholder Text"/>
    <w:basedOn w:val="a0"/>
    <w:uiPriority w:val="99"/>
    <w:semiHidden/>
    <w:rsid w:val="00BF1571"/>
    <w:rPr>
      <w:color w:val="808080"/>
    </w:rPr>
  </w:style>
  <w:style w:type="paragraph" w:styleId="af">
    <w:name w:val="List Paragraph"/>
    <w:basedOn w:val="a"/>
    <w:uiPriority w:val="34"/>
    <w:qFormat/>
    <w:rsid w:val="000F4E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6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95650">
          <w:marLeft w:val="10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60097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28712">
          <w:marLeft w:val="10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04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5244">
          <w:marLeft w:val="10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7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26847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6082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000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0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92038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0125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9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3025">
          <w:marLeft w:val="533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8508">
          <w:marLeft w:val="533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05169">
          <w:marLeft w:val="533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0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623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9038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2319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80006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539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8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531230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6510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95765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1454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27678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6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5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103707-2387-49C3-8163-FBCEBD9BD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63</Words>
  <Characters>2645</Characters>
  <Application>Microsoft Office Word</Application>
  <DocSecurity>0</DocSecurity>
  <Lines>22</Lines>
  <Paragraphs>6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n</dc:creator>
  <cp:lastModifiedBy>이한돌</cp:lastModifiedBy>
  <cp:revision>5</cp:revision>
  <cp:lastPrinted>2014-12-08T19:36:00Z</cp:lastPrinted>
  <dcterms:created xsi:type="dcterms:W3CDTF">2023-03-21T08:15:00Z</dcterms:created>
  <dcterms:modified xsi:type="dcterms:W3CDTF">2023-04-03T09:28:00Z</dcterms:modified>
</cp:coreProperties>
</file>